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EA017B" w14:textId="29C82BD0" w:rsidR="00BD3957" w:rsidRPr="005B7885" w:rsidRDefault="000236FF" w:rsidP="00BD3957">
      <w:pPr>
        <w:spacing w:after="80" w:line="360" w:lineRule="auto"/>
        <w:rPr>
          <w:rFonts w:ascii="Arial" w:eastAsia="Calibri" w:hAnsi="Arial" w:cs="Arial"/>
          <w:b/>
          <w:color w:val="000000" w:themeColor="text1"/>
          <w:sz w:val="22"/>
          <w:szCs w:val="22"/>
          <w:lang w:val="fr-CH"/>
        </w:rPr>
      </w:pPr>
      <w:r w:rsidRPr="005B7885">
        <w:rPr>
          <w:rFonts w:ascii="Arial" w:eastAsia="Calibri" w:hAnsi="Arial" w:cs="Arial"/>
          <w:b/>
          <w:color w:val="000000" w:themeColor="text1"/>
          <w:sz w:val="22"/>
          <w:szCs w:val="22"/>
          <w:lang w:val="fr-CH"/>
        </w:rPr>
        <w:t>SI</w:t>
      </w:r>
    </w:p>
    <w:p w14:paraId="7F458A06" w14:textId="7D703EAB" w:rsidR="00F62718" w:rsidRPr="005B7885" w:rsidRDefault="00F62718" w:rsidP="00BD3957">
      <w:pPr>
        <w:spacing w:after="80" w:line="360" w:lineRule="auto"/>
        <w:rPr>
          <w:rFonts w:ascii="Arial" w:eastAsia="Calibri" w:hAnsi="Arial" w:cs="Arial"/>
          <w:b/>
          <w:color w:val="000000" w:themeColor="text1"/>
          <w:sz w:val="22"/>
          <w:szCs w:val="22"/>
          <w:lang w:val="fr-CH"/>
        </w:rPr>
      </w:pPr>
      <w:r w:rsidRPr="005B7885">
        <w:rPr>
          <w:rFonts w:ascii="Arial" w:eastAsia="Calibri" w:hAnsi="Arial" w:cs="Arial"/>
          <w:b/>
          <w:color w:val="000000" w:themeColor="text1"/>
          <w:sz w:val="22"/>
          <w:szCs w:val="22"/>
          <w:lang w:val="fr-CH"/>
        </w:rPr>
        <w:t>Tables</w:t>
      </w:r>
    </w:p>
    <w:p w14:paraId="6E918160" w14:textId="77777777" w:rsidR="00F62718" w:rsidRPr="00700C67" w:rsidRDefault="00E76604" w:rsidP="00B76B5C">
      <w:pPr>
        <w:outlineLvl w:val="0"/>
        <w:rPr>
          <w:rFonts w:ascii="Arial" w:eastAsia="Calibri" w:hAnsi="Arial" w:cs="Arial"/>
          <w:sz w:val="22"/>
          <w:szCs w:val="22"/>
          <w:lang w:val="en-US"/>
        </w:rPr>
      </w:pPr>
      <w:r w:rsidRPr="00700C67">
        <w:rPr>
          <w:rFonts w:ascii="Arial" w:eastAsia="Calibri" w:hAnsi="Arial" w:cs="Arial"/>
          <w:sz w:val="22"/>
          <w:szCs w:val="22"/>
          <w:lang w:val="en-US"/>
        </w:rPr>
        <w:t>Table S1</w:t>
      </w:r>
    </w:p>
    <w:p w14:paraId="516854EA" w14:textId="7D50321E" w:rsidR="002F3A0B" w:rsidRPr="00700C67" w:rsidRDefault="00F62718" w:rsidP="00B76B5C">
      <w:pPr>
        <w:outlineLvl w:val="0"/>
        <w:rPr>
          <w:rFonts w:ascii="Arial" w:eastAsia="Calibri" w:hAnsi="Arial" w:cs="Arial"/>
          <w:i/>
          <w:sz w:val="22"/>
          <w:szCs w:val="22"/>
          <w:lang w:val="en-US"/>
        </w:rPr>
      </w:pPr>
      <w:r w:rsidRPr="00700C67">
        <w:rPr>
          <w:rFonts w:ascii="Arial" w:eastAsia="Calibri" w:hAnsi="Arial" w:cs="Arial"/>
          <w:i/>
          <w:sz w:val="22"/>
          <w:szCs w:val="22"/>
          <w:lang w:val="en-US"/>
        </w:rPr>
        <w:t>M</w:t>
      </w:r>
      <w:r w:rsidR="002F3A0B" w:rsidRPr="00700C67">
        <w:rPr>
          <w:rFonts w:ascii="Arial" w:eastAsia="Calibri" w:hAnsi="Arial" w:cs="Arial"/>
          <w:i/>
          <w:sz w:val="22"/>
          <w:szCs w:val="22"/>
          <w:lang w:val="en-US"/>
        </w:rPr>
        <w:t>edication list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897"/>
        <w:gridCol w:w="1195"/>
      </w:tblGrid>
      <w:tr w:rsidR="00E1479A" w:rsidRPr="00700C67" w14:paraId="3C1A7959" w14:textId="77777777" w:rsidTr="005B7885">
        <w:trPr>
          <w:trHeight w:val="26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A00A357" w14:textId="251EC7D0" w:rsidR="002F3A0B" w:rsidRPr="00700C67" w:rsidRDefault="002F3A0B" w:rsidP="00B76B5C">
            <w:pPr>
              <w:outlineLvl w:val="0"/>
              <w:rPr>
                <w:rFonts w:ascii="Arial" w:hAnsi="Arial" w:cs="Arial"/>
                <w:lang w:val="de-DE"/>
              </w:rPr>
            </w:pPr>
            <w:r w:rsidRPr="00700C67">
              <w:rPr>
                <w:rFonts w:ascii="Arial" w:hAnsi="Arial" w:cs="Arial"/>
                <w:lang w:val="de-DE"/>
              </w:rPr>
              <w:t xml:space="preserve">N = 39 BPD </w:t>
            </w:r>
            <w:proofErr w:type="spellStart"/>
            <w:r w:rsidRPr="00700C67">
              <w:rPr>
                <w:rFonts w:ascii="Arial" w:hAnsi="Arial" w:cs="Arial"/>
                <w:lang w:val="de-DE"/>
              </w:rPr>
              <w:t>patients</w:t>
            </w:r>
            <w:proofErr w:type="spellEnd"/>
            <w:r w:rsidRPr="00700C67">
              <w:rPr>
                <w:rFonts w:ascii="Arial" w:hAnsi="Arial" w:cs="Arial"/>
                <w:lang w:val="de-DE"/>
              </w:rPr>
              <w:t xml:space="preserve"> (in %)</w:t>
            </w:r>
          </w:p>
        </w:tc>
        <w:tc>
          <w:tcPr>
            <w:tcW w:w="20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10B5C8" w14:textId="36FB1926" w:rsidR="002F3A0B" w:rsidRPr="00700C67" w:rsidRDefault="002F3A0B" w:rsidP="00B76B5C">
            <w:pPr>
              <w:outlineLvl w:val="0"/>
              <w:rPr>
                <w:rFonts w:ascii="Arial" w:hAnsi="Arial" w:cs="Arial"/>
                <w:lang w:val="de-DE"/>
              </w:rPr>
            </w:pPr>
          </w:p>
        </w:tc>
      </w:tr>
      <w:tr w:rsidR="00E1479A" w:rsidRPr="00700C67" w14:paraId="4C90FE51" w14:textId="77777777" w:rsidTr="005B7885">
        <w:trPr>
          <w:trHeight w:val="267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5EAE0DF1" w14:textId="58BA9C52" w:rsidR="002F3A0B" w:rsidRPr="00700C67" w:rsidRDefault="002F3A0B" w:rsidP="002F3A0B">
            <w:pPr>
              <w:jc w:val="right"/>
              <w:outlineLvl w:val="0"/>
              <w:rPr>
                <w:rFonts w:ascii="Arial" w:hAnsi="Arial" w:cs="Arial"/>
                <w:lang w:val="de-DE"/>
              </w:rPr>
            </w:pPr>
            <w:proofErr w:type="spellStart"/>
            <w:r w:rsidRPr="00700C67">
              <w:rPr>
                <w:rFonts w:ascii="Arial" w:hAnsi="Arial" w:cs="Arial"/>
                <w:lang w:val="de-DE"/>
              </w:rPr>
              <w:t>antidepressants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5BC7C438" w14:textId="76D0FD14" w:rsidR="002F3A0B" w:rsidRPr="00700C67" w:rsidRDefault="002F3A0B" w:rsidP="00E1479A">
            <w:pPr>
              <w:outlineLvl w:val="0"/>
              <w:rPr>
                <w:rFonts w:ascii="Arial" w:hAnsi="Arial" w:cs="Arial"/>
                <w:lang w:val="de-DE"/>
              </w:rPr>
            </w:pPr>
            <w:r w:rsidRPr="00700C67">
              <w:rPr>
                <w:rFonts w:ascii="Arial" w:hAnsi="Arial" w:cs="Arial"/>
                <w:lang w:val="de-DE"/>
              </w:rPr>
              <w:t>n = 16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5659C2BF" w14:textId="28C4A89D" w:rsidR="002F3A0B" w:rsidRPr="00700C67" w:rsidRDefault="00E1479A" w:rsidP="00E1479A">
            <w:pPr>
              <w:outlineLvl w:val="0"/>
              <w:rPr>
                <w:rFonts w:ascii="Arial" w:hAnsi="Arial" w:cs="Arial"/>
                <w:lang w:val="de-DE"/>
              </w:rPr>
            </w:pPr>
            <w:r w:rsidRPr="00700C67">
              <w:rPr>
                <w:rFonts w:ascii="Arial" w:hAnsi="Arial" w:cs="Arial"/>
                <w:lang w:val="de-DE"/>
              </w:rPr>
              <w:t>(41%)</w:t>
            </w:r>
            <w:r w:rsidR="002F3A0B" w:rsidRPr="00700C67">
              <w:rPr>
                <w:rFonts w:ascii="Arial" w:hAnsi="Arial" w:cs="Arial"/>
                <w:lang w:val="de-DE"/>
              </w:rPr>
              <w:t xml:space="preserve"> </w:t>
            </w:r>
          </w:p>
        </w:tc>
      </w:tr>
      <w:tr w:rsidR="00E1479A" w:rsidRPr="00700C67" w14:paraId="2BF3A9D2" w14:textId="77777777" w:rsidTr="005B7885">
        <w:trPr>
          <w:trHeight w:val="267"/>
        </w:trPr>
        <w:tc>
          <w:tcPr>
            <w:tcW w:w="3261" w:type="dxa"/>
            <w:vAlign w:val="center"/>
          </w:tcPr>
          <w:p w14:paraId="71793699" w14:textId="42CB764F" w:rsidR="002F3A0B" w:rsidRPr="00700C67" w:rsidRDefault="002F3A0B" w:rsidP="002F3A0B">
            <w:pPr>
              <w:jc w:val="right"/>
              <w:outlineLvl w:val="0"/>
              <w:rPr>
                <w:rFonts w:ascii="Arial" w:hAnsi="Arial" w:cs="Arial"/>
                <w:lang w:val="de-DE"/>
              </w:rPr>
            </w:pPr>
            <w:proofErr w:type="spellStart"/>
            <w:r w:rsidRPr="00700C67">
              <w:rPr>
                <w:rFonts w:ascii="Arial" w:hAnsi="Arial" w:cs="Arial"/>
                <w:lang w:val="de-DE"/>
              </w:rPr>
              <w:t>antipsychotics</w:t>
            </w:r>
            <w:proofErr w:type="spellEnd"/>
          </w:p>
        </w:tc>
        <w:tc>
          <w:tcPr>
            <w:tcW w:w="897" w:type="dxa"/>
          </w:tcPr>
          <w:p w14:paraId="535B2A13" w14:textId="1C3E4CB9" w:rsidR="002F3A0B" w:rsidRPr="00700C67" w:rsidRDefault="00E1479A" w:rsidP="00E1479A">
            <w:pPr>
              <w:outlineLvl w:val="0"/>
              <w:rPr>
                <w:rFonts w:ascii="Arial" w:hAnsi="Arial" w:cs="Arial"/>
                <w:lang w:val="de-DE"/>
              </w:rPr>
            </w:pPr>
            <w:r w:rsidRPr="00700C67">
              <w:rPr>
                <w:rFonts w:ascii="Arial" w:hAnsi="Arial" w:cs="Arial"/>
                <w:lang w:val="de-DE"/>
              </w:rPr>
              <w:t>n = 8</w:t>
            </w:r>
          </w:p>
        </w:tc>
        <w:tc>
          <w:tcPr>
            <w:tcW w:w="1195" w:type="dxa"/>
          </w:tcPr>
          <w:p w14:paraId="52308F3B" w14:textId="6C91144B" w:rsidR="002F3A0B" w:rsidRPr="00700C67" w:rsidRDefault="00E1479A" w:rsidP="00E1479A">
            <w:pPr>
              <w:outlineLvl w:val="0"/>
              <w:rPr>
                <w:rFonts w:ascii="Arial" w:hAnsi="Arial" w:cs="Arial"/>
                <w:lang w:val="de-DE"/>
              </w:rPr>
            </w:pPr>
            <w:r w:rsidRPr="00700C67">
              <w:rPr>
                <w:rFonts w:ascii="Arial" w:hAnsi="Arial" w:cs="Arial"/>
                <w:lang w:val="de-DE"/>
              </w:rPr>
              <w:t>(20.5%)</w:t>
            </w:r>
          </w:p>
        </w:tc>
      </w:tr>
      <w:tr w:rsidR="00E1479A" w:rsidRPr="00700C67" w14:paraId="2C074FF9" w14:textId="77777777" w:rsidTr="005B7885">
        <w:trPr>
          <w:trHeight w:val="292"/>
        </w:trPr>
        <w:tc>
          <w:tcPr>
            <w:tcW w:w="3261" w:type="dxa"/>
            <w:vAlign w:val="center"/>
          </w:tcPr>
          <w:p w14:paraId="3DC69988" w14:textId="390CCDEC" w:rsidR="002F3A0B" w:rsidRPr="00700C67" w:rsidRDefault="002F3A0B" w:rsidP="002F3A0B">
            <w:pPr>
              <w:jc w:val="right"/>
              <w:outlineLvl w:val="0"/>
              <w:rPr>
                <w:rFonts w:ascii="Arial" w:hAnsi="Arial" w:cs="Arial"/>
                <w:lang w:val="de-DE"/>
              </w:rPr>
            </w:pPr>
            <w:proofErr w:type="spellStart"/>
            <w:r w:rsidRPr="00700C67">
              <w:rPr>
                <w:rFonts w:ascii="Arial" w:hAnsi="Arial" w:cs="Arial"/>
                <w:lang w:val="de-DE"/>
              </w:rPr>
              <w:t>mood</w:t>
            </w:r>
            <w:proofErr w:type="spellEnd"/>
            <w:r w:rsidRPr="00700C67">
              <w:rPr>
                <w:rFonts w:ascii="Arial" w:hAnsi="Arial" w:cs="Arial"/>
                <w:lang w:val="de-DE"/>
              </w:rPr>
              <w:t xml:space="preserve"> </w:t>
            </w:r>
            <w:proofErr w:type="spellStart"/>
            <w:r w:rsidRPr="00700C67">
              <w:rPr>
                <w:rFonts w:ascii="Arial" w:hAnsi="Arial" w:cs="Arial"/>
                <w:lang w:val="de-DE"/>
              </w:rPr>
              <w:t>stabilizer</w:t>
            </w:r>
            <w:proofErr w:type="spellEnd"/>
            <w:r w:rsidRPr="00700C67">
              <w:rPr>
                <w:rFonts w:ascii="Arial" w:hAnsi="Arial" w:cs="Arial"/>
                <w:lang w:val="de-DE"/>
              </w:rPr>
              <w:t xml:space="preserve"> / </w:t>
            </w:r>
            <w:proofErr w:type="spellStart"/>
            <w:r w:rsidRPr="00700C67">
              <w:rPr>
                <w:rFonts w:ascii="Arial" w:hAnsi="Arial" w:cs="Arial"/>
                <w:lang w:val="de-DE"/>
              </w:rPr>
              <w:t>antiepileptics</w:t>
            </w:r>
            <w:proofErr w:type="spellEnd"/>
          </w:p>
        </w:tc>
        <w:tc>
          <w:tcPr>
            <w:tcW w:w="897" w:type="dxa"/>
          </w:tcPr>
          <w:p w14:paraId="057FBA1C" w14:textId="4EAFAB96" w:rsidR="002F3A0B" w:rsidRPr="00700C67" w:rsidRDefault="00E1479A" w:rsidP="00E1479A">
            <w:pPr>
              <w:outlineLvl w:val="0"/>
              <w:rPr>
                <w:rFonts w:ascii="Arial" w:hAnsi="Arial" w:cs="Arial"/>
                <w:lang w:val="de-DE"/>
              </w:rPr>
            </w:pPr>
            <w:r w:rsidRPr="00700C67">
              <w:rPr>
                <w:rFonts w:ascii="Arial" w:hAnsi="Arial" w:cs="Arial"/>
                <w:lang w:val="de-DE"/>
              </w:rPr>
              <w:t>n = 6</w:t>
            </w:r>
          </w:p>
        </w:tc>
        <w:tc>
          <w:tcPr>
            <w:tcW w:w="1195" w:type="dxa"/>
          </w:tcPr>
          <w:p w14:paraId="06FCD1BF" w14:textId="14C475EA" w:rsidR="002F3A0B" w:rsidRPr="00700C67" w:rsidRDefault="00E1479A" w:rsidP="00E1479A">
            <w:pPr>
              <w:outlineLvl w:val="0"/>
              <w:rPr>
                <w:rFonts w:ascii="Arial" w:hAnsi="Arial" w:cs="Arial"/>
                <w:lang w:val="de-DE"/>
              </w:rPr>
            </w:pPr>
            <w:r w:rsidRPr="00700C67">
              <w:rPr>
                <w:rFonts w:ascii="Arial" w:hAnsi="Arial" w:cs="Arial"/>
                <w:lang w:val="de-DE"/>
              </w:rPr>
              <w:t>(15.4%)</w:t>
            </w:r>
          </w:p>
        </w:tc>
      </w:tr>
      <w:tr w:rsidR="00E1479A" w:rsidRPr="00700C67" w14:paraId="20747E83" w14:textId="77777777" w:rsidTr="005B7885">
        <w:trPr>
          <w:trHeight w:val="267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2F93D727" w14:textId="00381865" w:rsidR="002F3A0B" w:rsidRPr="00700C67" w:rsidRDefault="002F3A0B" w:rsidP="002F3A0B">
            <w:pPr>
              <w:jc w:val="right"/>
              <w:outlineLvl w:val="0"/>
              <w:rPr>
                <w:rFonts w:ascii="Arial" w:hAnsi="Arial" w:cs="Arial"/>
                <w:lang w:val="de-DE"/>
              </w:rPr>
            </w:pPr>
            <w:proofErr w:type="spellStart"/>
            <w:r w:rsidRPr="00700C67">
              <w:rPr>
                <w:rFonts w:ascii="Arial" w:hAnsi="Arial" w:cs="Arial"/>
                <w:lang w:val="de-DE"/>
              </w:rPr>
              <w:t>other</w:t>
            </w:r>
            <w:proofErr w:type="spellEnd"/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7C36259E" w14:textId="1B80B0F5" w:rsidR="002F3A0B" w:rsidRPr="00700C67" w:rsidRDefault="00E1479A" w:rsidP="00E1479A">
            <w:pPr>
              <w:outlineLvl w:val="0"/>
              <w:rPr>
                <w:rFonts w:ascii="Arial" w:hAnsi="Arial" w:cs="Arial"/>
                <w:lang w:val="de-DE"/>
              </w:rPr>
            </w:pPr>
            <w:r w:rsidRPr="00700C67">
              <w:rPr>
                <w:rFonts w:ascii="Arial" w:hAnsi="Arial" w:cs="Arial"/>
                <w:lang w:val="de-DE"/>
              </w:rPr>
              <w:t>n = 5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55B1C8E3" w14:textId="4FEC3E71" w:rsidR="002F3A0B" w:rsidRPr="00700C67" w:rsidRDefault="00E1479A" w:rsidP="00E1479A">
            <w:pPr>
              <w:outlineLvl w:val="0"/>
              <w:rPr>
                <w:rFonts w:ascii="Arial" w:hAnsi="Arial" w:cs="Arial"/>
                <w:lang w:val="de-DE"/>
              </w:rPr>
            </w:pPr>
            <w:r w:rsidRPr="00700C67">
              <w:rPr>
                <w:rFonts w:ascii="Arial" w:hAnsi="Arial" w:cs="Arial"/>
                <w:lang w:val="de-DE"/>
              </w:rPr>
              <w:t>(12.8%)</w:t>
            </w:r>
          </w:p>
        </w:tc>
      </w:tr>
      <w:tr w:rsidR="00E1479A" w:rsidRPr="00700C67" w14:paraId="04AA360A" w14:textId="77777777" w:rsidTr="005B7885">
        <w:trPr>
          <w:trHeight w:val="26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0263D75" w14:textId="13A879F2" w:rsidR="002F3A0B" w:rsidRPr="00700C67" w:rsidRDefault="002F3A0B" w:rsidP="00B76B5C">
            <w:pPr>
              <w:outlineLvl w:val="0"/>
              <w:rPr>
                <w:rFonts w:ascii="Arial" w:hAnsi="Arial" w:cs="Arial"/>
                <w:lang w:val="de-DE"/>
              </w:rPr>
            </w:pPr>
            <w:r w:rsidRPr="00700C67">
              <w:rPr>
                <w:rFonts w:ascii="Arial" w:hAnsi="Arial" w:cs="Arial"/>
                <w:lang w:val="de-DE"/>
              </w:rPr>
              <w:t>total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528113AD" w14:textId="37BC5413" w:rsidR="002F3A0B" w:rsidRPr="00700C67" w:rsidRDefault="00E1479A" w:rsidP="00E1479A">
            <w:pPr>
              <w:outlineLvl w:val="0"/>
              <w:rPr>
                <w:rFonts w:ascii="Arial" w:hAnsi="Arial" w:cs="Arial"/>
                <w:lang w:val="de-DE"/>
              </w:rPr>
            </w:pPr>
            <w:r w:rsidRPr="00700C67">
              <w:rPr>
                <w:rFonts w:ascii="Arial" w:hAnsi="Arial" w:cs="Arial"/>
                <w:lang w:val="de-DE"/>
              </w:rPr>
              <w:t>n = 24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4610917D" w14:textId="1289596B" w:rsidR="002F3A0B" w:rsidRPr="00700C67" w:rsidRDefault="00E1479A" w:rsidP="00E1479A">
            <w:pPr>
              <w:outlineLvl w:val="0"/>
              <w:rPr>
                <w:rFonts w:ascii="Arial" w:hAnsi="Arial" w:cs="Arial"/>
                <w:lang w:val="de-DE"/>
              </w:rPr>
            </w:pPr>
            <w:r w:rsidRPr="00700C67">
              <w:rPr>
                <w:rFonts w:ascii="Arial" w:hAnsi="Arial" w:cs="Arial"/>
                <w:lang w:val="de-DE"/>
              </w:rPr>
              <w:t>(61.5%)</w:t>
            </w:r>
          </w:p>
        </w:tc>
      </w:tr>
    </w:tbl>
    <w:p w14:paraId="6EB7A5AA" w14:textId="263F6776" w:rsidR="00BF68C8" w:rsidRDefault="00BF68C8" w:rsidP="00B76B5C">
      <w:pPr>
        <w:outlineLvl w:val="0"/>
        <w:rPr>
          <w:rFonts w:ascii="Arial" w:hAnsi="Arial" w:cs="Arial"/>
          <w:b/>
          <w:sz w:val="22"/>
          <w:szCs w:val="22"/>
          <w:lang w:val="de-DE"/>
        </w:rPr>
      </w:pPr>
    </w:p>
    <w:p w14:paraId="6970D43C" w14:textId="77777777" w:rsidR="002074C5" w:rsidRDefault="002074C5" w:rsidP="00B76B5C">
      <w:pPr>
        <w:outlineLvl w:val="0"/>
        <w:rPr>
          <w:rFonts w:ascii="Arial" w:hAnsi="Arial" w:cs="Arial"/>
          <w:b/>
          <w:sz w:val="22"/>
          <w:szCs w:val="22"/>
          <w:lang w:val="de-DE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2"/>
        <w:gridCol w:w="1353"/>
        <w:gridCol w:w="1359"/>
        <w:gridCol w:w="1698"/>
        <w:gridCol w:w="1781"/>
        <w:gridCol w:w="1663"/>
      </w:tblGrid>
      <w:tr w:rsidR="00291D89" w:rsidRPr="00D3170F" w14:paraId="7710B6FB" w14:textId="3F5C29CB" w:rsidTr="00492749">
        <w:trPr>
          <w:trHeight w:val="254"/>
        </w:trPr>
        <w:tc>
          <w:tcPr>
            <w:tcW w:w="10543" w:type="dxa"/>
            <w:gridSpan w:val="6"/>
          </w:tcPr>
          <w:p w14:paraId="4DBC1980" w14:textId="5C2D6035" w:rsidR="00291D89" w:rsidRPr="00D3170F" w:rsidRDefault="00291D89" w:rsidP="00B76B5C">
            <w:pPr>
              <w:outlineLvl w:val="0"/>
              <w:rPr>
                <w:rFonts w:ascii="Arial" w:hAnsi="Arial" w:cs="Arial"/>
                <w:lang w:val="de-DE"/>
              </w:rPr>
            </w:pPr>
            <w:r w:rsidRPr="009F7B22">
              <w:rPr>
                <w:rFonts w:ascii="Arial" w:hAnsi="Arial" w:cs="Arial"/>
                <w:lang w:val="de-DE"/>
              </w:rPr>
              <w:t>Table S2</w:t>
            </w:r>
          </w:p>
        </w:tc>
      </w:tr>
      <w:tr w:rsidR="00291D89" w:rsidRPr="00D3170F" w14:paraId="25F08936" w14:textId="442B2BA7" w:rsidTr="00492749">
        <w:trPr>
          <w:trHeight w:val="223"/>
        </w:trPr>
        <w:tc>
          <w:tcPr>
            <w:tcW w:w="10543" w:type="dxa"/>
            <w:gridSpan w:val="6"/>
            <w:tcBorders>
              <w:bottom w:val="single" w:sz="4" w:space="0" w:color="auto"/>
            </w:tcBorders>
          </w:tcPr>
          <w:p w14:paraId="47366B93" w14:textId="5F328637" w:rsidR="00291D89" w:rsidRPr="00D3170F" w:rsidRDefault="00291D89" w:rsidP="0013501B">
            <w:pPr>
              <w:outlineLvl w:val="0"/>
              <w:rPr>
                <w:rFonts w:ascii="Arial" w:eastAsia="Calibri" w:hAnsi="Arial" w:cs="Arial"/>
                <w:i/>
                <w:lang w:val="en-US"/>
              </w:rPr>
            </w:pPr>
            <w:r w:rsidRPr="00D3170F">
              <w:rPr>
                <w:rFonts w:ascii="Arial" w:eastAsia="Calibri" w:hAnsi="Arial" w:cs="Arial"/>
                <w:i/>
                <w:lang w:val="en-US"/>
              </w:rPr>
              <w:t>Descript</w:t>
            </w:r>
            <w:r>
              <w:rPr>
                <w:rFonts w:ascii="Arial" w:eastAsia="Calibri" w:hAnsi="Arial" w:cs="Arial"/>
                <w:i/>
                <w:lang w:val="en-US"/>
              </w:rPr>
              <w:t>iv</w:t>
            </w:r>
            <w:r w:rsidRPr="00D3170F">
              <w:rPr>
                <w:rFonts w:ascii="Arial" w:eastAsia="Calibri" w:hAnsi="Arial" w:cs="Arial"/>
                <w:i/>
                <w:lang w:val="en-US"/>
              </w:rPr>
              <w:t xml:space="preserve">e Data </w:t>
            </w:r>
            <w:r w:rsidR="0013501B">
              <w:rPr>
                <w:rFonts w:ascii="Arial" w:eastAsia="Calibri" w:hAnsi="Arial" w:cs="Arial"/>
                <w:i/>
                <w:lang w:val="en-US"/>
              </w:rPr>
              <w:t>and</w:t>
            </w:r>
            <w:r w:rsidRPr="00D3170F">
              <w:rPr>
                <w:rFonts w:ascii="Arial" w:eastAsia="Calibri" w:hAnsi="Arial" w:cs="Arial"/>
                <w:i/>
                <w:lang w:val="en-US"/>
              </w:rPr>
              <w:t xml:space="preserve"> mixed analysis of variance of the Need Threat Scale (NTS) </w:t>
            </w:r>
          </w:p>
        </w:tc>
      </w:tr>
      <w:tr w:rsidR="0058346A" w:rsidRPr="00D3170F" w14:paraId="57734693" w14:textId="0DC9D24D" w:rsidTr="00492749">
        <w:trPr>
          <w:trHeight w:val="255"/>
        </w:trPr>
        <w:tc>
          <w:tcPr>
            <w:tcW w:w="1927" w:type="dxa"/>
            <w:tcBorders>
              <w:top w:val="single" w:sz="4" w:space="0" w:color="auto"/>
            </w:tcBorders>
          </w:tcPr>
          <w:p w14:paraId="17CC9484" w14:textId="239FFF6E" w:rsidR="00291D89" w:rsidRPr="00D3170F" w:rsidRDefault="00291D89" w:rsidP="00B76B5C">
            <w:pPr>
              <w:outlineLvl w:val="0"/>
              <w:rPr>
                <w:rFonts w:ascii="Arial" w:hAnsi="Arial" w:cs="Arial"/>
                <w:lang w:val="en-US"/>
              </w:rPr>
            </w:pPr>
            <w:r w:rsidRPr="00D3170F">
              <w:rPr>
                <w:rFonts w:ascii="Arial" w:hAnsi="Arial" w:cs="Arial"/>
                <w:lang w:val="en-US"/>
              </w:rPr>
              <w:t>NTS subscale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1E6A52C3" w14:textId="75A2CFFB" w:rsidR="00291D89" w:rsidRPr="00D3170F" w:rsidRDefault="00291D89" w:rsidP="00B76B5C">
            <w:pPr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clusion</w:t>
            </w:r>
          </w:p>
        </w:tc>
        <w:tc>
          <w:tcPr>
            <w:tcW w:w="1423" w:type="dxa"/>
            <w:tcBorders>
              <w:top w:val="single" w:sz="4" w:space="0" w:color="auto"/>
              <w:right w:val="single" w:sz="4" w:space="0" w:color="auto"/>
            </w:tcBorders>
          </w:tcPr>
          <w:p w14:paraId="6FF5CF44" w14:textId="6FECDA65" w:rsidR="00291D89" w:rsidRPr="00D3170F" w:rsidRDefault="00291D89" w:rsidP="00B76B5C">
            <w:pPr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xclus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441D4808" w14:textId="4B2FD837" w:rsidR="00291D89" w:rsidRPr="00D3170F" w:rsidRDefault="00291D89" w:rsidP="00B76B5C">
            <w:pPr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teraction effect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32613D23" w14:textId="1A9D055B" w:rsidR="00291D89" w:rsidRPr="00D3170F" w:rsidRDefault="00291D89" w:rsidP="00B76B5C">
            <w:pPr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dition effect</w:t>
            </w:r>
          </w:p>
        </w:tc>
        <w:tc>
          <w:tcPr>
            <w:tcW w:w="1929" w:type="dxa"/>
            <w:tcBorders>
              <w:top w:val="single" w:sz="4" w:space="0" w:color="auto"/>
            </w:tcBorders>
          </w:tcPr>
          <w:p w14:paraId="12959D08" w14:textId="27A3F228" w:rsidR="00291D89" w:rsidRPr="00D3170F" w:rsidRDefault="00291D89" w:rsidP="00B76B5C">
            <w:pPr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roup effect</w:t>
            </w:r>
          </w:p>
        </w:tc>
      </w:tr>
      <w:tr w:rsidR="0058346A" w:rsidRPr="00D3170F" w14:paraId="7BD6F1F1" w14:textId="10B5F335" w:rsidTr="00492749">
        <w:trPr>
          <w:trHeight w:val="254"/>
        </w:trPr>
        <w:tc>
          <w:tcPr>
            <w:tcW w:w="1927" w:type="dxa"/>
            <w:tcBorders>
              <w:bottom w:val="single" w:sz="4" w:space="0" w:color="auto"/>
            </w:tcBorders>
          </w:tcPr>
          <w:p w14:paraId="1DB5A385" w14:textId="77777777" w:rsidR="00291D89" w:rsidRDefault="00291D89" w:rsidP="00B76B5C">
            <w:pPr>
              <w:outlineLvl w:val="0"/>
              <w:rPr>
                <w:rFonts w:ascii="Arial" w:hAnsi="Arial" w:cs="Arial"/>
                <w:lang w:val="en-US"/>
              </w:rPr>
            </w:pP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5C4EE514" w14:textId="1276ADDC" w:rsidR="00291D89" w:rsidRPr="00D3170F" w:rsidRDefault="00291D89" w:rsidP="00B76B5C">
            <w:pPr>
              <w:outlineLvl w:val="0"/>
              <w:rPr>
                <w:rFonts w:ascii="Arial" w:hAnsi="Arial" w:cs="Arial"/>
                <w:lang w:val="en-US"/>
              </w:rPr>
            </w:pPr>
            <w:r w:rsidRPr="00D3170F">
              <w:rPr>
                <w:rFonts w:ascii="Arial" w:hAnsi="Arial" w:cs="Arial"/>
                <w:i/>
                <w:lang w:val="en-US"/>
              </w:rPr>
              <w:t>M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D3170F">
              <w:rPr>
                <w:rFonts w:ascii="Arial" w:hAnsi="Arial" w:cs="Arial"/>
                <w:i/>
                <w:lang w:val="en-US"/>
              </w:rPr>
              <w:t>SD</w:t>
            </w:r>
          </w:p>
        </w:tc>
        <w:tc>
          <w:tcPr>
            <w:tcW w:w="1423" w:type="dxa"/>
            <w:tcBorders>
              <w:bottom w:val="single" w:sz="4" w:space="0" w:color="auto"/>
              <w:right w:val="single" w:sz="4" w:space="0" w:color="auto"/>
            </w:tcBorders>
          </w:tcPr>
          <w:p w14:paraId="59B72035" w14:textId="74EF4DAF" w:rsidR="00291D89" w:rsidRPr="00D3170F" w:rsidRDefault="00291D89" w:rsidP="00B76B5C">
            <w:pPr>
              <w:outlineLvl w:val="0"/>
              <w:rPr>
                <w:rFonts w:ascii="Arial" w:hAnsi="Arial" w:cs="Arial"/>
                <w:lang w:val="en-US"/>
              </w:rPr>
            </w:pPr>
            <w:r w:rsidRPr="00D3170F">
              <w:rPr>
                <w:rFonts w:ascii="Arial" w:hAnsi="Arial" w:cs="Arial"/>
                <w:i/>
                <w:lang w:val="en-US"/>
              </w:rPr>
              <w:t>M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D3170F">
              <w:rPr>
                <w:rFonts w:ascii="Arial" w:hAnsi="Arial" w:cs="Arial"/>
                <w:i/>
                <w:lang w:val="en-US"/>
              </w:rPr>
              <w:t>SD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615B7954" w14:textId="77777777" w:rsidR="00291D89" w:rsidRPr="00D3170F" w:rsidRDefault="00291D89" w:rsidP="00B76B5C">
            <w:pPr>
              <w:outlineLvl w:val="0"/>
              <w:rPr>
                <w:rFonts w:ascii="Arial" w:hAnsi="Arial" w:cs="Arial"/>
                <w:lang w:val="en-US"/>
              </w:rPr>
            </w:pP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0D4A70D2" w14:textId="77777777" w:rsidR="00291D89" w:rsidRPr="00D3170F" w:rsidRDefault="00291D89" w:rsidP="00B76B5C">
            <w:pPr>
              <w:outlineLvl w:val="0"/>
              <w:rPr>
                <w:rFonts w:ascii="Arial" w:hAnsi="Arial" w:cs="Arial"/>
                <w:lang w:val="en-US"/>
              </w:rPr>
            </w:pPr>
          </w:p>
        </w:tc>
        <w:tc>
          <w:tcPr>
            <w:tcW w:w="1929" w:type="dxa"/>
            <w:tcBorders>
              <w:bottom w:val="single" w:sz="4" w:space="0" w:color="auto"/>
            </w:tcBorders>
          </w:tcPr>
          <w:p w14:paraId="2F3FEDAE" w14:textId="77777777" w:rsidR="00291D89" w:rsidRPr="00D3170F" w:rsidRDefault="00291D89" w:rsidP="00B76B5C">
            <w:pPr>
              <w:outlineLvl w:val="0"/>
              <w:rPr>
                <w:rFonts w:ascii="Arial" w:hAnsi="Arial" w:cs="Arial"/>
                <w:lang w:val="en-US"/>
              </w:rPr>
            </w:pPr>
          </w:p>
        </w:tc>
      </w:tr>
      <w:tr w:rsidR="0058346A" w:rsidRPr="00D3170F" w14:paraId="488C1976" w14:textId="073068E5" w:rsidTr="00492749">
        <w:trPr>
          <w:trHeight w:val="254"/>
        </w:trPr>
        <w:tc>
          <w:tcPr>
            <w:tcW w:w="4788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5AB972DB" w14:textId="02DB0AC3" w:rsidR="0058346A" w:rsidRPr="00D3170F" w:rsidRDefault="0058346A" w:rsidP="00B76B5C">
            <w:pPr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elonging</w:t>
            </w:r>
          </w:p>
        </w:tc>
        <w:tc>
          <w:tcPr>
            <w:tcW w:w="5755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6734D4FB" w14:textId="77777777" w:rsidR="0058346A" w:rsidRPr="00D3170F" w:rsidRDefault="0058346A" w:rsidP="0058346A">
            <w:pPr>
              <w:outlineLvl w:val="0"/>
              <w:rPr>
                <w:rFonts w:ascii="Arial" w:hAnsi="Arial" w:cs="Arial"/>
                <w:lang w:val="en-US"/>
              </w:rPr>
            </w:pPr>
          </w:p>
        </w:tc>
      </w:tr>
      <w:tr w:rsidR="0058346A" w:rsidRPr="00D3170F" w14:paraId="0EEF0459" w14:textId="77777777" w:rsidTr="00492749">
        <w:trPr>
          <w:trHeight w:val="237"/>
        </w:trPr>
        <w:tc>
          <w:tcPr>
            <w:tcW w:w="1927" w:type="dxa"/>
          </w:tcPr>
          <w:p w14:paraId="72312470" w14:textId="581B87B9" w:rsidR="0058346A" w:rsidRDefault="0058346A" w:rsidP="001C6545">
            <w:pPr>
              <w:ind w:left="142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PD</w:t>
            </w:r>
          </w:p>
        </w:tc>
        <w:tc>
          <w:tcPr>
            <w:tcW w:w="1438" w:type="dxa"/>
          </w:tcPr>
          <w:p w14:paraId="624FD578" w14:textId="15823275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 w:rsidRPr="00381EA5">
              <w:rPr>
                <w:rFonts w:ascii="Arial" w:eastAsia="Calibri" w:hAnsi="Arial" w:cs="Arial"/>
                <w:lang w:val="en-US"/>
              </w:rPr>
              <w:t>3.62</w:t>
            </w:r>
            <w:r>
              <w:rPr>
                <w:rFonts w:ascii="Arial" w:eastAsia="Calibri" w:hAnsi="Arial" w:cs="Arial"/>
                <w:lang w:val="en-US"/>
              </w:rPr>
              <w:t xml:space="preserve">, </w:t>
            </w:r>
            <w:r w:rsidRPr="00381EA5">
              <w:rPr>
                <w:rFonts w:ascii="Arial" w:eastAsia="Calibri" w:hAnsi="Arial" w:cs="Arial"/>
                <w:lang w:val="en-US"/>
              </w:rPr>
              <w:t>0.64</w:t>
            </w:r>
          </w:p>
        </w:tc>
        <w:tc>
          <w:tcPr>
            <w:tcW w:w="1423" w:type="dxa"/>
            <w:tcBorders>
              <w:right w:val="single" w:sz="4" w:space="0" w:color="auto"/>
            </w:tcBorders>
          </w:tcPr>
          <w:p w14:paraId="2BBD554E" w14:textId="417DA695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 w:rsidRPr="00381EA5">
              <w:rPr>
                <w:rFonts w:ascii="Arial" w:eastAsia="Calibri" w:hAnsi="Arial" w:cs="Arial"/>
                <w:lang w:val="en-US"/>
              </w:rPr>
              <w:t>3.28</w:t>
            </w:r>
            <w:r>
              <w:rPr>
                <w:rFonts w:ascii="Arial" w:eastAsia="Calibri" w:hAnsi="Arial" w:cs="Arial"/>
                <w:lang w:val="en-US"/>
              </w:rPr>
              <w:t>,</w:t>
            </w:r>
            <w:r w:rsidRPr="00381EA5">
              <w:rPr>
                <w:rFonts w:ascii="Arial" w:eastAsia="Calibri" w:hAnsi="Arial" w:cs="Arial"/>
                <w:lang w:val="en-US"/>
              </w:rPr>
              <w:t xml:space="preserve"> 0.79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</w:tcBorders>
          </w:tcPr>
          <w:p w14:paraId="13544330" w14:textId="77777777" w:rsidR="0058346A" w:rsidRPr="0027742E" w:rsidRDefault="0058346A" w:rsidP="001C6545">
            <w:pPr>
              <w:outlineLvl w:val="0"/>
              <w:rPr>
                <w:rFonts w:ascii="Arial" w:eastAsia="Calibri" w:hAnsi="Arial" w:cs="Arial"/>
                <w:lang w:val="en-US"/>
              </w:rPr>
            </w:pPr>
            <w:r w:rsidRPr="00D352EB">
              <w:rPr>
                <w:rFonts w:ascii="Arial" w:eastAsia="Calibri" w:hAnsi="Arial" w:cs="Arial"/>
                <w:i/>
                <w:lang w:val="en-US"/>
              </w:rPr>
              <w:t>F</w:t>
            </w:r>
            <w:r>
              <w:rPr>
                <w:rFonts w:ascii="Arial" w:eastAsia="Calibri" w:hAnsi="Arial" w:cs="Arial"/>
                <w:lang w:val="en-US"/>
              </w:rPr>
              <w:t xml:space="preserve">(1, 66) = 1.66, </w:t>
            </w:r>
          </w:p>
          <w:p w14:paraId="197E5CB7" w14:textId="22A251B8" w:rsidR="0058346A" w:rsidRPr="0027742E" w:rsidRDefault="0058346A" w:rsidP="001C6545">
            <w:pPr>
              <w:outlineLvl w:val="0"/>
              <w:rPr>
                <w:rFonts w:ascii="Arial" w:eastAsia="Calibri" w:hAnsi="Arial" w:cs="Arial"/>
                <w:lang w:val="en-US"/>
              </w:rPr>
            </w:pPr>
            <w:r w:rsidRPr="001B0064">
              <w:rPr>
                <w:rFonts w:ascii="Arial" w:eastAsia="Calibri" w:hAnsi="Arial" w:cs="Arial"/>
                <w:i/>
                <w:lang w:val="en-US"/>
              </w:rPr>
              <w:t>p</w:t>
            </w:r>
            <w:r>
              <w:rPr>
                <w:rFonts w:ascii="Arial" w:eastAsia="Calibri" w:hAnsi="Arial" w:cs="Arial"/>
                <w:i/>
                <w:lang w:val="en-US"/>
              </w:rPr>
              <w:t xml:space="preserve"> </w:t>
            </w:r>
            <w:r w:rsidRPr="001B0064">
              <w:rPr>
                <w:rFonts w:ascii="Arial" w:eastAsia="Calibri" w:hAnsi="Arial" w:cs="Arial"/>
                <w:lang w:val="en-US"/>
              </w:rPr>
              <w:t>=</w:t>
            </w:r>
            <w:r>
              <w:rPr>
                <w:rFonts w:ascii="Arial" w:eastAsia="Calibri" w:hAnsi="Arial" w:cs="Arial"/>
                <w:lang w:val="en-US"/>
              </w:rPr>
              <w:t xml:space="preserve"> 0.20</w:t>
            </w:r>
          </w:p>
        </w:tc>
        <w:tc>
          <w:tcPr>
            <w:tcW w:w="1983" w:type="dxa"/>
            <w:vMerge w:val="restart"/>
          </w:tcPr>
          <w:p w14:paraId="7B33FC96" w14:textId="77777777" w:rsidR="0058346A" w:rsidRPr="0027742E" w:rsidRDefault="0058346A" w:rsidP="001C6545">
            <w:pPr>
              <w:outlineLvl w:val="0"/>
              <w:rPr>
                <w:rFonts w:ascii="Arial" w:eastAsia="Calibri" w:hAnsi="Arial" w:cs="Arial"/>
                <w:lang w:val="en-US"/>
              </w:rPr>
            </w:pPr>
            <w:r w:rsidRPr="00D352EB">
              <w:rPr>
                <w:rFonts w:ascii="Arial" w:eastAsia="Calibri" w:hAnsi="Arial" w:cs="Arial"/>
                <w:i/>
                <w:lang w:val="en-US"/>
              </w:rPr>
              <w:t>F</w:t>
            </w:r>
            <w:r>
              <w:rPr>
                <w:rFonts w:ascii="Arial" w:eastAsia="Calibri" w:hAnsi="Arial" w:cs="Arial"/>
                <w:lang w:val="en-US"/>
              </w:rPr>
              <w:t xml:space="preserve">(1, 66) = 27.20, </w:t>
            </w:r>
          </w:p>
          <w:p w14:paraId="1FB7A7FB" w14:textId="146E0367" w:rsidR="0058346A" w:rsidRPr="0027742E" w:rsidRDefault="0058346A" w:rsidP="001C6545">
            <w:pPr>
              <w:outlineLvl w:val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i/>
                <w:lang w:val="en-US"/>
              </w:rPr>
              <w:t xml:space="preserve">p </w:t>
            </w:r>
            <w:r w:rsidRPr="00E9559B">
              <w:rPr>
                <w:rFonts w:ascii="Arial" w:eastAsia="Calibri" w:hAnsi="Arial" w:cs="Arial"/>
                <w:lang w:val="en-US"/>
              </w:rPr>
              <w:t>&lt;</w:t>
            </w:r>
            <w:r>
              <w:rPr>
                <w:rFonts w:ascii="Arial" w:eastAsia="Calibri" w:hAnsi="Arial" w:cs="Arial"/>
                <w:lang w:val="en-US"/>
              </w:rPr>
              <w:t xml:space="preserve"> </w:t>
            </w:r>
            <w:r w:rsidRPr="00E9559B">
              <w:rPr>
                <w:rFonts w:ascii="Arial" w:eastAsia="Calibri" w:hAnsi="Arial" w:cs="Arial"/>
                <w:lang w:val="en-US"/>
              </w:rPr>
              <w:t>0.01</w:t>
            </w:r>
            <w:r>
              <w:rPr>
                <w:rFonts w:ascii="Arial" w:eastAsia="Calibri" w:hAnsi="Arial" w:cs="Arial"/>
                <w:lang w:val="en-US"/>
              </w:rPr>
              <w:t>**</w:t>
            </w:r>
          </w:p>
        </w:tc>
        <w:tc>
          <w:tcPr>
            <w:tcW w:w="1929" w:type="dxa"/>
            <w:vMerge w:val="restart"/>
          </w:tcPr>
          <w:p w14:paraId="19DD5831" w14:textId="77777777" w:rsidR="0058346A" w:rsidRPr="0027742E" w:rsidRDefault="0058346A" w:rsidP="001C6545">
            <w:pPr>
              <w:outlineLvl w:val="0"/>
              <w:rPr>
                <w:rFonts w:ascii="Arial" w:eastAsia="Calibri" w:hAnsi="Arial" w:cs="Arial"/>
                <w:lang w:val="en-US"/>
              </w:rPr>
            </w:pPr>
            <w:r w:rsidRPr="00D352EB">
              <w:rPr>
                <w:rFonts w:ascii="Arial" w:eastAsia="Calibri" w:hAnsi="Arial" w:cs="Arial"/>
                <w:i/>
                <w:lang w:val="en-US"/>
              </w:rPr>
              <w:t>F</w:t>
            </w:r>
            <w:r>
              <w:rPr>
                <w:rFonts w:ascii="Arial" w:eastAsia="Calibri" w:hAnsi="Arial" w:cs="Arial"/>
                <w:lang w:val="en-US"/>
              </w:rPr>
              <w:t xml:space="preserve">(1, 66) = 15.12, </w:t>
            </w:r>
          </w:p>
          <w:p w14:paraId="63B4174E" w14:textId="5B8D2179" w:rsidR="0058346A" w:rsidRPr="0027742E" w:rsidRDefault="0058346A" w:rsidP="001C6545">
            <w:pPr>
              <w:outlineLvl w:val="0"/>
              <w:rPr>
                <w:rFonts w:ascii="Arial" w:eastAsia="Calibri" w:hAnsi="Arial" w:cs="Arial"/>
                <w:lang w:val="en-US"/>
              </w:rPr>
            </w:pPr>
            <w:r w:rsidRPr="00E9559B">
              <w:rPr>
                <w:rFonts w:ascii="Arial" w:eastAsia="Calibri" w:hAnsi="Arial" w:cs="Arial"/>
                <w:i/>
                <w:lang w:val="en-US"/>
              </w:rPr>
              <w:t>p</w:t>
            </w:r>
            <w:r>
              <w:rPr>
                <w:rFonts w:ascii="Arial" w:eastAsia="Calibri" w:hAnsi="Arial" w:cs="Arial"/>
                <w:i/>
                <w:lang w:val="en-US"/>
              </w:rPr>
              <w:t xml:space="preserve"> </w:t>
            </w:r>
            <w:r w:rsidRPr="00E9559B">
              <w:rPr>
                <w:rFonts w:ascii="Arial" w:eastAsia="Calibri" w:hAnsi="Arial" w:cs="Arial"/>
                <w:lang w:val="en-US"/>
              </w:rPr>
              <w:t>&lt;</w:t>
            </w:r>
            <w:r>
              <w:rPr>
                <w:rFonts w:ascii="Arial" w:eastAsia="Calibri" w:hAnsi="Arial" w:cs="Arial"/>
                <w:lang w:val="en-US"/>
              </w:rPr>
              <w:t xml:space="preserve"> </w:t>
            </w:r>
            <w:r w:rsidRPr="00E9559B">
              <w:rPr>
                <w:rFonts w:ascii="Arial" w:eastAsia="Calibri" w:hAnsi="Arial" w:cs="Arial"/>
                <w:lang w:val="en-US"/>
              </w:rPr>
              <w:t>0.01</w:t>
            </w:r>
            <w:r>
              <w:rPr>
                <w:rFonts w:ascii="Arial" w:eastAsia="Calibri" w:hAnsi="Arial" w:cs="Arial"/>
                <w:lang w:val="en-US"/>
              </w:rPr>
              <w:t>**</w:t>
            </w:r>
          </w:p>
        </w:tc>
      </w:tr>
      <w:tr w:rsidR="0058346A" w:rsidRPr="00D3170F" w14:paraId="541EE595" w14:textId="77777777" w:rsidTr="00492749">
        <w:trPr>
          <w:trHeight w:val="245"/>
        </w:trPr>
        <w:tc>
          <w:tcPr>
            <w:tcW w:w="1927" w:type="dxa"/>
            <w:tcBorders>
              <w:bottom w:val="single" w:sz="4" w:space="0" w:color="auto"/>
            </w:tcBorders>
          </w:tcPr>
          <w:p w14:paraId="090B5BA4" w14:textId="3C1BF389" w:rsidR="0058346A" w:rsidRDefault="0058346A" w:rsidP="001C6545">
            <w:pPr>
              <w:ind w:left="720" w:hanging="578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C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13C74725" w14:textId="1C99CE6E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 w:rsidRPr="00381EA5">
              <w:rPr>
                <w:rFonts w:ascii="Arial" w:eastAsia="Calibri" w:hAnsi="Arial" w:cs="Arial"/>
                <w:lang w:val="en-US"/>
              </w:rPr>
              <w:t>4.22</w:t>
            </w:r>
            <w:r>
              <w:rPr>
                <w:rFonts w:ascii="Arial" w:eastAsia="Calibri" w:hAnsi="Arial" w:cs="Arial"/>
                <w:lang w:val="en-US"/>
              </w:rPr>
              <w:t>,</w:t>
            </w:r>
            <w:r w:rsidRPr="00381EA5">
              <w:rPr>
                <w:rFonts w:ascii="Arial" w:eastAsia="Calibri" w:hAnsi="Arial" w:cs="Arial"/>
                <w:lang w:val="en-US"/>
              </w:rPr>
              <w:t xml:space="preserve"> 0.46</w:t>
            </w:r>
          </w:p>
        </w:tc>
        <w:tc>
          <w:tcPr>
            <w:tcW w:w="1423" w:type="dxa"/>
            <w:tcBorders>
              <w:bottom w:val="single" w:sz="4" w:space="0" w:color="auto"/>
              <w:right w:val="single" w:sz="4" w:space="0" w:color="auto"/>
            </w:tcBorders>
          </w:tcPr>
          <w:p w14:paraId="5F01227E" w14:textId="1C4FDFFF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 w:rsidRPr="00381EA5">
              <w:rPr>
                <w:rFonts w:ascii="Arial" w:eastAsia="Calibri" w:hAnsi="Arial" w:cs="Arial"/>
                <w:lang w:val="en-US"/>
              </w:rPr>
              <w:t>3.67</w:t>
            </w:r>
            <w:r>
              <w:rPr>
                <w:rFonts w:ascii="Arial" w:eastAsia="Calibri" w:hAnsi="Arial" w:cs="Arial"/>
                <w:lang w:val="en-US"/>
              </w:rPr>
              <w:t>,</w:t>
            </w:r>
            <w:r w:rsidRPr="00381EA5">
              <w:rPr>
                <w:rFonts w:ascii="Arial" w:eastAsia="Calibri" w:hAnsi="Arial" w:cs="Arial"/>
                <w:lang w:val="en-US"/>
              </w:rPr>
              <w:t xml:space="preserve"> 0.48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99523A0" w14:textId="52293E9F" w:rsidR="0058346A" w:rsidRPr="0027742E" w:rsidRDefault="0058346A" w:rsidP="001C6545">
            <w:pPr>
              <w:outlineLvl w:val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983" w:type="dxa"/>
            <w:vMerge/>
            <w:tcBorders>
              <w:bottom w:val="single" w:sz="4" w:space="0" w:color="auto"/>
            </w:tcBorders>
          </w:tcPr>
          <w:p w14:paraId="79848185" w14:textId="06DA2E6F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</w:p>
        </w:tc>
        <w:tc>
          <w:tcPr>
            <w:tcW w:w="1929" w:type="dxa"/>
            <w:vMerge/>
            <w:tcBorders>
              <w:bottom w:val="single" w:sz="4" w:space="0" w:color="auto"/>
            </w:tcBorders>
          </w:tcPr>
          <w:p w14:paraId="6B69C7B2" w14:textId="6A6AAF8B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</w:p>
        </w:tc>
      </w:tr>
      <w:tr w:rsidR="0058346A" w:rsidRPr="00D3170F" w14:paraId="56A7281E" w14:textId="36712CE0" w:rsidTr="00492749">
        <w:trPr>
          <w:trHeight w:val="237"/>
        </w:trPr>
        <w:tc>
          <w:tcPr>
            <w:tcW w:w="4788" w:type="dxa"/>
            <w:gridSpan w:val="3"/>
            <w:tcBorders>
              <w:top w:val="single" w:sz="4" w:space="0" w:color="auto"/>
            </w:tcBorders>
          </w:tcPr>
          <w:p w14:paraId="7491DEF5" w14:textId="46CBB887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lf-esteem</w:t>
            </w:r>
          </w:p>
        </w:tc>
        <w:tc>
          <w:tcPr>
            <w:tcW w:w="5755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2ED35D07" w14:textId="77777777" w:rsidR="0058346A" w:rsidRPr="00D3170F" w:rsidRDefault="0058346A" w:rsidP="0058346A">
            <w:pPr>
              <w:outlineLvl w:val="0"/>
              <w:rPr>
                <w:rFonts w:ascii="Arial" w:hAnsi="Arial" w:cs="Arial"/>
                <w:lang w:val="en-US"/>
              </w:rPr>
            </w:pPr>
          </w:p>
        </w:tc>
      </w:tr>
      <w:tr w:rsidR="0058346A" w:rsidRPr="00D3170F" w14:paraId="6C5BBB77" w14:textId="77777777" w:rsidTr="00492749">
        <w:trPr>
          <w:trHeight w:val="254"/>
        </w:trPr>
        <w:tc>
          <w:tcPr>
            <w:tcW w:w="1927" w:type="dxa"/>
          </w:tcPr>
          <w:p w14:paraId="0A8BF79F" w14:textId="1747354A" w:rsidR="0058346A" w:rsidRDefault="0058346A" w:rsidP="001C6545">
            <w:pPr>
              <w:ind w:firstLine="142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PD</w:t>
            </w:r>
          </w:p>
        </w:tc>
        <w:tc>
          <w:tcPr>
            <w:tcW w:w="1438" w:type="dxa"/>
          </w:tcPr>
          <w:p w14:paraId="36A75712" w14:textId="50937C27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29, 0.58</w:t>
            </w:r>
          </w:p>
        </w:tc>
        <w:tc>
          <w:tcPr>
            <w:tcW w:w="1423" w:type="dxa"/>
            <w:tcBorders>
              <w:right w:val="single" w:sz="4" w:space="0" w:color="auto"/>
            </w:tcBorders>
          </w:tcPr>
          <w:p w14:paraId="4CC40BE1" w14:textId="56638A22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68, 1.03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</w:tcBorders>
          </w:tcPr>
          <w:p w14:paraId="51DB7909" w14:textId="77777777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 w:rsidRPr="00D352EB">
              <w:rPr>
                <w:rFonts w:ascii="Arial" w:eastAsia="Calibri" w:hAnsi="Arial" w:cs="Arial"/>
                <w:i/>
                <w:lang w:val="en-US"/>
              </w:rPr>
              <w:t>F</w:t>
            </w:r>
            <w:r>
              <w:rPr>
                <w:rFonts w:ascii="Arial" w:eastAsia="Calibri" w:hAnsi="Arial" w:cs="Arial"/>
                <w:lang w:val="en-US"/>
              </w:rPr>
              <w:t>(1, 66) = 1.98,</w:t>
            </w:r>
          </w:p>
          <w:p w14:paraId="18089560" w14:textId="6BBF282E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 w:rsidRPr="001B0064">
              <w:rPr>
                <w:rFonts w:ascii="Arial" w:eastAsia="Calibri" w:hAnsi="Arial" w:cs="Arial"/>
                <w:i/>
                <w:lang w:val="en-US"/>
              </w:rPr>
              <w:t>p</w:t>
            </w:r>
            <w:r>
              <w:rPr>
                <w:rFonts w:ascii="Arial" w:eastAsia="Calibri" w:hAnsi="Arial" w:cs="Arial"/>
                <w:i/>
                <w:lang w:val="en-US"/>
              </w:rPr>
              <w:t xml:space="preserve"> </w:t>
            </w:r>
            <w:r w:rsidRPr="001B0064">
              <w:rPr>
                <w:rFonts w:ascii="Arial" w:eastAsia="Calibri" w:hAnsi="Arial" w:cs="Arial"/>
                <w:lang w:val="en-US"/>
              </w:rPr>
              <w:t>=</w:t>
            </w:r>
            <w:r>
              <w:rPr>
                <w:rFonts w:ascii="Arial" w:eastAsia="Calibri" w:hAnsi="Arial" w:cs="Arial"/>
                <w:lang w:val="en-US"/>
              </w:rPr>
              <w:t xml:space="preserve"> 0.16</w:t>
            </w:r>
          </w:p>
        </w:tc>
        <w:tc>
          <w:tcPr>
            <w:tcW w:w="1983" w:type="dxa"/>
            <w:vMerge w:val="restart"/>
          </w:tcPr>
          <w:p w14:paraId="7189F2B9" w14:textId="77777777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 w:rsidRPr="00D352EB">
              <w:rPr>
                <w:rFonts w:ascii="Arial" w:eastAsia="Calibri" w:hAnsi="Arial" w:cs="Arial"/>
                <w:i/>
                <w:lang w:val="en-US"/>
              </w:rPr>
              <w:t>F</w:t>
            </w:r>
            <w:r>
              <w:rPr>
                <w:rFonts w:ascii="Arial" w:eastAsia="Calibri" w:hAnsi="Arial" w:cs="Arial"/>
                <w:lang w:val="en-US"/>
              </w:rPr>
              <w:t>(1, 66) = 34.54,</w:t>
            </w:r>
          </w:p>
          <w:p w14:paraId="1C57472A" w14:textId="5431898F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eastAsia="Calibri" w:hAnsi="Arial" w:cs="Arial"/>
                <w:i/>
                <w:lang w:val="en-US"/>
              </w:rPr>
              <w:t xml:space="preserve">p </w:t>
            </w:r>
            <w:r w:rsidRPr="00E9559B">
              <w:rPr>
                <w:rFonts w:ascii="Arial" w:eastAsia="Calibri" w:hAnsi="Arial" w:cs="Arial"/>
                <w:lang w:val="en-US"/>
              </w:rPr>
              <w:t>&lt;</w:t>
            </w:r>
            <w:r>
              <w:rPr>
                <w:rFonts w:ascii="Arial" w:eastAsia="Calibri" w:hAnsi="Arial" w:cs="Arial"/>
                <w:lang w:val="en-US"/>
              </w:rPr>
              <w:t xml:space="preserve"> </w:t>
            </w:r>
            <w:r w:rsidRPr="00E9559B">
              <w:rPr>
                <w:rFonts w:ascii="Arial" w:eastAsia="Calibri" w:hAnsi="Arial" w:cs="Arial"/>
                <w:lang w:val="en-US"/>
              </w:rPr>
              <w:t>0.01</w:t>
            </w:r>
            <w:r>
              <w:rPr>
                <w:rFonts w:ascii="Arial" w:eastAsia="Calibri" w:hAnsi="Arial" w:cs="Arial"/>
                <w:lang w:val="en-US"/>
              </w:rPr>
              <w:t>**</w:t>
            </w:r>
          </w:p>
        </w:tc>
        <w:tc>
          <w:tcPr>
            <w:tcW w:w="1929" w:type="dxa"/>
            <w:vMerge w:val="restart"/>
          </w:tcPr>
          <w:p w14:paraId="1135825F" w14:textId="77777777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 w:rsidRPr="00D352EB">
              <w:rPr>
                <w:rFonts w:ascii="Arial" w:eastAsia="Calibri" w:hAnsi="Arial" w:cs="Arial"/>
                <w:i/>
                <w:lang w:val="en-US"/>
              </w:rPr>
              <w:t>F</w:t>
            </w:r>
            <w:r>
              <w:rPr>
                <w:rFonts w:ascii="Arial" w:eastAsia="Calibri" w:hAnsi="Arial" w:cs="Arial"/>
                <w:lang w:val="en-US"/>
              </w:rPr>
              <w:t>(1, 66) = 15.75,</w:t>
            </w:r>
          </w:p>
          <w:p w14:paraId="5B51CE14" w14:textId="4CD73F31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 w:rsidRPr="00E9559B">
              <w:rPr>
                <w:rFonts w:ascii="Arial" w:eastAsia="Calibri" w:hAnsi="Arial" w:cs="Arial"/>
                <w:i/>
                <w:lang w:val="en-US"/>
              </w:rPr>
              <w:t>p</w:t>
            </w:r>
            <w:r>
              <w:rPr>
                <w:rFonts w:ascii="Arial" w:eastAsia="Calibri" w:hAnsi="Arial" w:cs="Arial"/>
                <w:i/>
                <w:lang w:val="en-US"/>
              </w:rPr>
              <w:t xml:space="preserve"> </w:t>
            </w:r>
            <w:r w:rsidRPr="00E9559B">
              <w:rPr>
                <w:rFonts w:ascii="Arial" w:eastAsia="Calibri" w:hAnsi="Arial" w:cs="Arial"/>
                <w:lang w:val="en-US"/>
              </w:rPr>
              <w:t>&lt;</w:t>
            </w:r>
            <w:r>
              <w:rPr>
                <w:rFonts w:ascii="Arial" w:eastAsia="Calibri" w:hAnsi="Arial" w:cs="Arial"/>
                <w:lang w:val="en-US"/>
              </w:rPr>
              <w:t xml:space="preserve"> </w:t>
            </w:r>
            <w:r w:rsidRPr="00E9559B">
              <w:rPr>
                <w:rFonts w:ascii="Arial" w:eastAsia="Calibri" w:hAnsi="Arial" w:cs="Arial"/>
                <w:lang w:val="en-US"/>
              </w:rPr>
              <w:t>0.01</w:t>
            </w:r>
            <w:r>
              <w:rPr>
                <w:rFonts w:ascii="Arial" w:eastAsia="Calibri" w:hAnsi="Arial" w:cs="Arial"/>
                <w:lang w:val="en-US"/>
              </w:rPr>
              <w:t>**</w:t>
            </w:r>
          </w:p>
        </w:tc>
      </w:tr>
      <w:tr w:rsidR="0058346A" w:rsidRPr="00D3170F" w14:paraId="36272A35" w14:textId="77777777" w:rsidTr="00492749">
        <w:trPr>
          <w:trHeight w:val="254"/>
        </w:trPr>
        <w:tc>
          <w:tcPr>
            <w:tcW w:w="1927" w:type="dxa"/>
            <w:tcBorders>
              <w:bottom w:val="single" w:sz="4" w:space="0" w:color="auto"/>
            </w:tcBorders>
          </w:tcPr>
          <w:p w14:paraId="127F96D8" w14:textId="21D4218A" w:rsidR="0058346A" w:rsidRDefault="0058346A" w:rsidP="001C6545">
            <w:pPr>
              <w:ind w:firstLine="142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C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43CA8933" w14:textId="1071C7D9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76, 0.33</w:t>
            </w:r>
          </w:p>
        </w:tc>
        <w:tc>
          <w:tcPr>
            <w:tcW w:w="1423" w:type="dxa"/>
            <w:tcBorders>
              <w:bottom w:val="single" w:sz="4" w:space="0" w:color="auto"/>
              <w:right w:val="single" w:sz="4" w:space="0" w:color="auto"/>
            </w:tcBorders>
          </w:tcPr>
          <w:p w14:paraId="4BFE543A" w14:textId="0A461D51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39, 0.55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6F201B8" w14:textId="10240B8A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</w:p>
        </w:tc>
        <w:tc>
          <w:tcPr>
            <w:tcW w:w="1983" w:type="dxa"/>
            <w:vMerge/>
            <w:tcBorders>
              <w:bottom w:val="single" w:sz="4" w:space="0" w:color="auto"/>
            </w:tcBorders>
          </w:tcPr>
          <w:p w14:paraId="3D38E914" w14:textId="520DABF0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</w:p>
        </w:tc>
        <w:tc>
          <w:tcPr>
            <w:tcW w:w="1929" w:type="dxa"/>
            <w:vMerge/>
            <w:tcBorders>
              <w:bottom w:val="single" w:sz="4" w:space="0" w:color="auto"/>
            </w:tcBorders>
          </w:tcPr>
          <w:p w14:paraId="4B527A35" w14:textId="6A45C222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</w:p>
        </w:tc>
      </w:tr>
      <w:tr w:rsidR="0058346A" w:rsidRPr="00D3170F" w14:paraId="183BC4AB" w14:textId="11CFA1EE" w:rsidTr="00492749">
        <w:trPr>
          <w:trHeight w:val="237"/>
        </w:trPr>
        <w:tc>
          <w:tcPr>
            <w:tcW w:w="4788" w:type="dxa"/>
            <w:gridSpan w:val="3"/>
            <w:tcBorders>
              <w:top w:val="single" w:sz="4" w:space="0" w:color="auto"/>
            </w:tcBorders>
          </w:tcPr>
          <w:p w14:paraId="34DB8186" w14:textId="416C98BC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5755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6583F3E3" w14:textId="77777777" w:rsidR="0058346A" w:rsidRPr="00D3170F" w:rsidRDefault="0058346A" w:rsidP="0058346A">
            <w:pPr>
              <w:outlineLvl w:val="0"/>
              <w:rPr>
                <w:rFonts w:ascii="Arial" w:hAnsi="Arial" w:cs="Arial"/>
                <w:lang w:val="en-US"/>
              </w:rPr>
            </w:pPr>
          </w:p>
        </w:tc>
      </w:tr>
      <w:tr w:rsidR="0058346A" w:rsidRPr="00D3170F" w14:paraId="006919B5" w14:textId="77777777" w:rsidTr="00492749">
        <w:trPr>
          <w:trHeight w:val="254"/>
        </w:trPr>
        <w:tc>
          <w:tcPr>
            <w:tcW w:w="1927" w:type="dxa"/>
          </w:tcPr>
          <w:p w14:paraId="10D72DEC" w14:textId="31C7657C" w:rsidR="0058346A" w:rsidRDefault="0058346A" w:rsidP="001C6545">
            <w:pPr>
              <w:ind w:firstLine="142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PD</w:t>
            </w:r>
          </w:p>
        </w:tc>
        <w:tc>
          <w:tcPr>
            <w:tcW w:w="1438" w:type="dxa"/>
          </w:tcPr>
          <w:p w14:paraId="2A096724" w14:textId="1748DCD6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85, 0.68</w:t>
            </w:r>
          </w:p>
        </w:tc>
        <w:tc>
          <w:tcPr>
            <w:tcW w:w="1423" w:type="dxa"/>
            <w:tcBorders>
              <w:right w:val="single" w:sz="4" w:space="0" w:color="auto"/>
            </w:tcBorders>
          </w:tcPr>
          <w:p w14:paraId="45C69097" w14:textId="56D68AC0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69, 1.08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</w:tcBorders>
          </w:tcPr>
          <w:p w14:paraId="7770AD65" w14:textId="77777777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 w:rsidRPr="00D352EB">
              <w:rPr>
                <w:rFonts w:ascii="Arial" w:eastAsia="Calibri" w:hAnsi="Arial" w:cs="Arial"/>
                <w:i/>
                <w:lang w:val="en-US"/>
              </w:rPr>
              <w:t>F</w:t>
            </w:r>
            <w:r>
              <w:rPr>
                <w:rFonts w:ascii="Arial" w:eastAsia="Calibri" w:hAnsi="Arial" w:cs="Arial"/>
                <w:lang w:val="en-US"/>
              </w:rPr>
              <w:t>(1, 66) = 0.10,</w:t>
            </w:r>
          </w:p>
          <w:p w14:paraId="6DA5D9C1" w14:textId="38B8F7A0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 w:rsidRPr="001B0064">
              <w:rPr>
                <w:rFonts w:ascii="Arial" w:eastAsia="Calibri" w:hAnsi="Arial" w:cs="Arial"/>
                <w:i/>
                <w:lang w:val="en-US"/>
              </w:rPr>
              <w:t>p</w:t>
            </w:r>
            <w:r>
              <w:rPr>
                <w:rFonts w:ascii="Arial" w:eastAsia="Calibri" w:hAnsi="Arial" w:cs="Arial"/>
                <w:i/>
                <w:lang w:val="en-US"/>
              </w:rPr>
              <w:t xml:space="preserve"> </w:t>
            </w:r>
            <w:r w:rsidRPr="001B0064">
              <w:rPr>
                <w:rFonts w:ascii="Arial" w:eastAsia="Calibri" w:hAnsi="Arial" w:cs="Arial"/>
                <w:lang w:val="en-US"/>
              </w:rPr>
              <w:t>=</w:t>
            </w:r>
            <w:r>
              <w:rPr>
                <w:rFonts w:ascii="Arial" w:eastAsia="Calibri" w:hAnsi="Arial" w:cs="Arial"/>
                <w:lang w:val="en-US"/>
              </w:rPr>
              <w:t xml:space="preserve"> 0.76</w:t>
            </w:r>
          </w:p>
        </w:tc>
        <w:tc>
          <w:tcPr>
            <w:tcW w:w="1983" w:type="dxa"/>
            <w:vMerge w:val="restart"/>
          </w:tcPr>
          <w:p w14:paraId="25F7ADCF" w14:textId="77777777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 w:rsidRPr="00D352EB">
              <w:rPr>
                <w:rFonts w:ascii="Arial" w:eastAsia="Calibri" w:hAnsi="Arial" w:cs="Arial"/>
                <w:i/>
                <w:lang w:val="en-US"/>
              </w:rPr>
              <w:t>F</w:t>
            </w:r>
            <w:r>
              <w:rPr>
                <w:rFonts w:ascii="Arial" w:eastAsia="Calibri" w:hAnsi="Arial" w:cs="Arial"/>
                <w:lang w:val="en-US"/>
              </w:rPr>
              <w:t>(1, 66) = 3.74</w:t>
            </w:r>
          </w:p>
          <w:p w14:paraId="0E9FA658" w14:textId="29D3AC5A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eastAsia="Calibri" w:hAnsi="Arial" w:cs="Arial"/>
                <w:i/>
                <w:lang w:val="en-US"/>
              </w:rPr>
              <w:t>p =</w:t>
            </w:r>
            <w:r>
              <w:rPr>
                <w:rFonts w:ascii="Arial" w:eastAsia="Calibri" w:hAnsi="Arial" w:cs="Arial"/>
                <w:lang w:val="en-US"/>
              </w:rPr>
              <w:t xml:space="preserve"> </w:t>
            </w:r>
            <w:r w:rsidRPr="00E9559B">
              <w:rPr>
                <w:rFonts w:ascii="Arial" w:eastAsia="Calibri" w:hAnsi="Arial" w:cs="Arial"/>
                <w:lang w:val="en-US"/>
              </w:rPr>
              <w:t>0.0</w:t>
            </w:r>
            <w:r>
              <w:rPr>
                <w:rFonts w:ascii="Arial" w:eastAsia="Calibri" w:hAnsi="Arial" w:cs="Arial"/>
                <w:lang w:val="en-US"/>
              </w:rPr>
              <w:t>6</w:t>
            </w:r>
          </w:p>
        </w:tc>
        <w:tc>
          <w:tcPr>
            <w:tcW w:w="1929" w:type="dxa"/>
            <w:vMerge w:val="restart"/>
          </w:tcPr>
          <w:p w14:paraId="3857EA41" w14:textId="77777777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 w:rsidRPr="00D352EB">
              <w:rPr>
                <w:rFonts w:ascii="Arial" w:eastAsia="Calibri" w:hAnsi="Arial" w:cs="Arial"/>
                <w:i/>
                <w:lang w:val="en-US"/>
              </w:rPr>
              <w:t>F</w:t>
            </w:r>
            <w:r>
              <w:rPr>
                <w:rFonts w:ascii="Arial" w:eastAsia="Calibri" w:hAnsi="Arial" w:cs="Arial"/>
                <w:lang w:val="en-US"/>
              </w:rPr>
              <w:t>(1, 66) = 2.10</w:t>
            </w:r>
          </w:p>
          <w:p w14:paraId="1DBD40BB" w14:textId="1FC28779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eastAsia="Calibri" w:hAnsi="Arial" w:cs="Arial"/>
                <w:i/>
                <w:lang w:val="en-US"/>
              </w:rPr>
              <w:t xml:space="preserve">p </w:t>
            </w:r>
            <w:r>
              <w:rPr>
                <w:rFonts w:ascii="Arial" w:eastAsia="Calibri" w:hAnsi="Arial" w:cs="Arial"/>
                <w:lang w:val="en-US"/>
              </w:rPr>
              <w:t>= 0.15</w:t>
            </w:r>
          </w:p>
        </w:tc>
      </w:tr>
      <w:tr w:rsidR="0058346A" w:rsidRPr="00D3170F" w14:paraId="1CD08C8A" w14:textId="77777777" w:rsidTr="00492749">
        <w:trPr>
          <w:trHeight w:val="254"/>
        </w:trPr>
        <w:tc>
          <w:tcPr>
            <w:tcW w:w="1927" w:type="dxa"/>
            <w:tcBorders>
              <w:bottom w:val="single" w:sz="4" w:space="0" w:color="auto"/>
            </w:tcBorders>
          </w:tcPr>
          <w:p w14:paraId="285602EE" w14:textId="498D1219" w:rsidR="0058346A" w:rsidRDefault="0058346A" w:rsidP="001C6545">
            <w:pPr>
              <w:tabs>
                <w:tab w:val="left" w:pos="426"/>
              </w:tabs>
              <w:ind w:firstLine="142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C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06BB1FBC" w14:textId="1D35A7B2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16, 0.80</w:t>
            </w:r>
          </w:p>
        </w:tc>
        <w:tc>
          <w:tcPr>
            <w:tcW w:w="1423" w:type="dxa"/>
            <w:tcBorders>
              <w:bottom w:val="single" w:sz="4" w:space="0" w:color="auto"/>
              <w:right w:val="single" w:sz="4" w:space="0" w:color="auto"/>
            </w:tcBorders>
          </w:tcPr>
          <w:p w14:paraId="53BD1669" w14:textId="3B051DC9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95, 0.90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8118CF1" w14:textId="0B5FDB67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</w:p>
        </w:tc>
        <w:tc>
          <w:tcPr>
            <w:tcW w:w="1983" w:type="dxa"/>
            <w:vMerge/>
            <w:tcBorders>
              <w:bottom w:val="single" w:sz="4" w:space="0" w:color="auto"/>
            </w:tcBorders>
          </w:tcPr>
          <w:p w14:paraId="7458C85F" w14:textId="760481E2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</w:p>
        </w:tc>
        <w:tc>
          <w:tcPr>
            <w:tcW w:w="1929" w:type="dxa"/>
            <w:vMerge/>
            <w:tcBorders>
              <w:bottom w:val="single" w:sz="4" w:space="0" w:color="auto"/>
            </w:tcBorders>
          </w:tcPr>
          <w:p w14:paraId="0D0BE804" w14:textId="7F8BFC38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</w:p>
        </w:tc>
      </w:tr>
      <w:tr w:rsidR="0058346A" w:rsidRPr="00D3170F" w14:paraId="1351D5AC" w14:textId="0C3D3352" w:rsidTr="00492749">
        <w:trPr>
          <w:trHeight w:val="254"/>
        </w:trPr>
        <w:tc>
          <w:tcPr>
            <w:tcW w:w="4788" w:type="dxa"/>
            <w:gridSpan w:val="3"/>
            <w:tcBorders>
              <w:top w:val="single" w:sz="4" w:space="0" w:color="auto"/>
            </w:tcBorders>
          </w:tcPr>
          <w:p w14:paraId="269623C6" w14:textId="36D06615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ningful existence</w:t>
            </w:r>
          </w:p>
        </w:tc>
        <w:tc>
          <w:tcPr>
            <w:tcW w:w="5755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22E6998C" w14:textId="77777777" w:rsidR="0058346A" w:rsidRPr="00D3170F" w:rsidRDefault="0058346A" w:rsidP="0058346A">
            <w:pPr>
              <w:outlineLvl w:val="0"/>
              <w:rPr>
                <w:rFonts w:ascii="Arial" w:hAnsi="Arial" w:cs="Arial"/>
                <w:lang w:val="en-US"/>
              </w:rPr>
            </w:pPr>
          </w:p>
        </w:tc>
      </w:tr>
      <w:tr w:rsidR="0058346A" w:rsidRPr="00D3170F" w14:paraId="0DB33BA4" w14:textId="77777777" w:rsidTr="00492749">
        <w:trPr>
          <w:trHeight w:val="237"/>
        </w:trPr>
        <w:tc>
          <w:tcPr>
            <w:tcW w:w="1927" w:type="dxa"/>
          </w:tcPr>
          <w:p w14:paraId="53262F8A" w14:textId="5E37175F" w:rsidR="0058346A" w:rsidRDefault="0058346A" w:rsidP="001C6545">
            <w:pPr>
              <w:ind w:firstLine="142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PD</w:t>
            </w:r>
          </w:p>
        </w:tc>
        <w:tc>
          <w:tcPr>
            <w:tcW w:w="1438" w:type="dxa"/>
          </w:tcPr>
          <w:p w14:paraId="7AFAB4BE" w14:textId="2F4B4EF4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82, 0.84</w:t>
            </w:r>
          </w:p>
        </w:tc>
        <w:tc>
          <w:tcPr>
            <w:tcW w:w="1423" w:type="dxa"/>
            <w:tcBorders>
              <w:right w:val="single" w:sz="4" w:space="0" w:color="auto"/>
            </w:tcBorders>
          </w:tcPr>
          <w:p w14:paraId="7EF4E7A3" w14:textId="4FA657F2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98, 0.88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</w:tcBorders>
          </w:tcPr>
          <w:p w14:paraId="03B08AAF" w14:textId="32DF2E3F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 w:rsidRPr="00D352EB">
              <w:rPr>
                <w:rFonts w:ascii="Arial" w:eastAsia="Calibri" w:hAnsi="Arial" w:cs="Arial"/>
                <w:i/>
                <w:lang w:val="en-US"/>
              </w:rPr>
              <w:t>F</w:t>
            </w:r>
            <w:r>
              <w:rPr>
                <w:rFonts w:ascii="Arial" w:eastAsia="Calibri" w:hAnsi="Arial" w:cs="Arial"/>
                <w:lang w:val="en-US"/>
              </w:rPr>
              <w:t>(1, 66) = 0.01,</w:t>
            </w:r>
          </w:p>
          <w:p w14:paraId="146759EB" w14:textId="26C510B3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 w:rsidRPr="001B0064">
              <w:rPr>
                <w:rFonts w:ascii="Arial" w:eastAsia="Calibri" w:hAnsi="Arial" w:cs="Arial"/>
                <w:i/>
                <w:lang w:val="en-US"/>
              </w:rPr>
              <w:t>p</w:t>
            </w:r>
            <w:r>
              <w:rPr>
                <w:rFonts w:ascii="Arial" w:eastAsia="Calibri" w:hAnsi="Arial" w:cs="Arial"/>
                <w:i/>
                <w:lang w:val="en-US"/>
              </w:rPr>
              <w:t xml:space="preserve"> </w:t>
            </w:r>
            <w:r w:rsidRPr="001B0064">
              <w:rPr>
                <w:rFonts w:ascii="Arial" w:eastAsia="Calibri" w:hAnsi="Arial" w:cs="Arial"/>
                <w:lang w:val="en-US"/>
              </w:rPr>
              <w:t>=</w:t>
            </w:r>
            <w:r>
              <w:rPr>
                <w:rFonts w:ascii="Arial" w:eastAsia="Calibri" w:hAnsi="Arial" w:cs="Arial"/>
                <w:lang w:val="en-US"/>
              </w:rPr>
              <w:t xml:space="preserve"> 0.93</w:t>
            </w:r>
          </w:p>
        </w:tc>
        <w:tc>
          <w:tcPr>
            <w:tcW w:w="1983" w:type="dxa"/>
            <w:vMerge w:val="restart"/>
          </w:tcPr>
          <w:p w14:paraId="4393360F" w14:textId="77777777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 w:rsidRPr="00D352EB">
              <w:rPr>
                <w:rFonts w:ascii="Arial" w:eastAsia="Calibri" w:hAnsi="Arial" w:cs="Arial"/>
                <w:i/>
                <w:lang w:val="en-US"/>
              </w:rPr>
              <w:t>F</w:t>
            </w:r>
            <w:r>
              <w:rPr>
                <w:rFonts w:ascii="Arial" w:eastAsia="Calibri" w:hAnsi="Arial" w:cs="Arial"/>
                <w:lang w:val="en-US"/>
              </w:rPr>
              <w:t>(1, 66) = 91.01</w:t>
            </w:r>
          </w:p>
          <w:p w14:paraId="5BF15008" w14:textId="018DB8CA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eastAsia="Calibri" w:hAnsi="Arial" w:cs="Arial"/>
                <w:i/>
                <w:lang w:val="en-US"/>
              </w:rPr>
              <w:t xml:space="preserve">p </w:t>
            </w:r>
            <w:r w:rsidRPr="00E9559B">
              <w:rPr>
                <w:rFonts w:ascii="Arial" w:eastAsia="Calibri" w:hAnsi="Arial" w:cs="Arial"/>
                <w:lang w:val="en-US"/>
              </w:rPr>
              <w:t>&lt;</w:t>
            </w:r>
            <w:r>
              <w:rPr>
                <w:rFonts w:ascii="Arial" w:eastAsia="Calibri" w:hAnsi="Arial" w:cs="Arial"/>
                <w:lang w:val="en-US"/>
              </w:rPr>
              <w:t xml:space="preserve"> </w:t>
            </w:r>
            <w:r w:rsidRPr="00E9559B">
              <w:rPr>
                <w:rFonts w:ascii="Arial" w:eastAsia="Calibri" w:hAnsi="Arial" w:cs="Arial"/>
                <w:lang w:val="en-US"/>
              </w:rPr>
              <w:t>0.01</w:t>
            </w:r>
            <w:r>
              <w:rPr>
                <w:rFonts w:ascii="Arial" w:eastAsia="Calibri" w:hAnsi="Arial" w:cs="Arial"/>
                <w:lang w:val="en-US"/>
              </w:rPr>
              <w:t>**</w:t>
            </w:r>
          </w:p>
        </w:tc>
        <w:tc>
          <w:tcPr>
            <w:tcW w:w="1929" w:type="dxa"/>
            <w:vMerge w:val="restart"/>
          </w:tcPr>
          <w:p w14:paraId="59FBCB86" w14:textId="77777777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 w:rsidRPr="00D352EB">
              <w:rPr>
                <w:rFonts w:ascii="Arial" w:eastAsia="Calibri" w:hAnsi="Arial" w:cs="Arial"/>
                <w:i/>
                <w:lang w:val="en-US"/>
              </w:rPr>
              <w:t>F</w:t>
            </w:r>
            <w:r>
              <w:rPr>
                <w:rFonts w:ascii="Arial" w:eastAsia="Calibri" w:hAnsi="Arial" w:cs="Arial"/>
                <w:lang w:val="en-US"/>
              </w:rPr>
              <w:t>(1, 66) = 2.97</w:t>
            </w:r>
          </w:p>
          <w:p w14:paraId="53981D92" w14:textId="2BBBB6E3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 w:rsidRPr="001B0064">
              <w:rPr>
                <w:rFonts w:ascii="Arial" w:eastAsia="Calibri" w:hAnsi="Arial" w:cs="Arial"/>
                <w:i/>
                <w:lang w:val="en-US"/>
              </w:rPr>
              <w:t>p</w:t>
            </w:r>
            <w:r>
              <w:rPr>
                <w:rFonts w:ascii="Arial" w:eastAsia="Calibri" w:hAnsi="Arial" w:cs="Arial"/>
                <w:i/>
                <w:lang w:val="en-US"/>
              </w:rPr>
              <w:t xml:space="preserve"> </w:t>
            </w:r>
            <w:r w:rsidRPr="001B0064">
              <w:rPr>
                <w:rFonts w:ascii="Arial" w:eastAsia="Calibri" w:hAnsi="Arial" w:cs="Arial"/>
                <w:lang w:val="en-US"/>
              </w:rPr>
              <w:t>=</w:t>
            </w:r>
            <w:r>
              <w:rPr>
                <w:rFonts w:ascii="Arial" w:eastAsia="Calibri" w:hAnsi="Arial" w:cs="Arial"/>
                <w:lang w:val="en-US"/>
              </w:rPr>
              <w:t xml:space="preserve"> 0.09</w:t>
            </w:r>
          </w:p>
        </w:tc>
      </w:tr>
      <w:tr w:rsidR="0058346A" w:rsidRPr="00D3170F" w14:paraId="32A40C64" w14:textId="77777777" w:rsidTr="00492749">
        <w:trPr>
          <w:trHeight w:val="254"/>
        </w:trPr>
        <w:tc>
          <w:tcPr>
            <w:tcW w:w="1927" w:type="dxa"/>
            <w:tcBorders>
              <w:bottom w:val="single" w:sz="4" w:space="0" w:color="auto"/>
            </w:tcBorders>
          </w:tcPr>
          <w:p w14:paraId="045AE053" w14:textId="028878FF" w:rsidR="0058346A" w:rsidRDefault="0058346A" w:rsidP="001C6545">
            <w:pPr>
              <w:ind w:firstLine="142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C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2D5C8F2B" w14:textId="5A1F4265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11, 0.61</w:t>
            </w:r>
          </w:p>
        </w:tc>
        <w:tc>
          <w:tcPr>
            <w:tcW w:w="1423" w:type="dxa"/>
            <w:tcBorders>
              <w:bottom w:val="single" w:sz="4" w:space="0" w:color="auto"/>
              <w:right w:val="single" w:sz="4" w:space="0" w:color="auto"/>
            </w:tcBorders>
          </w:tcPr>
          <w:p w14:paraId="52ED353E" w14:textId="200ED7C3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29, 0.75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1207672" w14:textId="7195321E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</w:p>
        </w:tc>
        <w:tc>
          <w:tcPr>
            <w:tcW w:w="1983" w:type="dxa"/>
            <w:vMerge/>
            <w:tcBorders>
              <w:bottom w:val="single" w:sz="4" w:space="0" w:color="auto"/>
            </w:tcBorders>
          </w:tcPr>
          <w:p w14:paraId="056CD4FA" w14:textId="6D392026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</w:p>
        </w:tc>
        <w:tc>
          <w:tcPr>
            <w:tcW w:w="1929" w:type="dxa"/>
            <w:vMerge/>
            <w:tcBorders>
              <w:bottom w:val="single" w:sz="4" w:space="0" w:color="auto"/>
            </w:tcBorders>
          </w:tcPr>
          <w:p w14:paraId="3B331B1D" w14:textId="4D7699EC" w:rsidR="0058346A" w:rsidRPr="00D3170F" w:rsidRDefault="0058346A" w:rsidP="001C6545">
            <w:pPr>
              <w:outlineLvl w:val="0"/>
              <w:rPr>
                <w:rFonts w:ascii="Arial" w:hAnsi="Arial" w:cs="Arial"/>
                <w:lang w:val="en-US"/>
              </w:rPr>
            </w:pPr>
          </w:p>
        </w:tc>
      </w:tr>
    </w:tbl>
    <w:p w14:paraId="4F0DA3EA" w14:textId="77777777" w:rsidR="00492749" w:rsidRDefault="002074C5" w:rsidP="002074C5">
      <w:pPr>
        <w:ind w:right="-1278"/>
        <w:jc w:val="both"/>
        <w:outlineLvl w:val="0"/>
        <w:rPr>
          <w:rFonts w:ascii="Arial" w:eastAsia="Calibri" w:hAnsi="Arial" w:cs="Arial"/>
          <w:sz w:val="22"/>
          <w:szCs w:val="22"/>
          <w:lang w:val="en-US"/>
        </w:rPr>
      </w:pPr>
      <w:r w:rsidRPr="002074C5">
        <w:rPr>
          <w:rFonts w:ascii="Arial" w:eastAsia="Calibri" w:hAnsi="Arial" w:cs="Arial"/>
          <w:i/>
          <w:sz w:val="22"/>
          <w:szCs w:val="22"/>
          <w:lang w:val="en-US"/>
        </w:rPr>
        <w:t>Note.</w:t>
      </w:r>
      <w:r w:rsidRPr="002074C5">
        <w:rPr>
          <w:rFonts w:ascii="Arial" w:eastAsia="Calibri" w:hAnsi="Arial" w:cs="Arial"/>
          <w:sz w:val="22"/>
          <w:szCs w:val="22"/>
          <w:lang w:val="en-US"/>
        </w:rPr>
        <w:t xml:space="preserve"> A lower NTS-mean indicates a higher need threat; BPD</w:t>
      </w:r>
      <w:r w:rsidRPr="002074C5">
        <w:rPr>
          <w:rFonts w:ascii="Arial" w:eastAsia="Calibri" w:hAnsi="Arial" w:cs="Arial"/>
          <w:i/>
          <w:sz w:val="22"/>
          <w:szCs w:val="22"/>
          <w:lang w:val="en-US"/>
        </w:rPr>
        <w:t xml:space="preserve"> n </w:t>
      </w:r>
      <w:r w:rsidRPr="002074C5">
        <w:rPr>
          <w:rFonts w:ascii="Arial" w:eastAsia="Calibri" w:hAnsi="Arial" w:cs="Arial"/>
          <w:sz w:val="22"/>
          <w:szCs w:val="22"/>
          <w:lang w:val="en-US"/>
        </w:rPr>
        <w:t xml:space="preserve">= 39, HC: </w:t>
      </w:r>
      <w:r w:rsidRPr="002074C5">
        <w:rPr>
          <w:rFonts w:ascii="Arial" w:eastAsia="Calibri" w:hAnsi="Arial" w:cs="Arial"/>
          <w:i/>
          <w:sz w:val="22"/>
          <w:szCs w:val="22"/>
          <w:lang w:val="en-US"/>
        </w:rPr>
        <w:t xml:space="preserve">n </w:t>
      </w:r>
      <w:r w:rsidRPr="002074C5">
        <w:rPr>
          <w:rFonts w:ascii="Arial" w:eastAsia="Calibri" w:hAnsi="Arial" w:cs="Arial"/>
          <w:sz w:val="22"/>
          <w:szCs w:val="22"/>
          <w:lang w:val="en-US"/>
        </w:rPr>
        <w:t xml:space="preserve">= 29; </w:t>
      </w:r>
      <w:r w:rsidRPr="002074C5">
        <w:rPr>
          <w:rFonts w:ascii="Arial" w:eastAsia="Calibri" w:hAnsi="Arial" w:cs="Arial"/>
          <w:i/>
          <w:sz w:val="22"/>
          <w:szCs w:val="22"/>
          <w:lang w:val="en-US"/>
        </w:rPr>
        <w:t xml:space="preserve">M </w:t>
      </w:r>
      <w:r w:rsidRPr="002074C5">
        <w:rPr>
          <w:rFonts w:ascii="Arial" w:eastAsia="Calibri" w:hAnsi="Arial" w:cs="Arial"/>
          <w:sz w:val="22"/>
          <w:szCs w:val="22"/>
          <w:lang w:val="en-US"/>
        </w:rPr>
        <w:t xml:space="preserve">= Mean, </w:t>
      </w:r>
    </w:p>
    <w:p w14:paraId="668CC75A" w14:textId="59562BA9" w:rsidR="00D3170F" w:rsidRDefault="002074C5" w:rsidP="002074C5">
      <w:pPr>
        <w:ind w:right="-1278"/>
        <w:jc w:val="both"/>
        <w:outlineLvl w:val="0"/>
        <w:rPr>
          <w:rFonts w:ascii="Arial" w:eastAsia="Calibri" w:hAnsi="Arial" w:cs="Arial"/>
          <w:b/>
          <w:i/>
          <w:sz w:val="22"/>
          <w:szCs w:val="22"/>
          <w:lang w:val="en-US"/>
        </w:rPr>
      </w:pPr>
      <w:r w:rsidRPr="002074C5">
        <w:rPr>
          <w:rFonts w:ascii="Arial" w:eastAsia="Calibri" w:hAnsi="Arial" w:cs="Arial"/>
          <w:i/>
          <w:sz w:val="22"/>
          <w:szCs w:val="22"/>
          <w:lang w:val="en-US"/>
        </w:rPr>
        <w:t xml:space="preserve">SD </w:t>
      </w:r>
      <w:r w:rsidRPr="002074C5">
        <w:rPr>
          <w:rFonts w:ascii="Arial" w:eastAsia="Calibri" w:hAnsi="Arial" w:cs="Arial"/>
          <w:sz w:val="22"/>
          <w:szCs w:val="22"/>
          <w:lang w:val="en-US"/>
        </w:rPr>
        <w:t xml:space="preserve">= </w:t>
      </w:r>
      <w:r>
        <w:rPr>
          <w:rFonts w:ascii="Arial" w:eastAsia="Calibri" w:hAnsi="Arial" w:cs="Arial"/>
          <w:sz w:val="22"/>
          <w:szCs w:val="22"/>
          <w:lang w:val="en-US"/>
        </w:rPr>
        <w:t>Standard Deviation</w:t>
      </w:r>
      <w:r w:rsidR="00AD145C">
        <w:rPr>
          <w:rFonts w:ascii="Arial" w:eastAsia="Calibri" w:hAnsi="Arial" w:cs="Arial"/>
          <w:sz w:val="22"/>
          <w:szCs w:val="22"/>
          <w:lang w:val="en-US"/>
        </w:rPr>
        <w:t>; *</w:t>
      </w:r>
      <w:r w:rsidR="00AD145C" w:rsidRPr="00AD145C">
        <w:rPr>
          <w:rFonts w:ascii="Arial" w:eastAsia="Calibri" w:hAnsi="Arial" w:cs="Arial"/>
          <w:i/>
          <w:sz w:val="22"/>
          <w:szCs w:val="22"/>
          <w:lang w:val="en-US"/>
        </w:rPr>
        <w:t>p</w:t>
      </w:r>
      <w:r w:rsidR="00AD145C">
        <w:rPr>
          <w:rFonts w:ascii="Arial" w:eastAsia="Calibri" w:hAnsi="Arial" w:cs="Arial"/>
          <w:sz w:val="22"/>
          <w:szCs w:val="22"/>
          <w:lang w:val="en-US"/>
        </w:rPr>
        <w:t xml:space="preserve"> &lt; 0.05, **</w:t>
      </w:r>
      <w:r w:rsidR="00AD145C" w:rsidRPr="00AD145C">
        <w:rPr>
          <w:rFonts w:ascii="Arial" w:eastAsia="Calibri" w:hAnsi="Arial" w:cs="Arial"/>
          <w:i/>
          <w:sz w:val="22"/>
          <w:szCs w:val="22"/>
          <w:lang w:val="en-US"/>
        </w:rPr>
        <w:t>p</w:t>
      </w:r>
      <w:r w:rsidR="00AD145C">
        <w:rPr>
          <w:rFonts w:ascii="Arial" w:eastAsia="Calibri" w:hAnsi="Arial" w:cs="Arial"/>
          <w:sz w:val="22"/>
          <w:szCs w:val="22"/>
          <w:lang w:val="en-US"/>
        </w:rPr>
        <w:t xml:space="preserve"> &lt; 0.01.</w:t>
      </w:r>
    </w:p>
    <w:p w14:paraId="6FA73C67" w14:textId="288AEEBF" w:rsidR="00F62718" w:rsidRDefault="00F62718" w:rsidP="00215BB1">
      <w:pPr>
        <w:rPr>
          <w:rFonts w:ascii="Arial" w:hAnsi="Arial" w:cs="Arial"/>
          <w:sz w:val="22"/>
          <w:szCs w:val="22"/>
        </w:rPr>
      </w:pPr>
    </w:p>
    <w:p w14:paraId="62AFA176" w14:textId="77777777" w:rsidR="0058346A" w:rsidRDefault="0058346A" w:rsidP="00215BB1">
      <w:pPr>
        <w:rPr>
          <w:rFonts w:ascii="Arial" w:hAnsi="Arial" w:cs="Arial"/>
          <w:sz w:val="22"/>
          <w:szCs w:val="22"/>
        </w:rPr>
      </w:pPr>
    </w:p>
    <w:p w14:paraId="4C72409E" w14:textId="77777777" w:rsidR="002074C5" w:rsidRPr="00700C67" w:rsidRDefault="002074C5" w:rsidP="00215BB1">
      <w:pPr>
        <w:rPr>
          <w:rFonts w:ascii="Arial" w:hAnsi="Arial" w:cs="Arial"/>
          <w:sz w:val="22"/>
          <w:szCs w:val="22"/>
        </w:rPr>
      </w:pPr>
    </w:p>
    <w:p w14:paraId="054CC928" w14:textId="77777777" w:rsidR="006D1F2F" w:rsidRDefault="006D1F2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1B57E23" w14:textId="5CDF8060" w:rsidR="00F62718" w:rsidRPr="00571B14" w:rsidRDefault="00571B14" w:rsidP="00215BB1">
      <w:pPr>
        <w:rPr>
          <w:rFonts w:ascii="Arial" w:hAnsi="Arial" w:cs="Arial"/>
          <w:sz w:val="22"/>
          <w:szCs w:val="22"/>
        </w:rPr>
      </w:pPr>
      <w:r w:rsidRPr="009575D8">
        <w:rPr>
          <w:rFonts w:ascii="Arial" w:hAnsi="Arial" w:cs="Arial"/>
          <w:sz w:val="22"/>
          <w:szCs w:val="22"/>
          <w:highlight w:val="yellow"/>
        </w:rPr>
        <w:lastRenderedPageBreak/>
        <w:t>Table S3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0"/>
        <w:gridCol w:w="804"/>
        <w:gridCol w:w="157"/>
        <w:gridCol w:w="274"/>
        <w:gridCol w:w="1189"/>
        <w:gridCol w:w="95"/>
        <w:gridCol w:w="755"/>
        <w:gridCol w:w="836"/>
        <w:gridCol w:w="856"/>
        <w:gridCol w:w="836"/>
        <w:gridCol w:w="836"/>
        <w:gridCol w:w="836"/>
        <w:gridCol w:w="836"/>
      </w:tblGrid>
      <w:tr w:rsidR="00492749" w:rsidRPr="00492749" w14:paraId="02C5203A" w14:textId="77777777" w:rsidTr="0069663B">
        <w:trPr>
          <w:trHeight w:val="290"/>
          <w:jc w:val="center"/>
        </w:trPr>
        <w:tc>
          <w:tcPr>
            <w:tcW w:w="44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CEC0" w14:textId="0F89A5BC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lang w:val="fr-CH" w:eastAsia="de-DE"/>
              </w:rPr>
            </w:pPr>
            <w:r w:rsidRPr="00492749">
              <w:rPr>
                <w:rFonts w:ascii="Arial" w:eastAsia="Calibri" w:hAnsi="Arial" w:cs="Arial"/>
                <w:i/>
                <w:sz w:val="22"/>
                <w:szCs w:val="22"/>
                <w:lang w:val="en-US"/>
              </w:rPr>
              <w:t>a)</w:t>
            </w:r>
            <w:r>
              <w:rPr>
                <w:rFonts w:ascii="Arial" w:eastAsia="Calibri" w:hAnsi="Arial" w:cs="Arial"/>
                <w:i/>
                <w:lang w:val="en-US"/>
              </w:rPr>
              <w:t xml:space="preserve"> </w:t>
            </w:r>
            <w:r w:rsidRPr="00492749">
              <w:rPr>
                <w:rFonts w:ascii="Arial" w:eastAsia="Calibri" w:hAnsi="Arial" w:cs="Arial"/>
                <w:i/>
                <w:lang w:val="en-US"/>
              </w:rPr>
              <w:t>Main effect of group (BPD, HC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6BFF" w14:textId="77777777" w:rsidR="00492749" w:rsidRPr="00492749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CH"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0415" w14:textId="77777777" w:rsidR="00492749" w:rsidRPr="00492749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CH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696E" w14:textId="77777777" w:rsidR="00492749" w:rsidRPr="00492749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CH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6598" w14:textId="77777777" w:rsidR="00492749" w:rsidRPr="00492749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CH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60BE" w14:textId="77777777" w:rsidR="00492749" w:rsidRPr="00492749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CH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41C7" w14:textId="77777777" w:rsidR="00492749" w:rsidRPr="00492749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CH" w:eastAsia="de-DE"/>
              </w:rPr>
            </w:pPr>
          </w:p>
        </w:tc>
      </w:tr>
      <w:tr w:rsidR="00E72C14" w:rsidRPr="00492749" w14:paraId="42556FF8" w14:textId="77777777" w:rsidTr="00671CE6">
        <w:trPr>
          <w:trHeight w:val="330"/>
          <w:jc w:val="center"/>
        </w:trPr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F5A2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label</w:t>
            </w:r>
            <w:proofErr w:type="spellEnd"/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3A4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418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D24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de-DE" w:eastAsia="de-DE"/>
              </w:rPr>
              <w:t>p</w:t>
            </w:r>
            <w:r w:rsidRPr="004927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bscript"/>
                <w:lang w:val="de-DE" w:eastAsia="de-DE"/>
              </w:rPr>
              <w:t>PWE</w:t>
            </w: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val="de-DE" w:eastAsia="de-DE"/>
              </w:rPr>
              <w:t>-corr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EAF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de-DE" w:eastAsia="de-DE"/>
              </w:rPr>
              <w:t>k</w:t>
            </w: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val="de-DE" w:eastAsia="de-DE"/>
              </w:rPr>
              <w:t>E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267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F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217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917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MNI (x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8E1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MNI (y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19D2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MNI (z)</w:t>
            </w:r>
          </w:p>
        </w:tc>
      </w:tr>
      <w:tr w:rsidR="0069663B" w:rsidRPr="00492749" w14:paraId="3A2FD9B7" w14:textId="77777777" w:rsidTr="00671CE6">
        <w:trPr>
          <w:trHeight w:val="290"/>
          <w:jc w:val="center"/>
        </w:trPr>
        <w:tc>
          <w:tcPr>
            <w:tcW w:w="21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9B1E1" w14:textId="7BBBB37C" w:rsidR="0069663B" w:rsidRPr="0069663B" w:rsidRDefault="0069663B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brain</w:t>
            </w:r>
            <w:proofErr w:type="spellEnd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egion</w:t>
            </w:r>
            <w:proofErr w:type="spellEnd"/>
          </w:p>
        </w:tc>
        <w:tc>
          <w:tcPr>
            <w:tcW w:w="14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9FF2B" w14:textId="77777777" w:rsidR="0069663B" w:rsidRPr="00492749" w:rsidRDefault="0069663B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hemisphere</w:t>
            </w:r>
            <w:proofErr w:type="spellEnd"/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F0D2E" w14:textId="77777777" w:rsidR="0069663B" w:rsidRPr="00492749" w:rsidRDefault="0069663B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peak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98197" w14:textId="77777777" w:rsidR="0069663B" w:rsidRPr="00492749" w:rsidRDefault="0069663B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cluster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D5C91" w14:textId="77777777" w:rsidR="0069663B" w:rsidRPr="00492749" w:rsidRDefault="0069663B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4F0EF" w14:textId="77777777" w:rsidR="0069663B" w:rsidRPr="00492749" w:rsidRDefault="0069663B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BB486" w14:textId="77777777" w:rsidR="0069663B" w:rsidRPr="00492749" w:rsidRDefault="0069663B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95F41" w14:textId="77777777" w:rsidR="0069663B" w:rsidRPr="00492749" w:rsidRDefault="0069663B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83401" w14:textId="77777777" w:rsidR="0069663B" w:rsidRPr="00492749" w:rsidRDefault="0069663B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</w:tr>
      <w:tr w:rsidR="00E72C14" w:rsidRPr="00492749" w14:paraId="130FF287" w14:textId="77777777" w:rsidTr="0069663B">
        <w:trPr>
          <w:trHeight w:val="290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02A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ACC</w:t>
            </w:r>
          </w:p>
        </w:tc>
        <w:tc>
          <w:tcPr>
            <w:tcW w:w="1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3502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743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C17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0.0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D23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2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7BB2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22.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607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7D6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-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CF82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934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22</w:t>
            </w:r>
          </w:p>
        </w:tc>
      </w:tr>
      <w:tr w:rsidR="00492749" w:rsidRPr="00492749" w14:paraId="6F6F2F67" w14:textId="77777777" w:rsidTr="0069663B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DAB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medial frontal </w:t>
            </w: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943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BD2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7415" w14:textId="77777777" w:rsidR="00492749" w:rsidRPr="00492749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FBFC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9.2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A86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01B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921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4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303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</w:tr>
      <w:tr w:rsidR="00E72C14" w:rsidRPr="00492749" w14:paraId="66346229" w14:textId="77777777" w:rsidTr="0069663B">
        <w:trPr>
          <w:trHeight w:val="290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6D9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subgyral</w:t>
            </w:r>
            <w:proofErr w:type="spellEnd"/>
          </w:p>
        </w:tc>
        <w:tc>
          <w:tcPr>
            <w:tcW w:w="1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23C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437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F7B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84D1" w14:textId="77777777" w:rsidR="00492749" w:rsidRPr="00492749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357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5.5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0E5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260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D54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4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F2AC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2</w:t>
            </w:r>
          </w:p>
        </w:tc>
      </w:tr>
      <w:tr w:rsidR="00492749" w:rsidRPr="00492749" w14:paraId="33AD1AF2" w14:textId="77777777" w:rsidTr="0069663B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A92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superior</w:t>
            </w:r>
            <w:proofErr w:type="spellEnd"/>
            <w:r w:rsidRPr="0049274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 xml:space="preserve"> frontal </w:t>
            </w:r>
            <w:proofErr w:type="spellStart"/>
            <w:r w:rsidRPr="0049274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C51C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A6C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0.0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13F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2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495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18.8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5B7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3F5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C4E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5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9DF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15</w:t>
            </w:r>
          </w:p>
        </w:tc>
      </w:tr>
      <w:tr w:rsidR="00492749" w:rsidRPr="00492749" w14:paraId="7B4E7A02" w14:textId="77777777" w:rsidTr="0069663B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865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middle</w:t>
            </w:r>
            <w:proofErr w:type="spellEnd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frontal </w:t>
            </w: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811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CA2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58D2" w14:textId="537DEFA3" w:rsidR="00492749" w:rsidRPr="00492749" w:rsidRDefault="00671CE6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51C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8.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D87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4EA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6AE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EA4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6</w:t>
            </w:r>
          </w:p>
        </w:tc>
      </w:tr>
      <w:tr w:rsidR="00E72C14" w:rsidRPr="00492749" w14:paraId="76E86571" w14:textId="77777777" w:rsidTr="0069663B">
        <w:trPr>
          <w:trHeight w:val="290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A53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ACC</w:t>
            </w:r>
          </w:p>
        </w:tc>
        <w:tc>
          <w:tcPr>
            <w:tcW w:w="1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575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AA6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012C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CC3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3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AAD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17.5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3D5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26A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9C0C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3C9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3</w:t>
            </w:r>
          </w:p>
        </w:tc>
      </w:tr>
      <w:tr w:rsidR="00492749" w:rsidRPr="00492749" w14:paraId="7E42B825" w14:textId="77777777" w:rsidTr="0069663B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9D6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medial frontal </w:t>
            </w: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744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84E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A70F" w14:textId="215F3388" w:rsidR="00492749" w:rsidRPr="00492749" w:rsidRDefault="00671CE6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A2F2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7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F61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3BA2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76D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4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F5E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4</w:t>
            </w:r>
          </w:p>
        </w:tc>
      </w:tr>
      <w:tr w:rsidR="00E72C14" w:rsidRPr="00492749" w14:paraId="2D9AC7CD" w14:textId="77777777" w:rsidTr="0069663B">
        <w:trPr>
          <w:trHeight w:val="290"/>
          <w:jc w:val="center"/>
        </w:trPr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F4EB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subgyral</w:t>
            </w:r>
            <w:proofErr w:type="spellEnd"/>
          </w:p>
        </w:tc>
        <w:tc>
          <w:tcPr>
            <w:tcW w:w="12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C86B2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832E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6AD4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15375" w14:textId="6BB2FAB0" w:rsidR="00492749" w:rsidRPr="00492749" w:rsidRDefault="00671CE6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6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B75D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3.5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56844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DCF6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A359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4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71B9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12</w:t>
            </w:r>
          </w:p>
        </w:tc>
      </w:tr>
      <w:tr w:rsidR="007B2DFE" w:rsidRPr="007B2DFE" w14:paraId="34F08879" w14:textId="77777777" w:rsidTr="0023749D">
        <w:trPr>
          <w:trHeight w:val="290"/>
          <w:jc w:val="center"/>
        </w:trPr>
        <w:tc>
          <w:tcPr>
            <w:tcW w:w="950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A235" w14:textId="41D1DC14" w:rsidR="007B2DFE" w:rsidRPr="007B2DFE" w:rsidRDefault="007B2DFE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de-DE"/>
              </w:rPr>
              <w:t xml:space="preserve">Note. </w:t>
            </w:r>
            <w:r w:rsidRPr="007B2DFE">
              <w:rPr>
                <w:rFonts w:ascii="Calibri" w:eastAsia="Times New Roman" w:hAnsi="Calibri" w:cs="Calibri"/>
                <w:iCs/>
                <w:color w:val="000000"/>
                <w:sz w:val="22"/>
                <w:szCs w:val="22"/>
                <w:lang w:val="en-US" w:eastAsia="de-DE"/>
              </w:rPr>
              <w:t xml:space="preserve">Height threshold: F=11.17, p= 0.001; Degrees of freedom: (1.0, 193.0); Extent threshold: k=233 voxels; </w:t>
            </w:r>
            <w:proofErr w:type="spellStart"/>
            <w:r w:rsidRPr="007B2DFE">
              <w:rPr>
                <w:rFonts w:ascii="Calibri" w:eastAsia="Times New Roman" w:hAnsi="Calibri" w:cs="Calibri"/>
                <w:iCs/>
                <w:color w:val="000000"/>
                <w:sz w:val="22"/>
                <w:szCs w:val="22"/>
                <w:lang w:val="en-US" w:eastAsia="de-DE"/>
              </w:rPr>
              <w:t>FWEc</w:t>
            </w:r>
            <w:proofErr w:type="spellEnd"/>
            <w:r w:rsidRPr="007B2DFE">
              <w:rPr>
                <w:rFonts w:ascii="Calibri" w:eastAsia="Times New Roman" w:hAnsi="Calibri" w:cs="Calibri"/>
                <w:iCs/>
                <w:color w:val="000000"/>
                <w:sz w:val="22"/>
                <w:szCs w:val="22"/>
                <w:lang w:val="en-US" w:eastAsia="de-DE"/>
              </w:rPr>
              <w:t>: 233</w:t>
            </w:r>
            <w:r w:rsidR="006D1F2F">
              <w:rPr>
                <w:rFonts w:ascii="Calibri" w:eastAsia="Times New Roman" w:hAnsi="Calibri" w:cs="Calibri"/>
                <w:iCs/>
                <w:color w:val="000000"/>
                <w:sz w:val="22"/>
                <w:szCs w:val="22"/>
                <w:lang w:val="en-US" w:eastAsia="de-DE"/>
              </w:rPr>
              <w:t>.</w:t>
            </w:r>
          </w:p>
        </w:tc>
      </w:tr>
      <w:tr w:rsidR="00E72C14" w:rsidRPr="00492749" w14:paraId="20342F6F" w14:textId="77777777" w:rsidTr="0069663B">
        <w:trPr>
          <w:trHeight w:val="290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D93F" w14:textId="77777777" w:rsidR="00492749" w:rsidRPr="00492749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184F" w14:textId="77777777" w:rsidR="00492749" w:rsidRPr="00492749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610B" w14:textId="77777777" w:rsidR="00492749" w:rsidRPr="00492749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D4BD" w14:textId="77777777" w:rsidR="00492749" w:rsidRPr="00492749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2629" w14:textId="77777777" w:rsidR="00492749" w:rsidRPr="00492749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C206" w14:textId="77777777" w:rsidR="00492749" w:rsidRPr="00492749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0C76" w14:textId="77777777" w:rsidR="00492749" w:rsidRPr="00492749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F21E" w14:textId="77777777" w:rsidR="00492749" w:rsidRPr="00492749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4E47" w14:textId="77777777" w:rsidR="00492749" w:rsidRPr="00492749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CA6B" w14:textId="77777777" w:rsidR="00492749" w:rsidRPr="00492749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7B2DFE" w:rsidRPr="00492749" w14:paraId="5B0A242C" w14:textId="77777777" w:rsidTr="0069663B">
        <w:trPr>
          <w:trHeight w:val="290"/>
          <w:jc w:val="center"/>
        </w:trPr>
        <w:tc>
          <w:tcPr>
            <w:tcW w:w="782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B47E" w14:textId="6A15CC99" w:rsidR="007B2DFE" w:rsidRPr="00492749" w:rsidRDefault="007B2DFE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CH" w:eastAsia="de-DE"/>
              </w:rPr>
            </w:pPr>
            <w:r>
              <w:rPr>
                <w:rFonts w:ascii="Arial" w:eastAsia="Calibri" w:hAnsi="Arial" w:cs="Arial"/>
                <w:i/>
                <w:lang w:val="en-US"/>
              </w:rPr>
              <w:t>b</w:t>
            </w:r>
            <w:r w:rsidRPr="00492749">
              <w:rPr>
                <w:rFonts w:ascii="Arial" w:eastAsia="Calibri" w:hAnsi="Arial" w:cs="Arial"/>
                <w:i/>
                <w:lang w:val="en-US"/>
              </w:rPr>
              <w:t>) Main effect ball tossing condition (control, inclusion, exclusion</w:t>
            </w:r>
            <w:r w:rsidRPr="00492749">
              <w:rPr>
                <w:rFonts w:ascii="Calibri" w:eastAsia="Times New Roman" w:hAnsi="Calibri" w:cs="Calibri"/>
                <w:bCs/>
                <w:i/>
                <w:color w:val="000000"/>
                <w:lang w:val="fr-CH" w:eastAsia="de-DE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0012" w14:textId="77777777" w:rsidR="007B2DFE" w:rsidRPr="00492749" w:rsidRDefault="007B2DFE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CH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7226" w14:textId="77777777" w:rsidR="007B2DFE" w:rsidRPr="00492749" w:rsidRDefault="007B2DFE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CH" w:eastAsia="de-DE"/>
              </w:rPr>
            </w:pPr>
          </w:p>
        </w:tc>
      </w:tr>
      <w:tr w:rsidR="00E72C14" w:rsidRPr="00492749" w14:paraId="15FFC53A" w14:textId="77777777" w:rsidTr="00671CE6">
        <w:trPr>
          <w:trHeight w:val="330"/>
          <w:jc w:val="center"/>
        </w:trPr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9C4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label</w:t>
            </w:r>
            <w:proofErr w:type="spellEnd"/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1A8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7DB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AD8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de-DE" w:eastAsia="de-DE"/>
              </w:rPr>
              <w:t>p</w:t>
            </w:r>
            <w:r w:rsidRPr="004927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bscript"/>
                <w:lang w:val="de-DE" w:eastAsia="de-DE"/>
              </w:rPr>
              <w:t>PWE</w:t>
            </w: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val="de-DE" w:eastAsia="de-DE"/>
              </w:rPr>
              <w:t>-corr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D7A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de-DE" w:eastAsia="de-DE"/>
              </w:rPr>
              <w:t>k</w:t>
            </w: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val="de-DE" w:eastAsia="de-DE"/>
              </w:rPr>
              <w:t>E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354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F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B83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E9A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MNI (x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417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MNI (y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9354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MNI (z)</w:t>
            </w:r>
          </w:p>
        </w:tc>
      </w:tr>
      <w:tr w:rsidR="0069663B" w:rsidRPr="00492749" w14:paraId="62CDA5CC" w14:textId="77777777" w:rsidTr="00671CE6">
        <w:trPr>
          <w:trHeight w:val="290"/>
          <w:jc w:val="center"/>
        </w:trPr>
        <w:tc>
          <w:tcPr>
            <w:tcW w:w="21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7B8C9" w14:textId="6AB18A67" w:rsidR="0069663B" w:rsidRPr="0069663B" w:rsidRDefault="0069663B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brain</w:t>
            </w:r>
            <w:proofErr w:type="spellEnd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egion</w:t>
            </w:r>
            <w:proofErr w:type="spellEnd"/>
          </w:p>
        </w:tc>
        <w:tc>
          <w:tcPr>
            <w:tcW w:w="14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8B74F" w14:textId="77777777" w:rsidR="0069663B" w:rsidRPr="00492749" w:rsidRDefault="0069663B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hemisphere</w:t>
            </w:r>
            <w:proofErr w:type="spellEnd"/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D25B1" w14:textId="77777777" w:rsidR="0069663B" w:rsidRPr="00492749" w:rsidRDefault="0069663B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peak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BE8E5" w14:textId="77777777" w:rsidR="0069663B" w:rsidRPr="00492749" w:rsidRDefault="0069663B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cluster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25AC1" w14:textId="77777777" w:rsidR="0069663B" w:rsidRPr="00492749" w:rsidRDefault="0069663B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0757A" w14:textId="77777777" w:rsidR="0069663B" w:rsidRPr="00492749" w:rsidRDefault="0069663B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7C194" w14:textId="77777777" w:rsidR="0069663B" w:rsidRPr="00492749" w:rsidRDefault="0069663B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A390F" w14:textId="77777777" w:rsidR="0069663B" w:rsidRPr="00492749" w:rsidRDefault="0069663B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BDCAD" w14:textId="77777777" w:rsidR="0069663B" w:rsidRPr="00492749" w:rsidRDefault="0069663B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</w:tr>
      <w:tr w:rsidR="00671CE6" w:rsidRPr="00492749" w14:paraId="5CAAE023" w14:textId="77777777" w:rsidTr="00671CE6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7AF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middle</w:t>
            </w:r>
            <w:proofErr w:type="spellEnd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 frontal </w:t>
            </w: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232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C14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6B22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30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9C84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41.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5164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303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5B02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624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4.5</w:t>
            </w:r>
          </w:p>
        </w:tc>
      </w:tr>
      <w:tr w:rsidR="00492749" w:rsidRPr="00492749" w14:paraId="6DC426B7" w14:textId="77777777" w:rsidTr="00671CE6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997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superior</w:t>
            </w:r>
            <w:proofErr w:type="spellEnd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frontal </w:t>
            </w: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987C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A05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0F6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78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2F9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7.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9464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B1E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3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6C4C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76F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57</w:t>
            </w:r>
          </w:p>
        </w:tc>
      </w:tr>
      <w:tr w:rsidR="00492749" w:rsidRPr="00492749" w14:paraId="6279FE80" w14:textId="77777777" w:rsidTr="00671CE6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28C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inferior frontal </w:t>
            </w: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1C2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F76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388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75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8F6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5.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566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8E6C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2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8E24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5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CAC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6</w:t>
            </w:r>
          </w:p>
        </w:tc>
      </w:tr>
      <w:tr w:rsidR="00492749" w:rsidRPr="00492749" w14:paraId="4FB0AF2B" w14:textId="77777777" w:rsidTr="00671CE6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612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inferior parietal lob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B0D2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1CD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3E1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16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D83C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39.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4944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9CE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4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423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5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607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44</w:t>
            </w:r>
          </w:p>
        </w:tc>
      </w:tr>
      <w:tr w:rsidR="00492749" w:rsidRPr="00492749" w14:paraId="4DFBBB34" w14:textId="77777777" w:rsidTr="00671CE6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E5F4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supramarginal </w:t>
            </w: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999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B29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182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1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87E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7.3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B2F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911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CD4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509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34</w:t>
            </w:r>
          </w:p>
        </w:tc>
      </w:tr>
      <w:tr w:rsidR="00492749" w:rsidRPr="00492749" w14:paraId="10E21CCF" w14:textId="77777777" w:rsidTr="00671CE6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92C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angular </w:t>
            </w: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E04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391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239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379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7.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A75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A38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5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38B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5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C9A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7</w:t>
            </w:r>
          </w:p>
        </w:tc>
      </w:tr>
      <w:tr w:rsidR="0069663B" w:rsidRPr="00492749" w14:paraId="6B636DB7" w14:textId="77777777" w:rsidTr="00671CE6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FD42" w14:textId="20F40A58" w:rsidR="0069663B" w:rsidRPr="00492749" w:rsidRDefault="0069663B" w:rsidP="0069663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Cerebellu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m  </w:t>
            </w: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Decliv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7CC7" w14:textId="77777777" w:rsidR="0069663B" w:rsidRPr="00492749" w:rsidRDefault="0069663B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DA27" w14:textId="77777777" w:rsidR="0069663B" w:rsidRPr="00492749" w:rsidRDefault="0069663B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C750" w14:textId="77777777" w:rsidR="0069663B" w:rsidRPr="00492749" w:rsidRDefault="0069663B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8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03EF" w14:textId="77777777" w:rsidR="0069663B" w:rsidRPr="00492749" w:rsidRDefault="0069663B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34.9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A051" w14:textId="77777777" w:rsidR="0069663B" w:rsidRPr="00492749" w:rsidRDefault="0069663B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41FB" w14:textId="77777777" w:rsidR="0069663B" w:rsidRPr="00492749" w:rsidRDefault="0069663B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2302" w14:textId="77777777" w:rsidR="0069663B" w:rsidRPr="00492749" w:rsidRDefault="0069663B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8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E1FC" w14:textId="77777777" w:rsidR="0069663B" w:rsidRPr="00492749" w:rsidRDefault="0069663B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33</w:t>
            </w:r>
          </w:p>
        </w:tc>
      </w:tr>
      <w:tr w:rsidR="00E72C14" w:rsidRPr="00492749" w14:paraId="75FCF548" w14:textId="77777777" w:rsidTr="00671CE6">
        <w:trPr>
          <w:trHeight w:val="290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F85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335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Uvul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759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B5D2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031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3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865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30.5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6A3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57D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2AAC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8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F8A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26</w:t>
            </w:r>
          </w:p>
        </w:tc>
      </w:tr>
      <w:tr w:rsidR="00E72C14" w:rsidRPr="00492749" w14:paraId="24FCA7F9" w14:textId="77777777" w:rsidTr="00671CE6">
        <w:trPr>
          <w:trHeight w:val="290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CA7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DBB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Tub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0D4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BBDC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909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7DA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5.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E54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E50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30A2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90B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32</w:t>
            </w:r>
          </w:p>
        </w:tc>
      </w:tr>
      <w:tr w:rsidR="00492749" w:rsidRPr="00492749" w14:paraId="03FCCFF0" w14:textId="77777777" w:rsidTr="00671CE6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D4D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middle</w:t>
            </w:r>
            <w:proofErr w:type="spellEnd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 temporal </w:t>
            </w: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570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A63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E4D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7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F98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31.5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AAEC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1BB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4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131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4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A66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8</w:t>
            </w:r>
          </w:p>
        </w:tc>
      </w:tr>
      <w:tr w:rsidR="00492749" w:rsidRPr="00492749" w14:paraId="1014DCAD" w14:textId="77777777" w:rsidTr="00671CE6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D4F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superior</w:t>
            </w:r>
            <w:proofErr w:type="spellEnd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temporal </w:t>
            </w: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236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1E0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087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F5A2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9.4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FC0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760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9ED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961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6</w:t>
            </w:r>
          </w:p>
        </w:tc>
      </w:tr>
      <w:tr w:rsidR="00492749" w:rsidRPr="00492749" w14:paraId="2A386D5B" w14:textId="77777777" w:rsidTr="00671CE6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8BE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fusiform</w:t>
            </w:r>
            <w:proofErr w:type="spellEnd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DE9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85B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F002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373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0.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406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AB6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6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3FA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A9D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</w:tr>
      <w:tr w:rsidR="00492749" w:rsidRPr="00492749" w14:paraId="07778220" w14:textId="77777777" w:rsidTr="00671CE6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0424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medial frontal </w:t>
            </w: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B462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C09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073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3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AE9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22.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A28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B6E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C04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4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AC8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</w:tr>
      <w:tr w:rsidR="00492749" w:rsidRPr="00492749" w14:paraId="5B8196B1" w14:textId="77777777" w:rsidTr="00671CE6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B94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anterior</w:t>
            </w:r>
            <w:proofErr w:type="spellEnd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cingulat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ABDC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E81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C98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3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91A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7.9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EFF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9BF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264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5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3992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4</w:t>
            </w:r>
          </w:p>
        </w:tc>
      </w:tr>
      <w:tr w:rsidR="00492749" w:rsidRPr="00492749" w14:paraId="7C46A6DA" w14:textId="77777777" w:rsidTr="00671CE6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D97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post</w:t>
            </w:r>
            <w:proofErr w:type="spellEnd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central</w:t>
            </w:r>
            <w:proofErr w:type="spellEnd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A4C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E5EC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45B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3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FD3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21.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D82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703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5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A12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319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52</w:t>
            </w:r>
          </w:p>
        </w:tc>
      </w:tr>
      <w:tr w:rsidR="00492749" w:rsidRPr="00492749" w14:paraId="1C56798E" w14:textId="77777777" w:rsidTr="00671CE6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E51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inferior parietal </w:t>
            </w: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lobul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92C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939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E3A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F80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5.8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CCA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433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5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5ED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2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41B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34</w:t>
            </w:r>
          </w:p>
        </w:tc>
      </w:tr>
      <w:tr w:rsidR="00492749" w:rsidRPr="00492749" w14:paraId="251D4E28" w14:textId="77777777" w:rsidTr="00671CE6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EF2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precentral</w:t>
            </w:r>
            <w:proofErr w:type="spellEnd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E90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E2C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A97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A35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4.9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D104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57D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5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1D8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C91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42</w:t>
            </w:r>
          </w:p>
        </w:tc>
      </w:tr>
      <w:tr w:rsidR="00492749" w:rsidRPr="00492749" w14:paraId="187EE9E6" w14:textId="77777777" w:rsidTr="00671CE6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083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lingual</w:t>
            </w:r>
            <w:proofErr w:type="spellEnd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A60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8E3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C41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2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965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20.4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EFC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884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BD5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8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CF1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4</w:t>
            </w:r>
          </w:p>
        </w:tc>
      </w:tr>
      <w:tr w:rsidR="00E72C14" w:rsidRPr="00492749" w14:paraId="7510DC40" w14:textId="77777777" w:rsidTr="00671CE6">
        <w:trPr>
          <w:trHeight w:val="290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D1A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cuneus</w:t>
            </w:r>
            <w:proofErr w:type="spellEnd"/>
          </w:p>
        </w:tc>
        <w:tc>
          <w:tcPr>
            <w:tcW w:w="1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D1BC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E4B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703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DF5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2C5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1.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5C6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925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190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3B0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3</w:t>
            </w:r>
          </w:p>
        </w:tc>
      </w:tr>
      <w:tr w:rsidR="00492749" w:rsidRPr="00492749" w14:paraId="429C2916" w14:textId="77777777" w:rsidTr="00671CE6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797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inferior frontal </w:t>
            </w: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7C0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637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C1E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2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685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de-DE" w:eastAsia="de-DE"/>
              </w:rPr>
              <w:t>19.7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14D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4A0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EB2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ED44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22</w:t>
            </w:r>
          </w:p>
        </w:tc>
      </w:tr>
      <w:tr w:rsidR="00492749" w:rsidRPr="00492749" w14:paraId="6A9057DE" w14:textId="77777777" w:rsidTr="00671CE6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139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middle</w:t>
            </w:r>
            <w:proofErr w:type="spellEnd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frontal </w:t>
            </w: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AFEC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B46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615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B1A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2.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4C8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B05C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8C2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2F4C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32</w:t>
            </w:r>
          </w:p>
        </w:tc>
      </w:tr>
      <w:tr w:rsidR="00492749" w:rsidRPr="00492749" w14:paraId="30EB1491" w14:textId="77777777" w:rsidTr="00671CE6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C7A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precentral</w:t>
            </w:r>
            <w:proofErr w:type="spellEnd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09A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A65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B95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097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1.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DF0C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92A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4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A22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8BD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4</w:t>
            </w:r>
          </w:p>
        </w:tc>
      </w:tr>
      <w:tr w:rsidR="00492749" w:rsidRPr="00492749" w14:paraId="64924DE6" w14:textId="77777777" w:rsidTr="00671CE6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BC44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middle</w:t>
            </w:r>
            <w:proofErr w:type="spellEnd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 temporal </w:t>
            </w: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626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0FBC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79B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9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045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19.6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CF7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72E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043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6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E5A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9</w:t>
            </w:r>
          </w:p>
        </w:tc>
      </w:tr>
      <w:tr w:rsidR="00492749" w:rsidRPr="00492749" w14:paraId="75FFC788" w14:textId="77777777" w:rsidTr="00671CE6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51A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superior</w:t>
            </w:r>
            <w:proofErr w:type="spellEnd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temporal </w:t>
            </w: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A9D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A69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FB3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48F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7.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5A6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397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277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60D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14</w:t>
            </w:r>
          </w:p>
        </w:tc>
      </w:tr>
      <w:tr w:rsidR="00E72C14" w:rsidRPr="00492749" w14:paraId="7A131D6B" w14:textId="77777777" w:rsidTr="00671CE6">
        <w:trPr>
          <w:trHeight w:val="290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ABC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precuneus</w:t>
            </w:r>
            <w:proofErr w:type="spellEnd"/>
          </w:p>
        </w:tc>
        <w:tc>
          <w:tcPr>
            <w:tcW w:w="1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0FC4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B2A4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E84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26E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C1A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5.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392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4EF4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3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D2E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6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209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0</w:t>
            </w:r>
          </w:p>
        </w:tc>
      </w:tr>
      <w:tr w:rsidR="00492749" w:rsidRPr="00492749" w14:paraId="0D0BA3DA" w14:textId="77777777" w:rsidTr="00671CE6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91C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posterior</w:t>
            </w:r>
            <w:proofErr w:type="spellEnd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cingulat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352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7D1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0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170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27F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17.6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F05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FE6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126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C01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26</w:t>
            </w:r>
          </w:p>
        </w:tc>
      </w:tr>
      <w:tr w:rsidR="00E72C14" w:rsidRPr="00492749" w14:paraId="2861EE19" w14:textId="77777777" w:rsidTr="00671CE6">
        <w:trPr>
          <w:trHeight w:val="290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A61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lastRenderedPageBreak/>
              <w:t>precuneus</w:t>
            </w:r>
            <w:proofErr w:type="spellEnd"/>
          </w:p>
        </w:tc>
        <w:tc>
          <w:tcPr>
            <w:tcW w:w="1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3CD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A2F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245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F1E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11C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2.1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C7F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568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053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5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C5F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6</w:t>
            </w:r>
          </w:p>
        </w:tc>
      </w:tr>
      <w:tr w:rsidR="00492749" w:rsidRPr="00492749" w14:paraId="0CA2DB0C" w14:textId="77777777" w:rsidTr="00671CE6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0C9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postcentral</w:t>
            </w:r>
            <w:proofErr w:type="spellEnd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296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AD9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2FE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3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5CE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17.3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FB6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F88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4A2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4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733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69</w:t>
            </w:r>
          </w:p>
        </w:tc>
      </w:tr>
      <w:tr w:rsidR="00492749" w:rsidRPr="00492749" w14:paraId="1EA49CAE" w14:textId="77777777" w:rsidTr="00671CE6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105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inferior parietal </w:t>
            </w: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lobul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76D4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76B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F9D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58C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5.4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134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5E3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F16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9CF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64</w:t>
            </w:r>
          </w:p>
        </w:tc>
      </w:tr>
      <w:tr w:rsidR="00492749" w:rsidRPr="00492749" w14:paraId="358AF649" w14:textId="77777777" w:rsidTr="00671CE6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76BC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superior</w:t>
            </w:r>
            <w:proofErr w:type="spellEnd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parietal </w:t>
            </w: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lobul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D4A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DF2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E3F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2E5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0.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7EE4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C3C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5FB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DE32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58</w:t>
            </w:r>
          </w:p>
        </w:tc>
      </w:tr>
      <w:tr w:rsidR="00492749" w:rsidRPr="00492749" w14:paraId="0A5073FD" w14:textId="77777777" w:rsidTr="00671CE6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2B5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middle</w:t>
            </w:r>
            <w:proofErr w:type="spellEnd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 frontal </w:t>
            </w: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1DEC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B4B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6D8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5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EC9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15.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568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9F4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4FC4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FE6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</w:tr>
      <w:tr w:rsidR="00492749" w:rsidRPr="00492749" w14:paraId="583D6794" w14:textId="77777777" w:rsidTr="00671CE6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57B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inferior frontal </w:t>
            </w: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317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8E14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9744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EB3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4.2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4D5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D5B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5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1EB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923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45</w:t>
            </w:r>
          </w:p>
        </w:tc>
      </w:tr>
      <w:tr w:rsidR="00492749" w:rsidRPr="00492749" w14:paraId="45867A73" w14:textId="77777777" w:rsidTr="00671CE6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6E8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superior</w:t>
            </w:r>
            <w:proofErr w:type="spellEnd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frontal </w:t>
            </w: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3CF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A17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A5A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CE52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3.8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C58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A10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EF5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06C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48</w:t>
            </w:r>
          </w:p>
        </w:tc>
      </w:tr>
      <w:tr w:rsidR="00492749" w:rsidRPr="00492749" w14:paraId="677F085F" w14:textId="77777777" w:rsidTr="00671CE6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612C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inferior parietal </w:t>
            </w: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lobul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B53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FB54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C04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1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1EF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11.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7052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F96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6EF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4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847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45</w:t>
            </w:r>
          </w:p>
        </w:tc>
      </w:tr>
      <w:tr w:rsidR="00E72C14" w:rsidRPr="00492749" w14:paraId="6C74AFEC" w14:textId="77777777" w:rsidTr="00671CE6">
        <w:trPr>
          <w:trHeight w:val="290"/>
          <w:jc w:val="center"/>
        </w:trPr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10C5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precuneus</w:t>
            </w:r>
            <w:proofErr w:type="spellEnd"/>
          </w:p>
        </w:tc>
        <w:tc>
          <w:tcPr>
            <w:tcW w:w="12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41C2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A0D1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5194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77E4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345B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0.5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5C5C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2719C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4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D5E9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4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29682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46</w:t>
            </w:r>
          </w:p>
        </w:tc>
      </w:tr>
      <w:tr w:rsidR="00271ECD" w:rsidRPr="00492749" w14:paraId="6C2E23C7" w14:textId="77777777" w:rsidTr="00CF4C93">
        <w:trPr>
          <w:trHeight w:val="290"/>
          <w:jc w:val="center"/>
        </w:trPr>
        <w:tc>
          <w:tcPr>
            <w:tcW w:w="950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94E7" w14:textId="213D256F" w:rsidR="00271ECD" w:rsidRPr="00271ECD" w:rsidRDefault="00271ECD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de-DE"/>
              </w:rPr>
              <w:t xml:space="preserve">Note. </w:t>
            </w:r>
            <w:r w:rsidRPr="00271ECD">
              <w:rPr>
                <w:rFonts w:ascii="Calibri" w:eastAsia="Times New Roman" w:hAnsi="Calibri" w:cs="Calibri"/>
                <w:iCs/>
                <w:color w:val="000000"/>
                <w:sz w:val="22"/>
                <w:szCs w:val="22"/>
                <w:lang w:val="en-US" w:eastAsia="de-DE"/>
              </w:rPr>
              <w:t xml:space="preserve">Height threshold: F=7.16, p= 0.001; Degrees of freedom: (1.0, 193.0); Extent threshold: k=273 voxels, </w:t>
            </w:r>
            <w:proofErr w:type="spellStart"/>
            <w:r w:rsidRPr="00271ECD">
              <w:rPr>
                <w:rFonts w:ascii="Calibri" w:eastAsia="Times New Roman" w:hAnsi="Calibri" w:cs="Calibri"/>
                <w:iCs/>
                <w:color w:val="000000"/>
                <w:sz w:val="22"/>
                <w:szCs w:val="22"/>
                <w:lang w:val="en-US" w:eastAsia="de-DE"/>
              </w:rPr>
              <w:t>FWEc</w:t>
            </w:r>
            <w:proofErr w:type="spellEnd"/>
            <w:r w:rsidRPr="00271ECD">
              <w:rPr>
                <w:rFonts w:ascii="Calibri" w:eastAsia="Times New Roman" w:hAnsi="Calibri" w:cs="Calibri"/>
                <w:iCs/>
                <w:color w:val="000000"/>
                <w:sz w:val="22"/>
                <w:szCs w:val="22"/>
                <w:lang w:val="en-US" w:eastAsia="de-DE"/>
              </w:rPr>
              <w:t>: 273</w:t>
            </w:r>
            <w:r w:rsidR="006D1F2F">
              <w:rPr>
                <w:rFonts w:ascii="Calibri" w:eastAsia="Times New Roman" w:hAnsi="Calibri" w:cs="Calibri"/>
                <w:iCs/>
                <w:color w:val="000000"/>
                <w:sz w:val="22"/>
                <w:szCs w:val="22"/>
                <w:lang w:val="en-US" w:eastAsia="de-DE"/>
              </w:rPr>
              <w:t>.</w:t>
            </w:r>
          </w:p>
        </w:tc>
      </w:tr>
      <w:tr w:rsidR="00492749" w:rsidRPr="00492749" w14:paraId="4C50F000" w14:textId="77777777" w:rsidTr="0069663B">
        <w:trPr>
          <w:trHeight w:val="290"/>
          <w:jc w:val="center"/>
        </w:trPr>
        <w:tc>
          <w:tcPr>
            <w:tcW w:w="44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7C88" w14:textId="762F3979" w:rsidR="00492749" w:rsidRPr="00271ECD" w:rsidRDefault="00492749" w:rsidP="00492749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552E" w14:textId="77777777" w:rsidR="00492749" w:rsidRPr="00271ECD" w:rsidRDefault="00492749" w:rsidP="00492749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42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B581" w14:textId="77777777" w:rsidR="00492749" w:rsidRPr="00271ECD" w:rsidRDefault="00492749" w:rsidP="00492749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de-DE"/>
              </w:rPr>
            </w:pPr>
          </w:p>
        </w:tc>
      </w:tr>
      <w:tr w:rsidR="00492749" w:rsidRPr="00492749" w14:paraId="06071A87" w14:textId="77777777" w:rsidTr="0069663B">
        <w:trPr>
          <w:trHeight w:val="290"/>
          <w:jc w:val="center"/>
        </w:trPr>
        <w:tc>
          <w:tcPr>
            <w:tcW w:w="866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B707" w14:textId="07C88504" w:rsidR="00492749" w:rsidRPr="006D1F2F" w:rsidRDefault="00492749" w:rsidP="00761234">
            <w:pPr>
              <w:rPr>
                <w:rFonts w:ascii="Arial" w:eastAsia="Calibri" w:hAnsi="Arial" w:cs="Arial"/>
                <w:i/>
                <w:lang w:val="en-US"/>
              </w:rPr>
            </w:pPr>
            <w:r w:rsidRPr="009F7B22">
              <w:rPr>
                <w:rFonts w:ascii="Arial" w:eastAsia="Calibri" w:hAnsi="Arial" w:cs="Arial"/>
                <w:i/>
                <w:highlight w:val="yellow"/>
                <w:lang w:val="en-US"/>
              </w:rPr>
              <w:t xml:space="preserve">c) </w:t>
            </w:r>
            <w:r w:rsidR="00761234" w:rsidRPr="009F7B22">
              <w:rPr>
                <w:rFonts w:ascii="Arial" w:eastAsia="Calibri" w:hAnsi="Arial" w:cs="Arial"/>
                <w:i/>
                <w:highlight w:val="yellow"/>
                <w:lang w:val="en-US"/>
              </w:rPr>
              <w:t>Inte</w:t>
            </w:r>
            <w:r w:rsidRPr="009F7B22">
              <w:rPr>
                <w:rFonts w:ascii="Arial" w:eastAsia="Calibri" w:hAnsi="Arial" w:cs="Arial"/>
                <w:i/>
                <w:highlight w:val="yellow"/>
                <w:lang w:val="en-US"/>
              </w:rPr>
              <w:t>raction</w:t>
            </w:r>
            <w:r w:rsidR="00761234" w:rsidRPr="009F7B22">
              <w:rPr>
                <w:rFonts w:ascii="Arial" w:eastAsia="Calibri" w:hAnsi="Arial" w:cs="Arial"/>
                <w:i/>
                <w:highlight w:val="yellow"/>
                <w:lang w:val="en-US"/>
              </w:rPr>
              <w:t xml:space="preserve"> effect</w:t>
            </w:r>
            <w:r w:rsidRPr="009F7B22">
              <w:rPr>
                <w:rFonts w:ascii="Arial" w:eastAsia="Calibri" w:hAnsi="Arial" w:cs="Arial"/>
                <w:i/>
                <w:highlight w:val="yellow"/>
                <w:lang w:val="en-US"/>
              </w:rPr>
              <w:t xml:space="preserve"> of group (BPD,HC) and</w:t>
            </w:r>
            <w:r w:rsidR="00761234" w:rsidRPr="009F7B22">
              <w:rPr>
                <w:rFonts w:ascii="Arial" w:eastAsia="Calibri" w:hAnsi="Arial" w:cs="Arial"/>
                <w:i/>
                <w:highlight w:val="yellow"/>
                <w:lang w:val="en-US"/>
              </w:rPr>
              <w:t xml:space="preserve"> ball tossing</w:t>
            </w:r>
            <w:r w:rsidRPr="009F7B22">
              <w:rPr>
                <w:rFonts w:ascii="Arial" w:eastAsia="Calibri" w:hAnsi="Arial" w:cs="Arial"/>
                <w:i/>
                <w:highlight w:val="yellow"/>
                <w:lang w:val="en-US"/>
              </w:rPr>
              <w:t xml:space="preserve"> </w:t>
            </w:r>
            <w:r w:rsidR="00761234" w:rsidRPr="009F7B22">
              <w:rPr>
                <w:rFonts w:ascii="Arial" w:eastAsia="Calibri" w:hAnsi="Arial" w:cs="Arial"/>
                <w:i/>
                <w:highlight w:val="yellow"/>
                <w:lang w:val="en-US"/>
              </w:rPr>
              <w:t>condition</w:t>
            </w:r>
            <w:r w:rsidRPr="009F7B22">
              <w:rPr>
                <w:rFonts w:ascii="Arial" w:eastAsia="Calibri" w:hAnsi="Arial" w:cs="Arial"/>
                <w:i/>
                <w:highlight w:val="yellow"/>
                <w:lang w:val="en-US"/>
              </w:rPr>
              <w:t xml:space="preserve"> (</w:t>
            </w:r>
            <w:r w:rsidR="00761234" w:rsidRPr="009F7B22">
              <w:rPr>
                <w:rFonts w:ascii="Arial" w:eastAsia="Calibri" w:hAnsi="Arial" w:cs="Arial"/>
                <w:i/>
                <w:highlight w:val="yellow"/>
                <w:lang w:val="en-US"/>
              </w:rPr>
              <w:t>control, inclusion, exclusion</w:t>
            </w:r>
            <w:r w:rsidRPr="009F7B22">
              <w:rPr>
                <w:rFonts w:ascii="Arial" w:eastAsia="Calibri" w:hAnsi="Arial" w:cs="Arial"/>
                <w:i/>
                <w:highlight w:val="yellow"/>
                <w:lang w:val="en-US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638F" w14:textId="77777777" w:rsidR="00492749" w:rsidRPr="00492749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CH" w:eastAsia="de-DE"/>
              </w:rPr>
            </w:pPr>
          </w:p>
        </w:tc>
      </w:tr>
      <w:tr w:rsidR="00E72C14" w:rsidRPr="00492749" w14:paraId="05D086FE" w14:textId="77777777" w:rsidTr="00DE5C1C">
        <w:trPr>
          <w:trHeight w:val="330"/>
          <w:jc w:val="center"/>
        </w:trPr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5BA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label</w:t>
            </w:r>
            <w:proofErr w:type="spellEnd"/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C86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A36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A90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de-DE" w:eastAsia="de-DE"/>
              </w:rPr>
              <w:t>p</w:t>
            </w:r>
            <w:r w:rsidRPr="004927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bscript"/>
                <w:lang w:val="de-DE" w:eastAsia="de-DE"/>
              </w:rPr>
              <w:t>PWE</w:t>
            </w: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val="de-DE" w:eastAsia="de-DE"/>
              </w:rPr>
              <w:t>-corr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EF4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de-DE" w:eastAsia="de-DE"/>
              </w:rPr>
              <w:t>k</w:t>
            </w: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val="de-DE" w:eastAsia="de-DE"/>
              </w:rPr>
              <w:t>E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FF38" w14:textId="4C316138" w:rsidR="00492749" w:rsidRPr="000178A9" w:rsidRDefault="00492749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 </w:t>
            </w:r>
            <w:r w:rsidR="000178A9" w:rsidRPr="000178A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F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BB31" w14:textId="6AAAF371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3B5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MNI (x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573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MNI (y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82B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MNI (z)</w:t>
            </w:r>
          </w:p>
        </w:tc>
      </w:tr>
      <w:tr w:rsidR="00DE5C1C" w:rsidRPr="00492749" w14:paraId="100C49DC" w14:textId="77777777" w:rsidTr="00DE5C1C">
        <w:trPr>
          <w:trHeight w:val="290"/>
          <w:jc w:val="center"/>
        </w:trPr>
        <w:tc>
          <w:tcPr>
            <w:tcW w:w="21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EA788" w14:textId="57557A47" w:rsidR="00DE5C1C" w:rsidRPr="00DE5C1C" w:rsidRDefault="00DE5C1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brain</w:t>
            </w:r>
            <w:proofErr w:type="spellEnd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egion</w:t>
            </w:r>
            <w:proofErr w:type="spellEnd"/>
          </w:p>
        </w:tc>
        <w:tc>
          <w:tcPr>
            <w:tcW w:w="14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DAF40" w14:textId="77777777" w:rsidR="00DE5C1C" w:rsidRPr="00492749" w:rsidRDefault="00DE5C1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hemisphere</w:t>
            </w:r>
            <w:proofErr w:type="spellEnd"/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8EF7C" w14:textId="77777777" w:rsidR="00DE5C1C" w:rsidRPr="00492749" w:rsidRDefault="00DE5C1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peak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85299" w14:textId="77777777" w:rsidR="00DE5C1C" w:rsidRPr="00492749" w:rsidRDefault="00DE5C1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cluster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5764B" w14:textId="77777777" w:rsidR="00DE5C1C" w:rsidRPr="00492749" w:rsidRDefault="00DE5C1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81CB9" w14:textId="62832B9E" w:rsidR="00DE5C1C" w:rsidRPr="00492749" w:rsidRDefault="00DE5C1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2BA3F" w14:textId="77777777" w:rsidR="00DE5C1C" w:rsidRPr="00492749" w:rsidRDefault="00DE5C1C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0094F" w14:textId="77777777" w:rsidR="00DE5C1C" w:rsidRPr="00492749" w:rsidRDefault="00DE5C1C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1F04A" w14:textId="77777777" w:rsidR="00DE5C1C" w:rsidRPr="00492749" w:rsidRDefault="00DE5C1C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</w:tr>
      <w:tr w:rsidR="00492749" w:rsidRPr="00492749" w14:paraId="5933EFF7" w14:textId="77777777" w:rsidTr="00BD1ABE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71F4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anterior</w:t>
            </w:r>
            <w:proofErr w:type="spellEnd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cingulat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68D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F494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82C4" w14:textId="24EE3314" w:rsidR="00492749" w:rsidRPr="00492749" w:rsidRDefault="000178A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13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9176" w14:textId="28A4372F" w:rsidR="00492749" w:rsidRPr="00492749" w:rsidRDefault="000178A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24.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4A29" w14:textId="46D191D1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EF1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453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177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21</w:t>
            </w:r>
          </w:p>
        </w:tc>
      </w:tr>
      <w:tr w:rsidR="00492749" w:rsidRPr="00492749" w14:paraId="1E777E19" w14:textId="77777777" w:rsidTr="00BD1ABE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AD20" w14:textId="5188ADD5" w:rsidR="00492749" w:rsidRPr="00492749" w:rsidRDefault="00E72C14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medial</w:t>
            </w:r>
            <w:r w:rsidR="000178A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frontal </w:t>
            </w:r>
            <w:proofErr w:type="spellStart"/>
            <w:r w:rsidR="000178A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68AA" w14:textId="299D44FE" w:rsidR="00492749" w:rsidRPr="00492749" w:rsidRDefault="00E72C14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F28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5520" w14:textId="3657D99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80EC" w14:textId="3EE5D367" w:rsidR="00492749" w:rsidRPr="00492749" w:rsidRDefault="000178A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5.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9E78" w14:textId="309BCCD9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5F67" w14:textId="6C2A3F0D" w:rsidR="00492749" w:rsidRPr="00492749" w:rsidRDefault="000178A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A4EC" w14:textId="63EDC0F8" w:rsidR="00492749" w:rsidRPr="00492749" w:rsidRDefault="000178A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B58B" w14:textId="2E2F0E4B" w:rsidR="00492749" w:rsidRPr="00492749" w:rsidRDefault="000178A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0</w:t>
            </w:r>
          </w:p>
        </w:tc>
      </w:tr>
      <w:tr w:rsidR="00492749" w:rsidRPr="00492749" w14:paraId="61F75E97" w14:textId="77777777" w:rsidTr="00BD1ABE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4E6F" w14:textId="0A34E408" w:rsidR="00492749" w:rsidRPr="000178A9" w:rsidRDefault="00E72C14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  <w:t>superior</w:t>
            </w:r>
            <w:proofErr w:type="spellEnd"/>
            <w:r w:rsidR="00492749" w:rsidRPr="000178A9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  <w:t xml:space="preserve"> frontal gyru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F1DD" w14:textId="77777777" w:rsidR="00492749" w:rsidRPr="000178A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</w:pPr>
            <w:r w:rsidRPr="000178A9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503A" w14:textId="77777777" w:rsidR="00492749" w:rsidRPr="000178A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899A" w14:textId="4848B713" w:rsidR="00492749" w:rsidRPr="000178A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AC32" w14:textId="11EBDB48" w:rsidR="00492749" w:rsidRPr="000178A9" w:rsidRDefault="000178A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</w:pPr>
            <w:r w:rsidRPr="000178A9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  <w:t>13.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A612" w14:textId="2E5997A2" w:rsidR="00492749" w:rsidRPr="000178A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EB50" w14:textId="1539B31D" w:rsidR="00492749" w:rsidRPr="000178A9" w:rsidRDefault="000178A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  <w:t>-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3B26" w14:textId="4F5B9C35" w:rsidR="00492749" w:rsidRPr="000178A9" w:rsidRDefault="000178A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  <w:t>4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E78B" w14:textId="39B5B087" w:rsidR="00492749" w:rsidRPr="000178A9" w:rsidRDefault="000178A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  <w:t>4</w:t>
            </w:r>
          </w:p>
        </w:tc>
      </w:tr>
      <w:tr w:rsidR="00492749" w:rsidRPr="00492749" w14:paraId="070999CD" w14:textId="77777777" w:rsidTr="00BD1ABE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AF4E" w14:textId="0D12794A" w:rsidR="00492749" w:rsidRPr="00E72C14" w:rsidRDefault="000178A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CH" w:eastAsia="de-DE"/>
              </w:rPr>
            </w:pPr>
            <w:proofErr w:type="spellStart"/>
            <w:r w:rsidRPr="00E72C1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CH" w:eastAsia="de-DE"/>
              </w:rPr>
              <w:t>superior</w:t>
            </w:r>
            <w:proofErr w:type="spellEnd"/>
            <w:r w:rsidR="00492749" w:rsidRPr="00E72C1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CH" w:eastAsia="de-DE"/>
              </w:rPr>
              <w:t xml:space="preserve"> frontal gyru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3094" w14:textId="3116CB7F" w:rsidR="00492749" w:rsidRPr="000178A9" w:rsidRDefault="000178A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CH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CH" w:eastAsia="de-DE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9787" w14:textId="0A420230" w:rsidR="00492749" w:rsidRPr="000178A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CH" w:eastAsia="de-DE"/>
              </w:rPr>
            </w:pPr>
            <w:r w:rsidRPr="000178A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CH" w:eastAsia="de-DE"/>
              </w:rPr>
              <w:t>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CFF7" w14:textId="44D29CB7" w:rsidR="00492749" w:rsidRPr="000178A9" w:rsidRDefault="000178A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CH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CH" w:eastAsia="de-DE"/>
              </w:rPr>
              <w:t>33</w:t>
            </w:r>
            <w:r w:rsidR="00492749" w:rsidRPr="000178A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CH" w:eastAsia="de-DE"/>
              </w:rPr>
              <w:t>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F9DF" w14:textId="5ED2EFEC" w:rsidR="00492749" w:rsidRPr="000178A9" w:rsidRDefault="000178A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CH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CH" w:eastAsia="de-DE"/>
              </w:rPr>
              <w:t>18.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A0E7" w14:textId="52BF7B1E" w:rsidR="00492749" w:rsidRPr="000178A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CH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7CEF" w14:textId="5D77C544" w:rsidR="00492749" w:rsidRPr="000178A9" w:rsidRDefault="000178A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CH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CH" w:eastAsia="de-DE"/>
              </w:rPr>
              <w:t>-</w:t>
            </w:r>
            <w:r w:rsidR="00492749" w:rsidRPr="000178A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CH" w:eastAsia="de-DE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CH" w:eastAsia="de-DE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AD72" w14:textId="2C6DA784" w:rsidR="00492749" w:rsidRPr="000178A9" w:rsidRDefault="000178A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CH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CH" w:eastAsia="de-DE"/>
              </w:rPr>
              <w:t>4</w:t>
            </w:r>
            <w:r w:rsidR="00492749" w:rsidRPr="000178A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CH" w:eastAsia="de-DE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D957" w14:textId="2898316F" w:rsidR="00492749" w:rsidRPr="000178A9" w:rsidRDefault="000178A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CH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CH" w:eastAsia="de-DE"/>
              </w:rPr>
              <w:t>34</w:t>
            </w:r>
          </w:p>
        </w:tc>
      </w:tr>
      <w:tr w:rsidR="00492749" w:rsidRPr="00492749" w14:paraId="5A5AF415" w14:textId="77777777" w:rsidTr="00BD1ABE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13FC" w14:textId="4DCD7CB2" w:rsidR="00492749" w:rsidRPr="00E72C14" w:rsidRDefault="00BE31F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</w:pPr>
            <w:r w:rsidRPr="00E72C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  <w:t>m</w:t>
            </w:r>
            <w:r w:rsidR="000178A9" w:rsidRPr="00E72C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  <w:t>iddle</w:t>
            </w:r>
            <w:r w:rsidR="0035179C" w:rsidRPr="00E72C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  <w:t xml:space="preserve"> </w:t>
            </w:r>
            <w:r w:rsidR="00492749" w:rsidRPr="00E72C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  <w:t xml:space="preserve"> frontal gyru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5B1A" w14:textId="057E4229" w:rsidR="00492749" w:rsidRPr="000178A9" w:rsidRDefault="000178A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C2E6" w14:textId="77777777" w:rsidR="00492749" w:rsidRPr="000178A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ABDA" w14:textId="098E25EB" w:rsidR="00492749" w:rsidRPr="000178A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89D0" w14:textId="288BC781" w:rsidR="00492749" w:rsidRPr="000178A9" w:rsidRDefault="000178A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  <w:t>15.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AC35" w14:textId="102FC4A8" w:rsidR="00492749" w:rsidRPr="000178A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3734" w14:textId="4CF9FEEC" w:rsidR="00492749" w:rsidRPr="000178A9" w:rsidRDefault="000178A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  <w:t>-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D0D0" w14:textId="413B1034" w:rsidR="00492749" w:rsidRPr="000178A9" w:rsidRDefault="000178A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  <w:t>5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65E6" w14:textId="774CBD79" w:rsidR="00492749" w:rsidRPr="000178A9" w:rsidRDefault="000178A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  <w:t>27</w:t>
            </w:r>
          </w:p>
        </w:tc>
      </w:tr>
      <w:tr w:rsidR="00492749" w:rsidRPr="00492749" w14:paraId="7260C039" w14:textId="77777777" w:rsidTr="00BD1ABE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A710" w14:textId="6765E977" w:rsidR="00492749" w:rsidRPr="00E72C14" w:rsidRDefault="00E72C14" w:rsidP="00E72C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E72C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  <w:t>medial</w:t>
            </w:r>
            <w:proofErr w:type="spellEnd"/>
            <w:r w:rsidR="00492749" w:rsidRPr="00E72C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  <w:t xml:space="preserve"> </w:t>
            </w:r>
            <w:r w:rsidRPr="00E72C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de-DE"/>
              </w:rPr>
              <w:t>frontal gyru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FE0E" w14:textId="004A0A6C" w:rsidR="00492749" w:rsidRPr="00492749" w:rsidRDefault="000178A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58D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36C1" w14:textId="2E0FA0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4D54" w14:textId="15716447" w:rsidR="00492749" w:rsidRPr="00492749" w:rsidRDefault="000178A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9.9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405E" w14:textId="0B68F2EB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4079" w14:textId="1E8CFB4A" w:rsidR="00492749" w:rsidRPr="00492749" w:rsidRDefault="000178A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3221" w14:textId="25AE6622" w:rsidR="00492749" w:rsidRPr="00492749" w:rsidRDefault="000178A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0377" w14:textId="1884E760" w:rsidR="00492749" w:rsidRPr="00492749" w:rsidRDefault="000178A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</w:tr>
      <w:tr w:rsidR="00492749" w:rsidRPr="00492749" w14:paraId="2CAECFF2" w14:textId="77777777" w:rsidTr="00BD1ABE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3C4D" w14:textId="6BAB718C" w:rsidR="00492749" w:rsidRPr="00492749" w:rsidRDefault="00E72C14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precuneu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178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BA2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0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A29C" w14:textId="18BF52A0" w:rsidR="00492749" w:rsidRPr="00492749" w:rsidRDefault="00492749" w:rsidP="0035179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2</w:t>
            </w:r>
            <w:r w:rsidR="003517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28F7" w14:textId="7ED17C2B" w:rsidR="00492749" w:rsidRPr="00492749" w:rsidRDefault="0035179C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18.5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73F5" w14:textId="234FA4D3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4AF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616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D84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72</w:t>
            </w:r>
          </w:p>
        </w:tc>
      </w:tr>
      <w:tr w:rsidR="00E72C14" w:rsidRPr="00492749" w14:paraId="60F0B32D" w14:textId="77777777" w:rsidTr="00F541AA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F410" w14:textId="2C15711D" w:rsidR="00E72C14" w:rsidRPr="00492749" w:rsidRDefault="00E72C14" w:rsidP="00E72C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postcentr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01C5" w14:textId="77777777" w:rsidR="00E72C14" w:rsidRPr="00492749" w:rsidRDefault="00E72C14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DB5A" w14:textId="77777777" w:rsidR="00E72C14" w:rsidRPr="00492749" w:rsidRDefault="00E72C14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DE0C" w14:textId="7E9AE970" w:rsidR="00E72C14" w:rsidRPr="00492749" w:rsidRDefault="00E72C14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1761" w14:textId="41730812" w:rsidR="00E72C14" w:rsidRPr="00492749" w:rsidRDefault="00E72C14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9.5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8D60" w14:textId="3D429878" w:rsidR="00E72C14" w:rsidRPr="00492749" w:rsidRDefault="00E72C14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6B00" w14:textId="77777777" w:rsidR="00E72C14" w:rsidRPr="00492749" w:rsidRDefault="00E72C14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B1A5" w14:textId="77777777" w:rsidR="00E72C14" w:rsidRPr="00492749" w:rsidRDefault="00E72C14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3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EE31" w14:textId="77777777" w:rsidR="00E72C14" w:rsidRPr="00492749" w:rsidRDefault="00E72C14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64</w:t>
            </w:r>
          </w:p>
        </w:tc>
      </w:tr>
      <w:tr w:rsidR="00E72C14" w:rsidRPr="00492749" w14:paraId="34DA50EA" w14:textId="77777777" w:rsidTr="00616025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4F7F3" w14:textId="7D406FFE" w:rsidR="00E72C14" w:rsidRPr="00492749" w:rsidRDefault="00E72C14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paracentr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lobul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8E2B7" w14:textId="4DA13987" w:rsidR="00E72C14" w:rsidRPr="00492749" w:rsidRDefault="00E72C14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E8496" w14:textId="77777777" w:rsidR="00E72C14" w:rsidRPr="00492749" w:rsidRDefault="00E72C14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13CDE" w14:textId="77777777" w:rsidR="00E72C14" w:rsidRPr="00492749" w:rsidRDefault="00E72C14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8EA57" w14:textId="17FA72D6" w:rsidR="00E72C14" w:rsidRDefault="00E72C14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8.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2CF58" w14:textId="77777777" w:rsidR="00E72C14" w:rsidRPr="00492749" w:rsidRDefault="00E72C14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91E3D" w14:textId="3EE01839" w:rsidR="00E72C14" w:rsidRPr="00492749" w:rsidRDefault="00E72C14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9D7A2" w14:textId="360E1A60" w:rsidR="00E72C14" w:rsidRPr="00492749" w:rsidRDefault="00E72C14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3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25B02" w14:textId="56169C48" w:rsidR="00E72C14" w:rsidRPr="00492749" w:rsidRDefault="00E72C14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66</w:t>
            </w:r>
          </w:p>
        </w:tc>
      </w:tr>
      <w:tr w:rsidR="00492749" w:rsidRPr="00492749" w14:paraId="5A4EFE24" w14:textId="77777777" w:rsidTr="00BD1ABE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BC56" w14:textId="1E156B74" w:rsidR="00492749" w:rsidRPr="00492749" w:rsidRDefault="00E72C14" w:rsidP="00E72C1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medial fronta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F3C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E10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B66A" w14:textId="2C09AACC" w:rsidR="00492749" w:rsidRPr="00492749" w:rsidRDefault="0035179C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5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D76C" w14:textId="22A3E2FD" w:rsidR="00492749" w:rsidRPr="00492749" w:rsidRDefault="0035179C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18.4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3F0B" w14:textId="57C7149D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9017" w14:textId="04F59E55" w:rsidR="00492749" w:rsidRPr="00492749" w:rsidRDefault="0035179C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AF60" w14:textId="7326D055" w:rsidR="00492749" w:rsidRPr="00492749" w:rsidRDefault="00492749" w:rsidP="0035179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2</w:t>
            </w:r>
            <w:r w:rsidR="003517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DABA" w14:textId="161C0142" w:rsidR="00492749" w:rsidRPr="00492749" w:rsidRDefault="0035179C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46</w:t>
            </w:r>
          </w:p>
        </w:tc>
      </w:tr>
      <w:tr w:rsidR="0035179C" w:rsidRPr="00492749" w14:paraId="2A1BBE00" w14:textId="77777777" w:rsidTr="005B7A3B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4FFB" w14:textId="2BC6CADB" w:rsidR="0035179C" w:rsidRPr="00492749" w:rsidRDefault="00E72C14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ACC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2F57" w14:textId="77777777" w:rsidR="0035179C" w:rsidRPr="00492749" w:rsidRDefault="0035179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10AC" w14:textId="77777777" w:rsidR="0035179C" w:rsidRPr="00492749" w:rsidRDefault="0035179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57E5" w14:textId="679AFB4E" w:rsidR="0035179C" w:rsidRPr="00492749" w:rsidRDefault="0035179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DBFC" w14:textId="0447D210" w:rsidR="0035179C" w:rsidRPr="00492749" w:rsidRDefault="0035179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2.7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2CAF" w14:textId="1E8C367C" w:rsidR="0035179C" w:rsidRPr="00492749" w:rsidRDefault="0035179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231F" w14:textId="21F5776C" w:rsidR="0035179C" w:rsidRPr="00492749" w:rsidRDefault="0035179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252B" w14:textId="09964E5C" w:rsidR="0035179C" w:rsidRPr="00492749" w:rsidRDefault="0035179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B259" w14:textId="7A5B3D70" w:rsidR="0035179C" w:rsidRPr="00492749" w:rsidRDefault="0035179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36</w:t>
            </w:r>
          </w:p>
        </w:tc>
      </w:tr>
      <w:tr w:rsidR="00492749" w:rsidRPr="00492749" w14:paraId="4F303B0D" w14:textId="77777777" w:rsidTr="00BD1ABE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CC49" w14:textId="69A8F6CE" w:rsidR="00492749" w:rsidRPr="00492749" w:rsidRDefault="00E72C14" w:rsidP="003517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superi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front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E8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123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CDE0" w14:textId="7E75312C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FAFD" w14:textId="52527499" w:rsidR="00492749" w:rsidRPr="00492749" w:rsidRDefault="0035179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2.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BC6A" w14:textId="6AFA628E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F5C4" w14:textId="6464EBC6" w:rsidR="00492749" w:rsidRPr="00492749" w:rsidRDefault="00E72C14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3014" w14:textId="309DAC93" w:rsidR="00492749" w:rsidRPr="00492749" w:rsidRDefault="00E72C14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3ADE" w14:textId="09FE9B93" w:rsidR="00492749" w:rsidRPr="00492749" w:rsidRDefault="00E72C14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8</w:t>
            </w:r>
          </w:p>
        </w:tc>
      </w:tr>
      <w:tr w:rsidR="0035179C" w:rsidRPr="00492749" w14:paraId="62F93DE1" w14:textId="77777777" w:rsidTr="00BD1ABE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369FB" w14:textId="0A90D962" w:rsidR="0035179C" w:rsidRPr="00235B7C" w:rsidRDefault="00235B7C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235B7C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superior</w:t>
            </w:r>
            <w:proofErr w:type="spellEnd"/>
            <w:r w:rsidRPr="00235B7C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 xml:space="preserve"> temporal </w:t>
            </w:r>
            <w:proofErr w:type="spellStart"/>
            <w:r w:rsidRPr="00235B7C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56E3D" w14:textId="18D43EA1" w:rsidR="0035179C" w:rsidRPr="0035179C" w:rsidRDefault="0035179C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r w:rsidRPr="0035179C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312DF" w14:textId="53B60329" w:rsidR="0035179C" w:rsidRPr="00235B7C" w:rsidRDefault="00235B7C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r w:rsidRPr="00235B7C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7C077" w14:textId="414F4343" w:rsidR="0035179C" w:rsidRPr="0035179C" w:rsidRDefault="0035179C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r w:rsidRPr="0035179C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4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F6BB4" w14:textId="21B09547" w:rsidR="0035179C" w:rsidRPr="0035179C" w:rsidRDefault="0035179C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r w:rsidRPr="0035179C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15.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37D07" w14:textId="77777777" w:rsidR="0035179C" w:rsidRPr="00492749" w:rsidRDefault="0035179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06EEE" w14:textId="21A6182C" w:rsidR="0035179C" w:rsidRPr="0035179C" w:rsidRDefault="0035179C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r w:rsidRPr="0035179C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4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C5DD3" w14:textId="7BFA1C1C" w:rsidR="0035179C" w:rsidRPr="0035179C" w:rsidRDefault="0035179C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r w:rsidRPr="0035179C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-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85ECB" w14:textId="45154CFE" w:rsidR="0035179C" w:rsidRPr="0035179C" w:rsidRDefault="0035179C" w:rsidP="00492749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</w:pPr>
            <w:r w:rsidRPr="0035179C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DE" w:eastAsia="de-DE"/>
              </w:rPr>
              <w:t>-2</w:t>
            </w:r>
          </w:p>
        </w:tc>
      </w:tr>
      <w:tr w:rsidR="0035179C" w:rsidRPr="00492749" w14:paraId="6F87965B" w14:textId="77777777" w:rsidTr="00BD1ABE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BFA85" w14:textId="07034C46" w:rsidR="0035179C" w:rsidRPr="00235B7C" w:rsidRDefault="00235B7C" w:rsidP="003517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middl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tempor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69EA6" w14:textId="21735F70" w:rsidR="0035179C" w:rsidRPr="00492749" w:rsidRDefault="0035179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13A71" w14:textId="77777777" w:rsidR="0035179C" w:rsidRPr="00492749" w:rsidRDefault="0035179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BEFB9" w14:textId="77777777" w:rsidR="0035179C" w:rsidRPr="00492749" w:rsidRDefault="0035179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84AA0" w14:textId="0E5B8AA1" w:rsidR="0035179C" w:rsidRDefault="0035179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1.4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39B5E" w14:textId="77777777" w:rsidR="0035179C" w:rsidRPr="00492749" w:rsidRDefault="0035179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C2451" w14:textId="72A708F4" w:rsidR="0035179C" w:rsidRPr="00492749" w:rsidRDefault="0035179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9EF9F" w14:textId="1B90CE54" w:rsidR="0035179C" w:rsidRPr="00492749" w:rsidRDefault="0035179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2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A8971" w14:textId="5D3778A0" w:rsidR="0035179C" w:rsidRPr="00492749" w:rsidRDefault="0035179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</w:tr>
      <w:tr w:rsidR="0035179C" w:rsidRPr="00492749" w14:paraId="490D6345" w14:textId="77777777" w:rsidTr="00BD1ABE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BC904" w14:textId="5C12E449" w:rsidR="0035179C" w:rsidRPr="00235B7C" w:rsidRDefault="00235B7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posteri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insula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B7F30" w14:textId="622100F6" w:rsidR="0035179C" w:rsidRPr="00492749" w:rsidRDefault="0035179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B1B04" w14:textId="77777777" w:rsidR="0035179C" w:rsidRPr="00492749" w:rsidRDefault="0035179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86CB3" w14:textId="77777777" w:rsidR="0035179C" w:rsidRPr="00492749" w:rsidRDefault="0035179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EFFCC" w14:textId="68E2010D" w:rsidR="0035179C" w:rsidRDefault="0035179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0.7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7F6D3" w14:textId="77777777" w:rsidR="0035179C" w:rsidRPr="00492749" w:rsidRDefault="0035179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4BB97" w14:textId="0D0F5EB2" w:rsidR="0035179C" w:rsidRPr="00492749" w:rsidRDefault="0035179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5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D7FDF" w14:textId="1D481DAC" w:rsidR="0035179C" w:rsidRPr="00492749" w:rsidRDefault="0035179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F7D0E" w14:textId="341B6F7D" w:rsidR="0035179C" w:rsidRPr="00492749" w:rsidRDefault="0035179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4</w:t>
            </w:r>
          </w:p>
        </w:tc>
      </w:tr>
      <w:tr w:rsidR="00492749" w:rsidRPr="00492749" w14:paraId="4D029B20" w14:textId="77777777" w:rsidTr="00BD1ABE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4AD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superior</w:t>
            </w:r>
            <w:proofErr w:type="spellEnd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 frontal </w:t>
            </w: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3A9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02A2" w14:textId="1DF33028" w:rsidR="00492749" w:rsidRPr="00492749" w:rsidRDefault="00492749" w:rsidP="00235B7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00</w:t>
            </w:r>
            <w:r w:rsidR="00235B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CEDA" w14:textId="3F9CC02F" w:rsidR="00492749" w:rsidRPr="00492749" w:rsidRDefault="00235B7C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2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5E69" w14:textId="017AA861" w:rsidR="00492749" w:rsidRPr="00492749" w:rsidRDefault="00235B7C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13.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9420" w14:textId="2BB9775A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490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23E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1BA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9</w:t>
            </w:r>
          </w:p>
        </w:tc>
      </w:tr>
      <w:tr w:rsidR="00492749" w:rsidRPr="00492749" w14:paraId="4706C869" w14:textId="77777777" w:rsidTr="00BD1ABE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0312" w14:textId="717A6D06" w:rsidR="00492749" w:rsidRPr="00492749" w:rsidRDefault="00235B7C" w:rsidP="00E72C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m</w:t>
            </w:r>
            <w:r w:rsidR="00E72C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edial</w:t>
            </w:r>
            <w:r w:rsidR="00492749"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frontal </w:t>
            </w:r>
            <w:proofErr w:type="spellStart"/>
            <w:r w:rsidR="00492749"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D1B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021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F155" w14:textId="154C027A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3BB1" w14:textId="599A37FA" w:rsidR="00492749" w:rsidRPr="00492749" w:rsidRDefault="00235B7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2.3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F221" w14:textId="53106AA6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CD5B" w14:textId="41E4A77A" w:rsidR="00492749" w:rsidRPr="00492749" w:rsidRDefault="00492749" w:rsidP="00235B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2</w:t>
            </w:r>
            <w:r w:rsidR="00235B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EF14" w14:textId="23824737" w:rsidR="00492749" w:rsidRPr="00492749" w:rsidRDefault="00235B7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B5FE" w14:textId="18AD09BA" w:rsidR="00492749" w:rsidRPr="00492749" w:rsidRDefault="00235B7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8</w:t>
            </w:r>
          </w:p>
        </w:tc>
      </w:tr>
      <w:tr w:rsidR="00492749" w:rsidRPr="00492749" w14:paraId="0670F236" w14:textId="77777777" w:rsidTr="00BD1ABE">
        <w:trPr>
          <w:trHeight w:val="290"/>
          <w:jc w:val="center"/>
        </w:trPr>
        <w:tc>
          <w:tcPr>
            <w:tcW w:w="2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36A3" w14:textId="6E217F0D" w:rsidR="00492749" w:rsidRPr="00492749" w:rsidRDefault="00E72C14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middle</w:t>
            </w:r>
            <w:bookmarkStart w:id="0" w:name="_GoBack"/>
            <w:bookmarkEnd w:id="0"/>
            <w:r w:rsidR="00492749"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frontal </w:t>
            </w:r>
            <w:proofErr w:type="spellStart"/>
            <w:r w:rsidR="00492749"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0AE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BA72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9DA7" w14:textId="62CD852B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DB45" w14:textId="0C624824" w:rsidR="00492749" w:rsidRPr="00492749" w:rsidRDefault="00235B7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0.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CA79" w14:textId="39540106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46B9" w14:textId="22E6E315" w:rsidR="00492749" w:rsidRPr="00492749" w:rsidRDefault="00235B7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1</w:t>
            </w:r>
            <w:r w:rsidR="00492749"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D49C" w14:textId="0E348A79" w:rsidR="00492749" w:rsidRPr="00492749" w:rsidRDefault="00235B7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67B9" w14:textId="0FE1D8BE" w:rsidR="00492749" w:rsidRPr="00492749" w:rsidRDefault="00235B7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6</w:t>
            </w:r>
          </w:p>
        </w:tc>
      </w:tr>
      <w:tr w:rsidR="00E72C14" w:rsidRPr="00492749" w14:paraId="5C61FEF5" w14:textId="77777777" w:rsidTr="00BD1ABE">
        <w:trPr>
          <w:trHeight w:val="290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B87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cerebellum</w:t>
            </w:r>
            <w:proofErr w:type="spellEnd"/>
          </w:p>
        </w:tc>
        <w:tc>
          <w:tcPr>
            <w:tcW w:w="1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859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Uvul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11C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9E32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00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AAE5" w14:textId="163BBBE1" w:rsidR="00492749" w:rsidRPr="00492749" w:rsidRDefault="005F542C" w:rsidP="005F542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2</w:t>
            </w:r>
            <w:r w:rsidR="00492749"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FF04" w14:textId="24AA7064" w:rsidR="00492749" w:rsidRPr="00492749" w:rsidRDefault="005F542C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12.3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FE8A" w14:textId="1D68F3F2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D5E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4D6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5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F2C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38</w:t>
            </w:r>
          </w:p>
        </w:tc>
      </w:tr>
      <w:tr w:rsidR="00E72C14" w:rsidRPr="00492749" w14:paraId="6CD10F1F" w14:textId="77777777" w:rsidTr="00BD1ABE">
        <w:trPr>
          <w:trHeight w:val="290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D31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349C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Nodul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05E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83A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8C97" w14:textId="39ADFAB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69A7" w14:textId="39A660C7" w:rsidR="00492749" w:rsidRPr="00492749" w:rsidRDefault="005F542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1.9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FB9E" w14:textId="3B912A3A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AEF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406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8C6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42</w:t>
            </w:r>
          </w:p>
        </w:tc>
      </w:tr>
      <w:tr w:rsidR="00E72C14" w:rsidRPr="00492749" w14:paraId="7C71074A" w14:textId="77777777" w:rsidTr="005F542C">
        <w:trPr>
          <w:trHeight w:val="290"/>
          <w:jc w:val="center"/>
        </w:trPr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898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3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1B2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Culmen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5A4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045A" w14:textId="24F5A830" w:rsidR="00492749" w:rsidRPr="00492749" w:rsidRDefault="00492749" w:rsidP="005F542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01</w:t>
            </w:r>
            <w:r w:rsidR="005F542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DC5F" w14:textId="289F57AD" w:rsidR="00492749" w:rsidRPr="00492749" w:rsidRDefault="005F542C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205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DCBE" w14:textId="45C0CE71" w:rsidR="00492749" w:rsidRPr="00492749" w:rsidRDefault="005F542C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11.97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094A" w14:textId="71841525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326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22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519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51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1CF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33</w:t>
            </w:r>
          </w:p>
        </w:tc>
      </w:tr>
      <w:tr w:rsidR="00E72C14" w:rsidRPr="00492749" w14:paraId="5E130B4D" w14:textId="77777777" w:rsidTr="005F542C">
        <w:trPr>
          <w:trHeight w:val="290"/>
          <w:jc w:val="center"/>
        </w:trPr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1958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2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10D7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Nodul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E706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A5DD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F76E0" w14:textId="20F2634F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01A76" w14:textId="10BCA569" w:rsidR="00492749" w:rsidRPr="00492749" w:rsidRDefault="005F542C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1.4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3E55B" w14:textId="15B9C39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2884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3232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6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83F5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33</w:t>
            </w:r>
          </w:p>
        </w:tc>
      </w:tr>
      <w:tr w:rsidR="006D1F2F" w:rsidRPr="00492749" w14:paraId="4DED7783" w14:textId="77777777" w:rsidTr="005F542C">
        <w:trPr>
          <w:trHeight w:val="290"/>
          <w:jc w:val="center"/>
        </w:trPr>
        <w:tc>
          <w:tcPr>
            <w:tcW w:w="950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F77F" w14:textId="32BDB1B7" w:rsidR="006D1F2F" w:rsidRPr="006D1F2F" w:rsidRDefault="006D1F2F" w:rsidP="005F54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de-DE"/>
              </w:rPr>
              <w:t xml:space="preserve">Note. </w:t>
            </w:r>
            <w:r w:rsidRPr="006D1F2F">
              <w:rPr>
                <w:rFonts w:ascii="Calibri" w:eastAsia="Times New Roman" w:hAnsi="Calibri" w:cs="Calibri"/>
                <w:iCs/>
                <w:color w:val="000000"/>
                <w:sz w:val="22"/>
                <w:szCs w:val="22"/>
                <w:lang w:val="en-US" w:eastAsia="de-DE"/>
              </w:rPr>
              <w:t>Height threshold: F=</w:t>
            </w:r>
            <w:r w:rsidR="005F542C">
              <w:rPr>
                <w:rFonts w:ascii="Calibri" w:eastAsia="Times New Roman" w:hAnsi="Calibri" w:cs="Calibri"/>
                <w:iCs/>
                <w:color w:val="000000"/>
                <w:sz w:val="22"/>
                <w:szCs w:val="22"/>
                <w:lang w:val="en-US" w:eastAsia="de-DE"/>
              </w:rPr>
              <w:t>7</w:t>
            </w:r>
            <w:r w:rsidRPr="006D1F2F">
              <w:rPr>
                <w:rFonts w:ascii="Calibri" w:eastAsia="Times New Roman" w:hAnsi="Calibri" w:cs="Calibri"/>
                <w:iCs/>
                <w:color w:val="000000"/>
                <w:sz w:val="22"/>
                <w:szCs w:val="22"/>
                <w:lang w:val="en-US" w:eastAsia="de-DE"/>
              </w:rPr>
              <w:t>.1</w:t>
            </w:r>
            <w:r w:rsidR="005F542C">
              <w:rPr>
                <w:rFonts w:ascii="Calibri" w:eastAsia="Times New Roman" w:hAnsi="Calibri" w:cs="Calibri"/>
                <w:iCs/>
                <w:color w:val="000000"/>
                <w:sz w:val="22"/>
                <w:szCs w:val="22"/>
                <w:lang w:val="en-US" w:eastAsia="de-DE"/>
              </w:rPr>
              <w:t>6</w:t>
            </w:r>
            <w:r w:rsidRPr="006D1F2F">
              <w:rPr>
                <w:rFonts w:ascii="Calibri" w:eastAsia="Times New Roman" w:hAnsi="Calibri" w:cs="Calibri"/>
                <w:iCs/>
                <w:color w:val="000000"/>
                <w:sz w:val="22"/>
                <w:szCs w:val="22"/>
                <w:lang w:val="en-US" w:eastAsia="de-DE"/>
              </w:rPr>
              <w:t>, p</w:t>
            </w:r>
            <w:r w:rsidR="005F542C">
              <w:rPr>
                <w:rFonts w:ascii="Calibri" w:eastAsia="Times New Roman" w:hAnsi="Calibri" w:cs="Calibri"/>
                <w:iCs/>
                <w:color w:val="000000"/>
                <w:sz w:val="22"/>
                <w:szCs w:val="22"/>
                <w:lang w:val="en-US" w:eastAsia="de-DE"/>
              </w:rPr>
              <w:t>=</w:t>
            </w:r>
            <w:r w:rsidRPr="006D1F2F">
              <w:rPr>
                <w:rFonts w:ascii="Calibri" w:eastAsia="Times New Roman" w:hAnsi="Calibri" w:cs="Calibri"/>
                <w:iCs/>
                <w:color w:val="000000"/>
                <w:sz w:val="22"/>
                <w:szCs w:val="22"/>
                <w:lang w:val="en-US" w:eastAsia="de-DE"/>
              </w:rPr>
              <w:t>0.001; Degrees of freedom: (</w:t>
            </w:r>
            <w:r w:rsidR="005F542C">
              <w:rPr>
                <w:rFonts w:ascii="Calibri" w:eastAsia="Times New Roman" w:hAnsi="Calibri" w:cs="Calibri"/>
                <w:iCs/>
                <w:color w:val="000000"/>
                <w:sz w:val="22"/>
                <w:szCs w:val="22"/>
                <w:lang w:val="en-US" w:eastAsia="de-DE"/>
              </w:rPr>
              <w:t>2</w:t>
            </w:r>
            <w:r w:rsidRPr="006D1F2F">
              <w:rPr>
                <w:rFonts w:ascii="Calibri" w:eastAsia="Times New Roman" w:hAnsi="Calibri" w:cs="Calibri"/>
                <w:iCs/>
                <w:color w:val="000000"/>
                <w:sz w:val="22"/>
                <w:szCs w:val="22"/>
                <w:lang w:val="en-US" w:eastAsia="de-DE"/>
              </w:rPr>
              <w:t>.0, 193.0); Extent threshold: k=2</w:t>
            </w:r>
            <w:r w:rsidR="005F542C">
              <w:rPr>
                <w:rFonts w:ascii="Calibri" w:eastAsia="Times New Roman" w:hAnsi="Calibri" w:cs="Calibri"/>
                <w:iCs/>
                <w:color w:val="000000"/>
                <w:sz w:val="22"/>
                <w:szCs w:val="22"/>
                <w:lang w:val="en-US" w:eastAsia="de-DE"/>
              </w:rPr>
              <w:t>05</w:t>
            </w:r>
            <w:r w:rsidRPr="006D1F2F">
              <w:rPr>
                <w:rFonts w:ascii="Calibri" w:eastAsia="Times New Roman" w:hAnsi="Calibri" w:cs="Calibri"/>
                <w:iCs/>
                <w:color w:val="000000"/>
                <w:sz w:val="22"/>
                <w:szCs w:val="22"/>
                <w:lang w:val="en-US" w:eastAsia="de-DE"/>
              </w:rPr>
              <w:t xml:space="preserve"> voxels, </w:t>
            </w:r>
            <w:proofErr w:type="spellStart"/>
            <w:r w:rsidRPr="006D1F2F">
              <w:rPr>
                <w:rFonts w:ascii="Calibri" w:eastAsia="Times New Roman" w:hAnsi="Calibri" w:cs="Calibri"/>
                <w:iCs/>
                <w:color w:val="000000"/>
                <w:sz w:val="22"/>
                <w:szCs w:val="22"/>
                <w:lang w:val="en-US" w:eastAsia="de-DE"/>
              </w:rPr>
              <w:t>FWEc</w:t>
            </w:r>
            <w:proofErr w:type="spellEnd"/>
            <w:r w:rsidRPr="006D1F2F">
              <w:rPr>
                <w:rFonts w:ascii="Calibri" w:eastAsia="Times New Roman" w:hAnsi="Calibri" w:cs="Calibri"/>
                <w:iCs/>
                <w:color w:val="000000"/>
                <w:sz w:val="22"/>
                <w:szCs w:val="22"/>
                <w:lang w:val="en-US" w:eastAsia="de-DE"/>
              </w:rPr>
              <w:t>: 2</w:t>
            </w:r>
            <w:r w:rsidR="005F542C">
              <w:rPr>
                <w:rFonts w:ascii="Calibri" w:eastAsia="Times New Roman" w:hAnsi="Calibri" w:cs="Calibri"/>
                <w:iCs/>
                <w:color w:val="000000"/>
                <w:sz w:val="22"/>
                <w:szCs w:val="22"/>
                <w:lang w:val="en-US" w:eastAsia="de-DE"/>
              </w:rPr>
              <w:t>05</w:t>
            </w:r>
            <w:r>
              <w:rPr>
                <w:rFonts w:ascii="Calibri" w:eastAsia="Times New Roman" w:hAnsi="Calibri" w:cs="Calibri"/>
                <w:iCs/>
                <w:color w:val="000000"/>
                <w:sz w:val="22"/>
                <w:szCs w:val="22"/>
                <w:lang w:val="en-US" w:eastAsia="de-DE"/>
              </w:rPr>
              <w:t>.</w:t>
            </w:r>
          </w:p>
        </w:tc>
      </w:tr>
      <w:tr w:rsidR="00E72C14" w:rsidRPr="00492749" w14:paraId="6E2C6A6E" w14:textId="77777777" w:rsidTr="0069663B">
        <w:trPr>
          <w:trHeight w:val="290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860F" w14:textId="77777777" w:rsidR="00492749" w:rsidRPr="006D1F2F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B933" w14:textId="77777777" w:rsidR="00492749" w:rsidRPr="006D1F2F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CBDF" w14:textId="77777777" w:rsidR="00492749" w:rsidRPr="006D1F2F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E488" w14:textId="77777777" w:rsidR="00492749" w:rsidRPr="006D1F2F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09EC" w14:textId="77777777" w:rsidR="00492749" w:rsidRPr="006D1F2F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9EBE" w14:textId="77777777" w:rsidR="00492749" w:rsidRPr="006D1F2F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AA1A" w14:textId="77777777" w:rsidR="00492749" w:rsidRPr="006D1F2F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816F" w14:textId="77777777" w:rsidR="00492749" w:rsidRPr="006D1F2F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5EF0" w14:textId="77777777" w:rsidR="00492749" w:rsidRPr="006D1F2F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C7F8" w14:textId="77777777" w:rsidR="00492749" w:rsidRPr="006D1F2F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</w:tbl>
    <w:p w14:paraId="0A5E70BC" w14:textId="77777777" w:rsidR="00BD1ABE" w:rsidRDefault="00BD1ABE">
      <w:r>
        <w:br w:type="page"/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0"/>
        <w:gridCol w:w="804"/>
        <w:gridCol w:w="61"/>
        <w:gridCol w:w="142"/>
        <w:gridCol w:w="141"/>
        <w:gridCol w:w="1276"/>
        <w:gridCol w:w="850"/>
        <w:gridCol w:w="836"/>
        <w:gridCol w:w="856"/>
        <w:gridCol w:w="836"/>
        <w:gridCol w:w="836"/>
        <w:gridCol w:w="836"/>
        <w:gridCol w:w="836"/>
      </w:tblGrid>
      <w:tr w:rsidR="006D1F2F" w:rsidRPr="00492749" w14:paraId="09B0C723" w14:textId="77777777" w:rsidTr="009072C0">
        <w:trPr>
          <w:trHeight w:val="290"/>
          <w:jc w:val="center"/>
        </w:trPr>
        <w:tc>
          <w:tcPr>
            <w:tcW w:w="950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1322" w14:textId="18E0FD34" w:rsidR="006D1F2F" w:rsidRPr="00492749" w:rsidRDefault="006D1F2F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CH" w:eastAsia="de-DE"/>
              </w:rPr>
            </w:pPr>
            <w:r>
              <w:rPr>
                <w:rFonts w:ascii="Arial" w:eastAsia="Calibri" w:hAnsi="Arial" w:cs="Arial"/>
                <w:i/>
                <w:lang w:val="en-US"/>
              </w:rPr>
              <w:lastRenderedPageBreak/>
              <w:t xml:space="preserve">d) </w:t>
            </w:r>
            <w:r w:rsidRPr="007B2DFE">
              <w:rPr>
                <w:rFonts w:ascii="Arial" w:eastAsia="Calibri" w:hAnsi="Arial" w:cs="Arial"/>
                <w:i/>
                <w:lang w:val="en-US"/>
              </w:rPr>
              <w:t>T-test (BPD &gt; HC) of exclusion contrast (exclusion condition – inclusion condition)</w:t>
            </w:r>
          </w:p>
        </w:tc>
      </w:tr>
      <w:tr w:rsidR="00BD1ABE" w:rsidRPr="00492749" w14:paraId="1839E425" w14:textId="77777777" w:rsidTr="00BD1ABE">
        <w:trPr>
          <w:trHeight w:val="330"/>
          <w:jc w:val="center"/>
        </w:trPr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3DA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label</w:t>
            </w:r>
            <w:proofErr w:type="spellEnd"/>
          </w:p>
        </w:tc>
        <w:tc>
          <w:tcPr>
            <w:tcW w:w="10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91B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40B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96C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de-DE" w:eastAsia="de-DE"/>
              </w:rPr>
              <w:t>p</w:t>
            </w:r>
            <w:r w:rsidRPr="004927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bscript"/>
                <w:lang w:val="de-DE" w:eastAsia="de-DE"/>
              </w:rPr>
              <w:t>PWE</w:t>
            </w: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val="de-DE" w:eastAsia="de-DE"/>
              </w:rPr>
              <w:t>-corr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06E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de-DE" w:eastAsia="de-DE"/>
              </w:rPr>
              <w:t>k</w:t>
            </w: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val="de-DE" w:eastAsia="de-DE"/>
              </w:rPr>
              <w:t>E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28C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52F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mean</w:t>
            </w:r>
            <w:proofErr w:type="spellEnd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 T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5EF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MNI (x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FB0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MNI (y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26D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MNI (z)</w:t>
            </w:r>
          </w:p>
        </w:tc>
      </w:tr>
      <w:tr w:rsidR="00BD1ABE" w:rsidRPr="00492749" w14:paraId="3890B6E5" w14:textId="77777777" w:rsidTr="00BD1ABE">
        <w:trPr>
          <w:trHeight w:val="290"/>
          <w:jc w:val="center"/>
        </w:trPr>
        <w:tc>
          <w:tcPr>
            <w:tcW w:w="20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035C3" w14:textId="40616BE9" w:rsidR="00BD1ABE" w:rsidRPr="00BD1ABE" w:rsidRDefault="00BD1ABE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brain</w:t>
            </w:r>
            <w:proofErr w:type="spellEnd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egion</w:t>
            </w:r>
            <w:proofErr w:type="spellEnd"/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B36C2" w14:textId="77777777" w:rsidR="00BD1ABE" w:rsidRPr="00492749" w:rsidRDefault="00BD1ABE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hemispher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07DCD" w14:textId="77777777" w:rsidR="00BD1ABE" w:rsidRPr="00492749" w:rsidRDefault="00BD1ABE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peak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70CB2" w14:textId="77777777" w:rsidR="00BD1ABE" w:rsidRPr="00492749" w:rsidRDefault="00BD1ABE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cluster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EDFBB" w14:textId="77777777" w:rsidR="00BD1ABE" w:rsidRPr="00492749" w:rsidRDefault="00BD1ABE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9E552" w14:textId="77777777" w:rsidR="00BD1ABE" w:rsidRPr="00492749" w:rsidRDefault="00BD1ABE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cluster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F5334" w14:textId="77777777" w:rsidR="00BD1ABE" w:rsidRPr="00492749" w:rsidRDefault="00BD1ABE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7D89E" w14:textId="77777777" w:rsidR="00BD1ABE" w:rsidRPr="00492749" w:rsidRDefault="00BD1ABE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E005D" w14:textId="77777777" w:rsidR="00BD1ABE" w:rsidRPr="00492749" w:rsidRDefault="00BD1ABE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</w:tr>
      <w:tr w:rsidR="00492749" w:rsidRPr="00492749" w14:paraId="29A13132" w14:textId="77777777" w:rsidTr="00BD1ABE">
        <w:trPr>
          <w:trHeight w:val="290"/>
          <w:jc w:val="center"/>
        </w:trPr>
        <w:tc>
          <w:tcPr>
            <w:tcW w:w="23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29D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anterior</w:t>
            </w:r>
            <w:proofErr w:type="spellEnd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cingul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E65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0A14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0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4CA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2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5CA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BB5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4.9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B98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922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4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CE2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</w:tr>
      <w:tr w:rsidR="00492749" w:rsidRPr="00492749" w14:paraId="6687D600" w14:textId="77777777" w:rsidTr="00BD1ABE">
        <w:trPr>
          <w:trHeight w:val="290"/>
          <w:jc w:val="center"/>
        </w:trPr>
        <w:tc>
          <w:tcPr>
            <w:tcW w:w="23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227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medial frontal </w:t>
            </w: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AD6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476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15B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50F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101C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4.7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F01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8E1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5CEC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2</w:t>
            </w:r>
          </w:p>
        </w:tc>
      </w:tr>
      <w:tr w:rsidR="00492749" w:rsidRPr="00492749" w14:paraId="6CCEE843" w14:textId="77777777" w:rsidTr="00BD1ABE">
        <w:trPr>
          <w:trHeight w:val="290"/>
          <w:jc w:val="center"/>
        </w:trPr>
        <w:tc>
          <w:tcPr>
            <w:tcW w:w="23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990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superior</w:t>
            </w:r>
            <w:proofErr w:type="spellEnd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 frontal </w:t>
            </w: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E2B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1DE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2E0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2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3C2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998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4.7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8EB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C9D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5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076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15</w:t>
            </w:r>
          </w:p>
        </w:tc>
      </w:tr>
      <w:tr w:rsidR="00492749" w:rsidRPr="00492749" w14:paraId="010DBA59" w14:textId="77777777" w:rsidTr="00BD1ABE">
        <w:trPr>
          <w:trHeight w:val="290"/>
          <w:jc w:val="center"/>
        </w:trPr>
        <w:tc>
          <w:tcPr>
            <w:tcW w:w="23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371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medial frontal </w:t>
            </w: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5F94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76E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2FF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065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A34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4.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923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5E1C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18C2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5</w:t>
            </w:r>
          </w:p>
        </w:tc>
      </w:tr>
      <w:tr w:rsidR="00492749" w:rsidRPr="00492749" w14:paraId="7F7E461D" w14:textId="77777777" w:rsidTr="00BD1ABE">
        <w:trPr>
          <w:trHeight w:val="290"/>
          <w:jc w:val="center"/>
        </w:trPr>
        <w:tc>
          <w:tcPr>
            <w:tcW w:w="23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A314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middle</w:t>
            </w:r>
            <w:proofErr w:type="spellEnd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frontal </w:t>
            </w: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F95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E04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9E7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E4B4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A8B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4.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D184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AF0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DBE2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8</w:t>
            </w:r>
          </w:p>
        </w:tc>
      </w:tr>
      <w:tr w:rsidR="00492749" w:rsidRPr="00492749" w14:paraId="575189B1" w14:textId="77777777" w:rsidTr="00BD1ABE">
        <w:trPr>
          <w:trHeight w:val="290"/>
          <w:jc w:val="center"/>
        </w:trPr>
        <w:tc>
          <w:tcPr>
            <w:tcW w:w="23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BEA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anterior</w:t>
            </w:r>
            <w:proofErr w:type="spellEnd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cingul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A06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53F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594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2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0E5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5B73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4.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330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7A3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5DF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</w:tr>
      <w:tr w:rsidR="00492749" w:rsidRPr="00492749" w14:paraId="6D25E560" w14:textId="77777777" w:rsidTr="00BD1ABE">
        <w:trPr>
          <w:trHeight w:val="290"/>
          <w:jc w:val="center"/>
        </w:trPr>
        <w:tc>
          <w:tcPr>
            <w:tcW w:w="233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C2C6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medial frontal </w:t>
            </w: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0923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5E1D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5756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5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5E62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A678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4.4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2F40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84A5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4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7F1D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3</w:t>
            </w:r>
          </w:p>
        </w:tc>
      </w:tr>
      <w:tr w:rsidR="006D1F2F" w:rsidRPr="00492749" w14:paraId="1096D959" w14:textId="77777777" w:rsidTr="00B4072C">
        <w:trPr>
          <w:trHeight w:val="290"/>
          <w:jc w:val="center"/>
        </w:trPr>
        <w:tc>
          <w:tcPr>
            <w:tcW w:w="950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A6AB" w14:textId="443698E0" w:rsidR="006D1F2F" w:rsidRPr="006D1F2F" w:rsidRDefault="006D1F2F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de-DE"/>
              </w:rPr>
              <w:t xml:space="preserve">Note. </w:t>
            </w:r>
            <w:r w:rsidRPr="006D1F2F">
              <w:rPr>
                <w:rFonts w:ascii="Calibri" w:eastAsia="Times New Roman" w:hAnsi="Calibri" w:cs="Calibri"/>
                <w:iCs/>
                <w:color w:val="000000"/>
                <w:sz w:val="22"/>
                <w:szCs w:val="22"/>
                <w:lang w:val="en-US" w:eastAsia="de-DE"/>
              </w:rPr>
              <w:t xml:space="preserve">Height threshold: F=3.23 p= 0.001; Degrees of freedom: (1.0, 193.0); Extent threshold: k=336 voxels, </w:t>
            </w:r>
            <w:proofErr w:type="spellStart"/>
            <w:r w:rsidRPr="006D1F2F">
              <w:rPr>
                <w:rFonts w:ascii="Calibri" w:eastAsia="Times New Roman" w:hAnsi="Calibri" w:cs="Calibri"/>
                <w:iCs/>
                <w:color w:val="000000"/>
                <w:sz w:val="22"/>
                <w:szCs w:val="22"/>
                <w:lang w:val="en-US" w:eastAsia="de-DE"/>
              </w:rPr>
              <w:t>FWEc</w:t>
            </w:r>
            <w:proofErr w:type="spellEnd"/>
            <w:r w:rsidRPr="006D1F2F">
              <w:rPr>
                <w:rFonts w:ascii="Calibri" w:eastAsia="Times New Roman" w:hAnsi="Calibri" w:cs="Calibri"/>
                <w:iCs/>
                <w:color w:val="000000"/>
                <w:sz w:val="22"/>
                <w:szCs w:val="22"/>
                <w:lang w:val="en-US" w:eastAsia="de-DE"/>
              </w:rPr>
              <w:t>: 336</w:t>
            </w:r>
            <w:r>
              <w:rPr>
                <w:rFonts w:ascii="Calibri" w:eastAsia="Times New Roman" w:hAnsi="Calibri" w:cs="Calibri"/>
                <w:iCs/>
                <w:color w:val="000000"/>
                <w:sz w:val="22"/>
                <w:szCs w:val="22"/>
                <w:lang w:val="en-US" w:eastAsia="de-DE"/>
              </w:rPr>
              <w:t>.</w:t>
            </w:r>
          </w:p>
        </w:tc>
      </w:tr>
      <w:tr w:rsidR="00492749" w:rsidRPr="00492749" w14:paraId="5D17F91A" w14:textId="77777777" w:rsidTr="00BD1ABE">
        <w:trPr>
          <w:trHeight w:val="290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12B4" w14:textId="77777777" w:rsidR="00492749" w:rsidRPr="00492749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69E4" w14:textId="77777777" w:rsidR="00492749" w:rsidRPr="00492749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3C40" w14:textId="77777777" w:rsidR="00492749" w:rsidRPr="00492749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36B8" w14:textId="77777777" w:rsidR="00492749" w:rsidRPr="00492749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1804" w14:textId="77777777" w:rsidR="00492749" w:rsidRPr="00492749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564E" w14:textId="77777777" w:rsidR="00492749" w:rsidRPr="00492749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A3C3" w14:textId="77777777" w:rsidR="00492749" w:rsidRPr="00492749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36E0" w14:textId="77777777" w:rsidR="00492749" w:rsidRPr="00492749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EA58" w14:textId="77777777" w:rsidR="00492749" w:rsidRPr="00492749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09EF" w14:textId="77777777" w:rsidR="00492749" w:rsidRPr="00492749" w:rsidRDefault="00492749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C5FFA" w:rsidRPr="00492749" w14:paraId="4C6E1DA7" w14:textId="77777777" w:rsidTr="00BC20F9">
        <w:trPr>
          <w:trHeight w:val="290"/>
          <w:jc w:val="center"/>
        </w:trPr>
        <w:tc>
          <w:tcPr>
            <w:tcW w:w="44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5994" w14:textId="78851BE4" w:rsidR="003C5FFA" w:rsidRPr="00492749" w:rsidRDefault="003C5FFA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CH" w:eastAsia="de-DE"/>
              </w:rPr>
            </w:pPr>
            <w:r>
              <w:rPr>
                <w:rFonts w:ascii="Arial" w:eastAsia="Calibri" w:hAnsi="Arial" w:cs="Arial"/>
                <w:i/>
                <w:lang w:val="en-US"/>
              </w:rPr>
              <w:t xml:space="preserve">e) </w:t>
            </w:r>
            <w:r w:rsidRPr="007B2DFE">
              <w:rPr>
                <w:rFonts w:ascii="Arial" w:eastAsia="Calibri" w:hAnsi="Arial" w:cs="Arial"/>
                <w:i/>
                <w:lang w:val="en-US"/>
              </w:rPr>
              <w:t>Effect of NA as a covariate</w:t>
            </w:r>
            <w:r>
              <w:rPr>
                <w:rFonts w:ascii="Arial" w:eastAsia="Calibri" w:hAnsi="Arial" w:cs="Arial"/>
                <w:i/>
                <w:lang w:val="en-US"/>
              </w:rPr>
              <w:t xml:space="preserve"> of interest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338A" w14:textId="77777777" w:rsidR="003C5FFA" w:rsidRPr="00492749" w:rsidRDefault="003C5FFA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CH"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3EDB" w14:textId="77777777" w:rsidR="003C5FFA" w:rsidRPr="00492749" w:rsidRDefault="003C5FFA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CH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1C6B" w14:textId="77777777" w:rsidR="003C5FFA" w:rsidRPr="00492749" w:rsidRDefault="003C5FFA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CH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0BF0" w14:textId="77777777" w:rsidR="003C5FFA" w:rsidRPr="00492749" w:rsidRDefault="003C5FFA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CH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D293" w14:textId="77777777" w:rsidR="003C5FFA" w:rsidRPr="00492749" w:rsidRDefault="003C5FFA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CH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29D1" w14:textId="77777777" w:rsidR="003C5FFA" w:rsidRPr="00492749" w:rsidRDefault="003C5FFA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CH" w:eastAsia="de-DE"/>
              </w:rPr>
            </w:pPr>
          </w:p>
        </w:tc>
      </w:tr>
      <w:tr w:rsidR="00492749" w:rsidRPr="00492749" w14:paraId="7ABB2E3F" w14:textId="77777777" w:rsidTr="00BD1ABE">
        <w:trPr>
          <w:trHeight w:val="330"/>
          <w:jc w:val="center"/>
        </w:trPr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6AA2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label</w:t>
            </w:r>
            <w:proofErr w:type="spellEnd"/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8FF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16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924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8E2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de-DE" w:eastAsia="de-DE"/>
              </w:rPr>
              <w:t>p</w:t>
            </w:r>
            <w:r w:rsidRPr="004927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bscript"/>
                <w:lang w:val="de-DE" w:eastAsia="de-DE"/>
              </w:rPr>
              <w:t>PWE</w:t>
            </w: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val="de-DE" w:eastAsia="de-DE"/>
              </w:rPr>
              <w:t>-corr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5E5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de-DE" w:eastAsia="de-DE"/>
              </w:rPr>
              <w:t>k</w:t>
            </w: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val="de-DE" w:eastAsia="de-DE"/>
              </w:rPr>
              <w:t>E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05F4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3842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mean</w:t>
            </w:r>
            <w:proofErr w:type="spellEnd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 T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14E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MNI (x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462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MNI (y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044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MNI (z)</w:t>
            </w:r>
          </w:p>
        </w:tc>
      </w:tr>
      <w:tr w:rsidR="00BD1ABE" w:rsidRPr="00492749" w14:paraId="306191B6" w14:textId="77777777" w:rsidTr="00BD1ABE">
        <w:trPr>
          <w:trHeight w:val="290"/>
          <w:jc w:val="center"/>
        </w:trPr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380B1" w14:textId="4BDAED0A" w:rsidR="00BD1ABE" w:rsidRPr="00492749" w:rsidRDefault="00BD1ABE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brain</w:t>
            </w:r>
            <w:proofErr w:type="spellEnd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egion</w:t>
            </w:r>
            <w:proofErr w:type="spellEnd"/>
          </w:p>
        </w:tc>
        <w:tc>
          <w:tcPr>
            <w:tcW w:w="16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CD7BF" w14:textId="77777777" w:rsidR="00BD1ABE" w:rsidRPr="00492749" w:rsidRDefault="00BD1ABE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hemispher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DA53D" w14:textId="77777777" w:rsidR="00BD1ABE" w:rsidRPr="00492749" w:rsidRDefault="00BD1ABE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peak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8C962" w14:textId="77777777" w:rsidR="00BD1ABE" w:rsidRPr="00492749" w:rsidRDefault="00BD1ABE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cluster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2A598" w14:textId="77777777" w:rsidR="00BD1ABE" w:rsidRPr="00492749" w:rsidRDefault="00BD1ABE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78EC2" w14:textId="77777777" w:rsidR="00BD1ABE" w:rsidRPr="00492749" w:rsidRDefault="00BD1ABE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cluster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CA0D0" w14:textId="77777777" w:rsidR="00BD1ABE" w:rsidRPr="00492749" w:rsidRDefault="00BD1ABE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21A76" w14:textId="77777777" w:rsidR="00BD1ABE" w:rsidRPr="00492749" w:rsidRDefault="00BD1ABE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E04F9" w14:textId="77777777" w:rsidR="00BD1ABE" w:rsidRPr="00492749" w:rsidRDefault="00BD1ABE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</w:tr>
      <w:tr w:rsidR="00492749" w:rsidRPr="00492749" w14:paraId="6CBDED1E" w14:textId="77777777" w:rsidTr="00BD1ABE">
        <w:trPr>
          <w:trHeight w:val="290"/>
          <w:jc w:val="center"/>
        </w:trPr>
        <w:tc>
          <w:tcPr>
            <w:tcW w:w="23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499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anterior</w:t>
            </w:r>
            <w:proofErr w:type="spellEnd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cingul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B13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88BE" w14:textId="0BEC0AFB" w:rsidR="00492749" w:rsidRPr="00492749" w:rsidRDefault="00BD1ABE" w:rsidP="00BD1AB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&lt;</w:t>
            </w:r>
            <w:r w:rsidR="00492749"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0.0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A61B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2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45C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D9A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4.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C1B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BEE9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4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DA8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-8</w:t>
            </w:r>
          </w:p>
        </w:tc>
      </w:tr>
      <w:tr w:rsidR="00492749" w:rsidRPr="00492749" w14:paraId="45DC5E2D" w14:textId="77777777" w:rsidTr="00BD1ABE">
        <w:trPr>
          <w:trHeight w:val="290"/>
          <w:jc w:val="center"/>
        </w:trPr>
        <w:tc>
          <w:tcPr>
            <w:tcW w:w="23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78B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medial frontal </w:t>
            </w: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854D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DB1A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3F25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7252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5B46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4.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821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A6C2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3F7C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6</w:t>
            </w:r>
          </w:p>
        </w:tc>
      </w:tr>
      <w:tr w:rsidR="00492749" w:rsidRPr="00492749" w14:paraId="43B6BE80" w14:textId="77777777" w:rsidTr="00BD1ABE">
        <w:trPr>
          <w:trHeight w:val="290"/>
          <w:jc w:val="center"/>
        </w:trPr>
        <w:tc>
          <w:tcPr>
            <w:tcW w:w="233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5AE01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superior</w:t>
            </w:r>
            <w:proofErr w:type="spellEnd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frontal </w:t>
            </w:r>
            <w:proofErr w:type="spellStart"/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gyr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1250C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6F82F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BC6BE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42C30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FDF28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4.2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0B5B7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82E2C" w14:textId="77777777" w:rsidR="00492749" w:rsidRPr="00492749" w:rsidRDefault="00492749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3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01371" w14:textId="796E04DD" w:rsidR="00492749" w:rsidRPr="00492749" w:rsidRDefault="00BD1ABE" w:rsidP="0049274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 w:rsidR="00492749" w:rsidRPr="004927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</w:tr>
      <w:tr w:rsidR="006D1F2F" w:rsidRPr="00492749" w14:paraId="09D5D3A2" w14:textId="77777777" w:rsidTr="00A648FE">
        <w:trPr>
          <w:trHeight w:val="290"/>
          <w:jc w:val="center"/>
        </w:trPr>
        <w:tc>
          <w:tcPr>
            <w:tcW w:w="950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31D7" w14:textId="07ECCBA7" w:rsidR="006D1F2F" w:rsidRPr="006D1F2F" w:rsidRDefault="006D1F2F" w:rsidP="004927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de-DE"/>
              </w:rPr>
              <w:t xml:space="preserve">Note. </w:t>
            </w:r>
            <w:r w:rsidRPr="006D1F2F">
              <w:rPr>
                <w:rFonts w:ascii="Calibri" w:eastAsia="Times New Roman" w:hAnsi="Calibri" w:cs="Calibri"/>
                <w:iCs/>
                <w:color w:val="000000"/>
                <w:sz w:val="22"/>
                <w:szCs w:val="22"/>
                <w:lang w:val="en-US" w:eastAsia="de-DE"/>
              </w:rPr>
              <w:t xml:space="preserve">Height threshold: T=3.13, p= 0.001; Degrees of freedom: (1.0, 193.0); Extent threshold: k=205 voxels, </w:t>
            </w:r>
            <w:proofErr w:type="spellStart"/>
            <w:r w:rsidRPr="006D1F2F">
              <w:rPr>
                <w:rFonts w:ascii="Calibri" w:eastAsia="Times New Roman" w:hAnsi="Calibri" w:cs="Calibri"/>
                <w:iCs/>
                <w:color w:val="000000"/>
                <w:sz w:val="22"/>
                <w:szCs w:val="22"/>
                <w:lang w:val="en-US" w:eastAsia="de-DE"/>
              </w:rPr>
              <w:t>FWEc</w:t>
            </w:r>
            <w:proofErr w:type="spellEnd"/>
            <w:r w:rsidRPr="006D1F2F">
              <w:rPr>
                <w:rFonts w:ascii="Calibri" w:eastAsia="Times New Roman" w:hAnsi="Calibri" w:cs="Calibri"/>
                <w:iCs/>
                <w:color w:val="000000"/>
                <w:sz w:val="22"/>
                <w:szCs w:val="22"/>
                <w:lang w:val="en-US" w:eastAsia="de-DE"/>
              </w:rPr>
              <w:t>: 482</w:t>
            </w:r>
            <w:r>
              <w:rPr>
                <w:rFonts w:ascii="Calibri" w:eastAsia="Times New Roman" w:hAnsi="Calibri" w:cs="Calibri"/>
                <w:iCs/>
                <w:color w:val="000000"/>
                <w:sz w:val="22"/>
                <w:szCs w:val="22"/>
                <w:lang w:val="en-US" w:eastAsia="de-DE"/>
              </w:rPr>
              <w:t>; NA= negative affective state.</w:t>
            </w:r>
          </w:p>
        </w:tc>
      </w:tr>
    </w:tbl>
    <w:p w14:paraId="1CB30285" w14:textId="1A745A99" w:rsidR="00F62718" w:rsidRPr="00700C67" w:rsidRDefault="00F62718" w:rsidP="00215BB1">
      <w:pPr>
        <w:rPr>
          <w:rFonts w:ascii="Arial" w:hAnsi="Arial" w:cs="Arial"/>
          <w:sz w:val="22"/>
          <w:szCs w:val="22"/>
        </w:rPr>
      </w:pPr>
    </w:p>
    <w:p w14:paraId="7CC44E7C" w14:textId="1203E003" w:rsidR="00F62718" w:rsidRPr="00700C67" w:rsidRDefault="00F62718" w:rsidP="00215BB1">
      <w:pPr>
        <w:rPr>
          <w:rFonts w:ascii="Arial" w:hAnsi="Arial" w:cs="Arial"/>
          <w:sz w:val="22"/>
          <w:szCs w:val="22"/>
        </w:rPr>
      </w:pPr>
    </w:p>
    <w:p w14:paraId="39B59B65" w14:textId="07175666" w:rsidR="00F62718" w:rsidRPr="00700C67" w:rsidRDefault="00F62718" w:rsidP="00215BB1">
      <w:pPr>
        <w:rPr>
          <w:rFonts w:ascii="Arial" w:hAnsi="Arial" w:cs="Arial"/>
          <w:sz w:val="22"/>
          <w:szCs w:val="22"/>
        </w:rPr>
      </w:pPr>
    </w:p>
    <w:p w14:paraId="255A3F54" w14:textId="123C3CCE" w:rsidR="00F62718" w:rsidRPr="00700C67" w:rsidRDefault="00F62718" w:rsidP="00215BB1">
      <w:pPr>
        <w:rPr>
          <w:rFonts w:ascii="Arial" w:hAnsi="Arial" w:cs="Arial"/>
          <w:sz w:val="22"/>
          <w:szCs w:val="22"/>
        </w:rPr>
      </w:pPr>
    </w:p>
    <w:p w14:paraId="224D7733" w14:textId="77777777" w:rsidR="006D1F2F" w:rsidRDefault="006D1F2F" w:rsidP="00F62718">
      <w:pPr>
        <w:spacing w:after="80" w:line="360" w:lineRule="auto"/>
        <w:rPr>
          <w:rFonts w:ascii="Arial" w:hAnsi="Arial" w:cs="Arial"/>
          <w:sz w:val="22"/>
          <w:szCs w:val="22"/>
        </w:rPr>
      </w:pPr>
    </w:p>
    <w:p w14:paraId="5F3C5C12" w14:textId="77777777" w:rsidR="00BD1ABE" w:rsidRDefault="00BD1ABE">
      <w:pPr>
        <w:rPr>
          <w:rFonts w:ascii="Arial" w:eastAsia="Calibri" w:hAnsi="Arial" w:cs="Arial"/>
          <w:b/>
          <w:color w:val="000000" w:themeColor="text1"/>
          <w:sz w:val="22"/>
          <w:szCs w:val="22"/>
          <w:lang w:val="en-GB"/>
        </w:rPr>
      </w:pPr>
      <w:r>
        <w:rPr>
          <w:rFonts w:ascii="Arial" w:eastAsia="Calibri" w:hAnsi="Arial" w:cs="Arial"/>
          <w:b/>
          <w:color w:val="000000" w:themeColor="text1"/>
          <w:sz w:val="22"/>
          <w:szCs w:val="22"/>
          <w:lang w:val="en-GB"/>
        </w:rPr>
        <w:br w:type="page"/>
      </w:r>
    </w:p>
    <w:p w14:paraId="74B5DFBF" w14:textId="0CBD8FA5" w:rsidR="00F62718" w:rsidRPr="005B7885" w:rsidRDefault="00F62718" w:rsidP="00F62718">
      <w:pPr>
        <w:spacing w:after="80" w:line="360" w:lineRule="auto"/>
        <w:rPr>
          <w:rFonts w:ascii="Arial" w:eastAsia="Calibri" w:hAnsi="Arial" w:cs="Arial"/>
          <w:b/>
          <w:color w:val="000000" w:themeColor="text1"/>
          <w:sz w:val="22"/>
          <w:szCs w:val="22"/>
          <w:lang w:val="en-GB"/>
        </w:rPr>
      </w:pPr>
      <w:r w:rsidRPr="009F7B22">
        <w:rPr>
          <w:rFonts w:ascii="Arial" w:eastAsia="Calibri" w:hAnsi="Arial" w:cs="Arial"/>
          <w:b/>
          <w:color w:val="000000" w:themeColor="text1"/>
          <w:sz w:val="22"/>
          <w:szCs w:val="22"/>
          <w:lang w:val="en-GB"/>
        </w:rPr>
        <w:lastRenderedPageBreak/>
        <w:t>Figures</w:t>
      </w:r>
    </w:p>
    <w:p w14:paraId="2AC83808" w14:textId="26D28144" w:rsidR="00215BB1" w:rsidRPr="00700C67" w:rsidRDefault="00215BB1" w:rsidP="00215BB1">
      <w:pPr>
        <w:rPr>
          <w:rFonts w:ascii="Arial" w:hAnsi="Arial" w:cs="Arial"/>
          <w:sz w:val="22"/>
          <w:szCs w:val="22"/>
        </w:rPr>
      </w:pPr>
      <w:r w:rsidRPr="00700C67">
        <w:rPr>
          <w:rFonts w:ascii="Arial" w:hAnsi="Arial" w:cs="Arial"/>
          <w:noProof/>
          <w:sz w:val="22"/>
          <w:szCs w:val="22"/>
          <w:lang w:val="de-CH" w:eastAsia="de-CH"/>
        </w:rPr>
        <w:drawing>
          <wp:inline distT="0" distB="0" distL="0" distR="0" wp14:anchorId="21720850" wp14:editId="7289802C">
            <wp:extent cx="5486400" cy="3200400"/>
            <wp:effectExtent l="0" t="0" r="12700" b="12700"/>
            <wp:docPr id="3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E1A4280" w14:textId="4832F238" w:rsidR="00215BB1" w:rsidRPr="00700C67" w:rsidRDefault="00215BB1" w:rsidP="005F3B92">
      <w:pPr>
        <w:jc w:val="both"/>
        <w:rPr>
          <w:rFonts w:ascii="Arial" w:hAnsi="Arial" w:cs="Arial"/>
          <w:sz w:val="22"/>
          <w:szCs w:val="22"/>
          <w:lang w:val="en-US"/>
        </w:rPr>
      </w:pPr>
      <w:r w:rsidRPr="00700C67">
        <w:rPr>
          <w:rFonts w:ascii="Arial" w:hAnsi="Arial" w:cs="Arial"/>
          <w:i/>
          <w:sz w:val="22"/>
          <w:szCs w:val="22"/>
          <w:lang w:val="en-US"/>
        </w:rPr>
        <w:t>Figure S1a</w:t>
      </w:r>
      <w:r w:rsidRPr="00700C67">
        <w:rPr>
          <w:rFonts w:ascii="Arial" w:hAnsi="Arial" w:cs="Arial"/>
          <w:sz w:val="22"/>
          <w:szCs w:val="22"/>
          <w:lang w:val="en-US"/>
        </w:rPr>
        <w:t xml:space="preserve">. Pre-scan negative affective state (NA): </w:t>
      </w:r>
      <w:r w:rsidR="002E78F5" w:rsidRPr="00700C67">
        <w:rPr>
          <w:rFonts w:ascii="Arial" w:hAnsi="Arial" w:cs="Arial"/>
          <w:sz w:val="22"/>
          <w:szCs w:val="22"/>
          <w:lang w:val="en-US"/>
        </w:rPr>
        <w:t>Distribution of sum-scores of the s</w:t>
      </w:r>
      <w:r w:rsidRPr="00700C67">
        <w:rPr>
          <w:rFonts w:ascii="Arial" w:hAnsi="Arial" w:cs="Arial"/>
          <w:sz w:val="22"/>
          <w:szCs w:val="22"/>
          <w:lang w:val="en-US"/>
        </w:rPr>
        <w:t>ubscale NA of Positive and Negative Affect Schedule (</w:t>
      </w:r>
      <w:proofErr w:type="spellStart"/>
      <w:r w:rsidRPr="00700C67">
        <w:rPr>
          <w:rFonts w:ascii="Arial" w:hAnsi="Arial" w:cs="Arial"/>
          <w:sz w:val="22"/>
          <w:szCs w:val="22"/>
          <w:lang w:val="en-US"/>
        </w:rPr>
        <w:t>Krohne</w:t>
      </w:r>
      <w:proofErr w:type="spellEnd"/>
      <w:r w:rsidRPr="00700C67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700C67">
        <w:rPr>
          <w:rFonts w:ascii="Arial" w:hAnsi="Arial" w:cs="Arial"/>
          <w:sz w:val="22"/>
          <w:szCs w:val="22"/>
          <w:lang w:val="en-US"/>
        </w:rPr>
        <w:t>Egloff</w:t>
      </w:r>
      <w:proofErr w:type="spellEnd"/>
      <w:r w:rsidRPr="00700C67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700C67">
        <w:rPr>
          <w:rFonts w:ascii="Arial" w:hAnsi="Arial" w:cs="Arial"/>
          <w:sz w:val="22"/>
          <w:szCs w:val="22"/>
          <w:lang w:val="en-US"/>
        </w:rPr>
        <w:t>Kohlmann</w:t>
      </w:r>
      <w:proofErr w:type="spellEnd"/>
      <w:r w:rsidRPr="00700C67">
        <w:rPr>
          <w:rFonts w:ascii="Arial" w:hAnsi="Arial" w:cs="Arial"/>
          <w:sz w:val="22"/>
          <w:szCs w:val="22"/>
          <w:lang w:val="en-US"/>
        </w:rPr>
        <w:t xml:space="preserve">, &amp; </w:t>
      </w:r>
      <w:proofErr w:type="spellStart"/>
      <w:r w:rsidRPr="00700C67">
        <w:rPr>
          <w:rFonts w:ascii="Arial" w:hAnsi="Arial" w:cs="Arial"/>
          <w:sz w:val="22"/>
          <w:szCs w:val="22"/>
          <w:lang w:val="en-US"/>
        </w:rPr>
        <w:t>Tausch</w:t>
      </w:r>
      <w:proofErr w:type="spellEnd"/>
      <w:r w:rsidRPr="00700C67">
        <w:rPr>
          <w:rFonts w:ascii="Arial" w:hAnsi="Arial" w:cs="Arial"/>
          <w:sz w:val="22"/>
          <w:szCs w:val="22"/>
          <w:lang w:val="en-US"/>
        </w:rPr>
        <w:t>, 1996)</w:t>
      </w:r>
      <w:r w:rsidR="005F3B92">
        <w:rPr>
          <w:rFonts w:ascii="Arial" w:hAnsi="Arial" w:cs="Arial"/>
          <w:sz w:val="22"/>
          <w:szCs w:val="22"/>
          <w:lang w:val="en-US"/>
        </w:rPr>
        <w:t xml:space="preserve">, </w:t>
      </w:r>
      <w:r w:rsidRPr="00700C67">
        <w:rPr>
          <w:rFonts w:ascii="Arial" w:hAnsi="Arial" w:cs="Arial"/>
          <w:sz w:val="22"/>
          <w:szCs w:val="22"/>
          <w:lang w:val="en-US"/>
        </w:rPr>
        <w:t>HC=healthy control group</w:t>
      </w:r>
      <w:r w:rsidR="005F3B92">
        <w:rPr>
          <w:rFonts w:ascii="Arial" w:hAnsi="Arial" w:cs="Arial"/>
          <w:sz w:val="22"/>
          <w:szCs w:val="22"/>
          <w:lang w:val="en-US"/>
        </w:rPr>
        <w:t xml:space="preserve">, </w:t>
      </w:r>
      <w:r w:rsidRPr="00700C67">
        <w:rPr>
          <w:rFonts w:ascii="Arial" w:hAnsi="Arial" w:cs="Arial"/>
          <w:sz w:val="22"/>
          <w:szCs w:val="22"/>
          <w:lang w:val="en-US"/>
        </w:rPr>
        <w:t>BPD= Borderline Personality Disorder group.</w:t>
      </w:r>
    </w:p>
    <w:p w14:paraId="3EBCA1CE" w14:textId="77777777" w:rsidR="00215BB1" w:rsidRPr="00700C67" w:rsidRDefault="00215BB1" w:rsidP="00215BB1">
      <w:pPr>
        <w:rPr>
          <w:rFonts w:ascii="Arial" w:hAnsi="Arial" w:cs="Arial"/>
          <w:sz w:val="22"/>
          <w:szCs w:val="22"/>
          <w:lang w:val="en-US"/>
        </w:rPr>
      </w:pPr>
    </w:p>
    <w:p w14:paraId="65983EAA" w14:textId="77777777" w:rsidR="00215BB1" w:rsidRPr="00700C67" w:rsidRDefault="00215BB1" w:rsidP="00215BB1">
      <w:pPr>
        <w:rPr>
          <w:rFonts w:ascii="Arial" w:hAnsi="Arial" w:cs="Arial"/>
          <w:sz w:val="22"/>
          <w:szCs w:val="22"/>
          <w:lang w:val="en-US"/>
        </w:rPr>
      </w:pPr>
    </w:p>
    <w:p w14:paraId="1CA8F001" w14:textId="77777777" w:rsidR="00215BB1" w:rsidRPr="00700C67" w:rsidRDefault="00215BB1" w:rsidP="00215BB1">
      <w:pPr>
        <w:rPr>
          <w:rFonts w:ascii="Arial" w:hAnsi="Arial" w:cs="Arial"/>
          <w:sz w:val="22"/>
          <w:szCs w:val="22"/>
          <w:lang w:val="en-US"/>
        </w:rPr>
      </w:pPr>
      <w:r w:rsidRPr="00700C67">
        <w:rPr>
          <w:rFonts w:ascii="Arial" w:hAnsi="Arial" w:cs="Arial"/>
          <w:noProof/>
          <w:sz w:val="22"/>
          <w:szCs w:val="22"/>
          <w:lang w:val="de-CH" w:eastAsia="de-CH"/>
        </w:rPr>
        <w:drawing>
          <wp:inline distT="0" distB="0" distL="0" distR="0" wp14:anchorId="0B360EF1" wp14:editId="7E971A64">
            <wp:extent cx="5486400" cy="3200400"/>
            <wp:effectExtent l="0" t="0" r="19050" b="19050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6F74F67" w14:textId="78D97214" w:rsidR="000B6E88" w:rsidRPr="00700C67" w:rsidRDefault="00215BB1" w:rsidP="007B2DFE">
      <w:pPr>
        <w:rPr>
          <w:rFonts w:ascii="Arial" w:eastAsia="Calibri" w:hAnsi="Arial" w:cs="Arial"/>
          <w:b/>
          <w:color w:val="1F497D"/>
          <w:sz w:val="22"/>
          <w:szCs w:val="22"/>
          <w:lang w:val="en-GB"/>
        </w:rPr>
      </w:pPr>
      <w:r w:rsidRPr="00700C67">
        <w:rPr>
          <w:rFonts w:ascii="Arial" w:hAnsi="Arial" w:cs="Arial"/>
          <w:i/>
          <w:sz w:val="22"/>
          <w:szCs w:val="22"/>
          <w:lang w:val="en-US"/>
        </w:rPr>
        <w:t>Figure S1b</w:t>
      </w:r>
      <w:r w:rsidRPr="00700C67">
        <w:rPr>
          <w:rFonts w:ascii="Arial" w:hAnsi="Arial" w:cs="Arial"/>
          <w:sz w:val="22"/>
          <w:szCs w:val="22"/>
          <w:lang w:val="en-US"/>
        </w:rPr>
        <w:t xml:space="preserve">. Post-scan negative affective state (NA): </w:t>
      </w:r>
      <w:r w:rsidR="002E78F5" w:rsidRPr="00700C67">
        <w:rPr>
          <w:rFonts w:ascii="Arial" w:hAnsi="Arial" w:cs="Arial"/>
          <w:sz w:val="22"/>
          <w:szCs w:val="22"/>
          <w:lang w:val="en-US"/>
        </w:rPr>
        <w:t>Distribution of sum-scores of the s</w:t>
      </w:r>
      <w:r w:rsidRPr="00700C67">
        <w:rPr>
          <w:rFonts w:ascii="Arial" w:hAnsi="Arial" w:cs="Arial"/>
          <w:sz w:val="22"/>
          <w:szCs w:val="22"/>
          <w:lang w:val="en-US"/>
        </w:rPr>
        <w:t>ubscale NA of Positive and Negative Affect Schedule (</w:t>
      </w:r>
      <w:proofErr w:type="spellStart"/>
      <w:r w:rsidRPr="00700C67">
        <w:rPr>
          <w:rFonts w:ascii="Arial" w:hAnsi="Arial" w:cs="Arial"/>
          <w:sz w:val="22"/>
          <w:szCs w:val="22"/>
          <w:lang w:val="en-US"/>
        </w:rPr>
        <w:t>Krohne</w:t>
      </w:r>
      <w:proofErr w:type="spellEnd"/>
      <w:r w:rsidRPr="00700C67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700C67">
        <w:rPr>
          <w:rFonts w:ascii="Arial" w:hAnsi="Arial" w:cs="Arial"/>
          <w:sz w:val="22"/>
          <w:szCs w:val="22"/>
          <w:lang w:val="en-US"/>
        </w:rPr>
        <w:t>Egloff</w:t>
      </w:r>
      <w:proofErr w:type="spellEnd"/>
      <w:r w:rsidRPr="00700C67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700C67">
        <w:rPr>
          <w:rFonts w:ascii="Arial" w:hAnsi="Arial" w:cs="Arial"/>
          <w:sz w:val="22"/>
          <w:szCs w:val="22"/>
          <w:lang w:val="en-US"/>
        </w:rPr>
        <w:t>Kohlmann</w:t>
      </w:r>
      <w:proofErr w:type="spellEnd"/>
      <w:r w:rsidRPr="00700C67">
        <w:rPr>
          <w:rFonts w:ascii="Arial" w:hAnsi="Arial" w:cs="Arial"/>
          <w:sz w:val="22"/>
          <w:szCs w:val="22"/>
          <w:lang w:val="en-US"/>
        </w:rPr>
        <w:t xml:space="preserve">, &amp; </w:t>
      </w:r>
      <w:proofErr w:type="spellStart"/>
      <w:r w:rsidRPr="00700C67">
        <w:rPr>
          <w:rFonts w:ascii="Arial" w:hAnsi="Arial" w:cs="Arial"/>
          <w:sz w:val="22"/>
          <w:szCs w:val="22"/>
          <w:lang w:val="en-US"/>
        </w:rPr>
        <w:t>Tausch</w:t>
      </w:r>
      <w:proofErr w:type="spellEnd"/>
      <w:r w:rsidRPr="00700C67">
        <w:rPr>
          <w:rFonts w:ascii="Arial" w:hAnsi="Arial" w:cs="Arial"/>
          <w:sz w:val="22"/>
          <w:szCs w:val="22"/>
          <w:lang w:val="en-US"/>
        </w:rPr>
        <w:t>, 1996)</w:t>
      </w:r>
      <w:r w:rsidR="005F3B92">
        <w:rPr>
          <w:rFonts w:ascii="Arial" w:hAnsi="Arial" w:cs="Arial"/>
          <w:sz w:val="22"/>
          <w:szCs w:val="22"/>
          <w:lang w:val="en-US"/>
        </w:rPr>
        <w:t xml:space="preserve">, </w:t>
      </w:r>
      <w:r w:rsidRPr="00700C67">
        <w:rPr>
          <w:rFonts w:ascii="Arial" w:hAnsi="Arial" w:cs="Arial"/>
          <w:sz w:val="22"/>
          <w:szCs w:val="22"/>
          <w:lang w:val="en-US"/>
        </w:rPr>
        <w:t>HC=healthy control group</w:t>
      </w:r>
      <w:r w:rsidR="005F3B92">
        <w:rPr>
          <w:rFonts w:ascii="Arial" w:hAnsi="Arial" w:cs="Arial"/>
          <w:sz w:val="22"/>
          <w:szCs w:val="22"/>
          <w:lang w:val="en-US"/>
        </w:rPr>
        <w:t>,</w:t>
      </w:r>
      <w:r w:rsidRPr="00700C67">
        <w:rPr>
          <w:rFonts w:ascii="Arial" w:hAnsi="Arial" w:cs="Arial"/>
          <w:sz w:val="22"/>
          <w:szCs w:val="22"/>
          <w:lang w:val="en-US"/>
        </w:rPr>
        <w:t xml:space="preserve"> BPD= Borderline Personality Disorder gro</w:t>
      </w:r>
      <w:r w:rsidR="007B2DFE">
        <w:rPr>
          <w:rFonts w:ascii="Arial" w:hAnsi="Arial" w:cs="Arial"/>
          <w:sz w:val="22"/>
          <w:szCs w:val="22"/>
          <w:lang w:val="en-US"/>
        </w:rPr>
        <w:t>up.</w:t>
      </w:r>
    </w:p>
    <w:sectPr w:rsidR="000B6E88" w:rsidRPr="00700C67" w:rsidSect="00554D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2CA98D3" w15:done="0"/>
  <w15:commentEx w15:paraId="089F9C7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2CA98D3" w16cid:durableId="1FF2EF93"/>
  <w16cid:commentId w16cid:paraId="089F9C71" w16cid:durableId="1FF2EFF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charset w:val="88"/>
    <w:family w:val="auto"/>
    <w:pitch w:val="variable"/>
    <w:sig w:usb0="A10102FF" w:usb1="38CF7CFA" w:usb2="00010016" w:usb3="00000000" w:csb0="001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charset w:val="88"/>
    <w:family w:val="auto"/>
    <w:pitch w:val="variable"/>
    <w:sig w:usb0="A10102FF" w:usb1="38CF7CFA" w:usb2="00010016" w:usb3="00000000" w:csb0="001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42F78"/>
    <w:multiLevelType w:val="hybridMultilevel"/>
    <w:tmpl w:val="B47A585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B24662"/>
    <w:multiLevelType w:val="hybridMultilevel"/>
    <w:tmpl w:val="8982E6B4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FA7C29"/>
    <w:multiLevelType w:val="hybridMultilevel"/>
    <w:tmpl w:val="F57E7A9E"/>
    <w:lvl w:ilvl="0" w:tplc="09AE98EA">
      <w:start w:val="1"/>
      <w:numFmt w:val="lowerLetter"/>
      <w:lvlText w:val="%1)"/>
      <w:lvlJc w:val="left"/>
      <w:pPr>
        <w:ind w:left="720" w:hanging="360"/>
      </w:pPr>
      <w:rPr>
        <w:rFonts w:ascii="Arial" w:eastAsia="Calibri" w:hAnsi="Arial" w:cs="Arial" w:hint="default"/>
        <w:b w:val="0"/>
        <w:i/>
        <w:color w:val="auto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9226614"/>
    <w:multiLevelType w:val="hybridMultilevel"/>
    <w:tmpl w:val="EC869084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A123C1"/>
    <w:multiLevelType w:val="hybridMultilevel"/>
    <w:tmpl w:val="A9CC7D7C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eike Busmann">
    <w15:presenceInfo w15:providerId="AD" w15:userId="S::mareike.busmann@unibas.onmicrosoft.com::92e7326b-fadc-4b62-88f6-24c5d32c041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B5C"/>
    <w:rsid w:val="000178A9"/>
    <w:rsid w:val="000236FF"/>
    <w:rsid w:val="00024210"/>
    <w:rsid w:val="000378F8"/>
    <w:rsid w:val="0005363B"/>
    <w:rsid w:val="00065902"/>
    <w:rsid w:val="00075D28"/>
    <w:rsid w:val="0009510B"/>
    <w:rsid w:val="000A090D"/>
    <w:rsid w:val="000A56FE"/>
    <w:rsid w:val="000A5C1F"/>
    <w:rsid w:val="000B18BD"/>
    <w:rsid w:val="000B64BF"/>
    <w:rsid w:val="000B6E88"/>
    <w:rsid w:val="000C175D"/>
    <w:rsid w:val="0010597D"/>
    <w:rsid w:val="0013501B"/>
    <w:rsid w:val="001417F5"/>
    <w:rsid w:val="00145F0C"/>
    <w:rsid w:val="00161E50"/>
    <w:rsid w:val="001C5B71"/>
    <w:rsid w:val="001C6545"/>
    <w:rsid w:val="001F0CF7"/>
    <w:rsid w:val="002074C5"/>
    <w:rsid w:val="00215BB1"/>
    <w:rsid w:val="002337E3"/>
    <w:rsid w:val="002356A2"/>
    <w:rsid w:val="00235B7C"/>
    <w:rsid w:val="002505C8"/>
    <w:rsid w:val="00264B86"/>
    <w:rsid w:val="00265DAA"/>
    <w:rsid w:val="00271ECD"/>
    <w:rsid w:val="0027742E"/>
    <w:rsid w:val="00283072"/>
    <w:rsid w:val="002838CD"/>
    <w:rsid w:val="00290BCD"/>
    <w:rsid w:val="00291D89"/>
    <w:rsid w:val="002A1C8F"/>
    <w:rsid w:val="002B09A5"/>
    <w:rsid w:val="002B1100"/>
    <w:rsid w:val="002B76F2"/>
    <w:rsid w:val="002D4A64"/>
    <w:rsid w:val="002E78F5"/>
    <w:rsid w:val="002F037D"/>
    <w:rsid w:val="002F3A0B"/>
    <w:rsid w:val="00304B5C"/>
    <w:rsid w:val="0031106E"/>
    <w:rsid w:val="003154F2"/>
    <w:rsid w:val="003224AD"/>
    <w:rsid w:val="003237A9"/>
    <w:rsid w:val="0035179C"/>
    <w:rsid w:val="00352E3D"/>
    <w:rsid w:val="003821C9"/>
    <w:rsid w:val="00390390"/>
    <w:rsid w:val="00395610"/>
    <w:rsid w:val="003966BE"/>
    <w:rsid w:val="003B6267"/>
    <w:rsid w:val="003C1903"/>
    <w:rsid w:val="003C331D"/>
    <w:rsid w:val="003C5FFA"/>
    <w:rsid w:val="003E440B"/>
    <w:rsid w:val="003F4F19"/>
    <w:rsid w:val="0041027C"/>
    <w:rsid w:val="00413F35"/>
    <w:rsid w:val="0042305B"/>
    <w:rsid w:val="00432C07"/>
    <w:rsid w:val="00441AC4"/>
    <w:rsid w:val="00445670"/>
    <w:rsid w:val="00455BD7"/>
    <w:rsid w:val="004566C6"/>
    <w:rsid w:val="00473AA2"/>
    <w:rsid w:val="00486548"/>
    <w:rsid w:val="00491A49"/>
    <w:rsid w:val="00492749"/>
    <w:rsid w:val="00496297"/>
    <w:rsid w:val="004D26AA"/>
    <w:rsid w:val="0050442F"/>
    <w:rsid w:val="00511F14"/>
    <w:rsid w:val="0052704A"/>
    <w:rsid w:val="00554D3C"/>
    <w:rsid w:val="0056283A"/>
    <w:rsid w:val="00564C9F"/>
    <w:rsid w:val="00570497"/>
    <w:rsid w:val="00571B14"/>
    <w:rsid w:val="005747B2"/>
    <w:rsid w:val="00582583"/>
    <w:rsid w:val="0058346A"/>
    <w:rsid w:val="0058551B"/>
    <w:rsid w:val="005A2373"/>
    <w:rsid w:val="005A2D43"/>
    <w:rsid w:val="005A66B2"/>
    <w:rsid w:val="005B1FC1"/>
    <w:rsid w:val="005B6189"/>
    <w:rsid w:val="005B7885"/>
    <w:rsid w:val="005B7C71"/>
    <w:rsid w:val="005D327A"/>
    <w:rsid w:val="005F3B92"/>
    <w:rsid w:val="005F542C"/>
    <w:rsid w:val="006001A4"/>
    <w:rsid w:val="00601938"/>
    <w:rsid w:val="00612746"/>
    <w:rsid w:val="00616A03"/>
    <w:rsid w:val="0062047E"/>
    <w:rsid w:val="00624257"/>
    <w:rsid w:val="00632C38"/>
    <w:rsid w:val="00647372"/>
    <w:rsid w:val="0065108A"/>
    <w:rsid w:val="00671CE6"/>
    <w:rsid w:val="0069663B"/>
    <w:rsid w:val="006D1F2F"/>
    <w:rsid w:val="006E65EA"/>
    <w:rsid w:val="00700C67"/>
    <w:rsid w:val="00711EB3"/>
    <w:rsid w:val="00715312"/>
    <w:rsid w:val="00721B95"/>
    <w:rsid w:val="007358D9"/>
    <w:rsid w:val="00761234"/>
    <w:rsid w:val="00765FE4"/>
    <w:rsid w:val="00777E6E"/>
    <w:rsid w:val="007B2DFE"/>
    <w:rsid w:val="008008A4"/>
    <w:rsid w:val="00820817"/>
    <w:rsid w:val="00855EB2"/>
    <w:rsid w:val="008740E2"/>
    <w:rsid w:val="00875663"/>
    <w:rsid w:val="008805FF"/>
    <w:rsid w:val="00882123"/>
    <w:rsid w:val="00887B0B"/>
    <w:rsid w:val="008C277A"/>
    <w:rsid w:val="008C7A98"/>
    <w:rsid w:val="00917478"/>
    <w:rsid w:val="009575D8"/>
    <w:rsid w:val="00963A42"/>
    <w:rsid w:val="00967DD0"/>
    <w:rsid w:val="009774CE"/>
    <w:rsid w:val="0098670B"/>
    <w:rsid w:val="00986CE4"/>
    <w:rsid w:val="009A11BD"/>
    <w:rsid w:val="009A65B3"/>
    <w:rsid w:val="009A74DF"/>
    <w:rsid w:val="009C0780"/>
    <w:rsid w:val="009F4F14"/>
    <w:rsid w:val="009F647A"/>
    <w:rsid w:val="009F7B22"/>
    <w:rsid w:val="00A04508"/>
    <w:rsid w:val="00A13627"/>
    <w:rsid w:val="00A1587E"/>
    <w:rsid w:val="00A20505"/>
    <w:rsid w:val="00A2623E"/>
    <w:rsid w:val="00A53576"/>
    <w:rsid w:val="00A538AB"/>
    <w:rsid w:val="00A57907"/>
    <w:rsid w:val="00A636F1"/>
    <w:rsid w:val="00AA478F"/>
    <w:rsid w:val="00AD145C"/>
    <w:rsid w:val="00AD4070"/>
    <w:rsid w:val="00AE1A16"/>
    <w:rsid w:val="00AE653D"/>
    <w:rsid w:val="00AF251C"/>
    <w:rsid w:val="00B0764B"/>
    <w:rsid w:val="00B36623"/>
    <w:rsid w:val="00B76B5C"/>
    <w:rsid w:val="00B93D98"/>
    <w:rsid w:val="00BC5F44"/>
    <w:rsid w:val="00BD1ABE"/>
    <w:rsid w:val="00BD3957"/>
    <w:rsid w:val="00BE2E0D"/>
    <w:rsid w:val="00BE31F9"/>
    <w:rsid w:val="00BF68C8"/>
    <w:rsid w:val="00C01E89"/>
    <w:rsid w:val="00C12A28"/>
    <w:rsid w:val="00C16C30"/>
    <w:rsid w:val="00C2574A"/>
    <w:rsid w:val="00C664F4"/>
    <w:rsid w:val="00C74022"/>
    <w:rsid w:val="00C924B4"/>
    <w:rsid w:val="00C97EDA"/>
    <w:rsid w:val="00CA3442"/>
    <w:rsid w:val="00CA7E24"/>
    <w:rsid w:val="00CC435E"/>
    <w:rsid w:val="00CC7348"/>
    <w:rsid w:val="00CD301D"/>
    <w:rsid w:val="00D06173"/>
    <w:rsid w:val="00D160F3"/>
    <w:rsid w:val="00D24C88"/>
    <w:rsid w:val="00D3170F"/>
    <w:rsid w:val="00D7720A"/>
    <w:rsid w:val="00D77983"/>
    <w:rsid w:val="00D9446C"/>
    <w:rsid w:val="00DB43BE"/>
    <w:rsid w:val="00DD3378"/>
    <w:rsid w:val="00DD5E00"/>
    <w:rsid w:val="00DE5C1C"/>
    <w:rsid w:val="00DF26C6"/>
    <w:rsid w:val="00DF6C4F"/>
    <w:rsid w:val="00E03ADE"/>
    <w:rsid w:val="00E1479A"/>
    <w:rsid w:val="00E32028"/>
    <w:rsid w:val="00E37C4D"/>
    <w:rsid w:val="00E43F99"/>
    <w:rsid w:val="00E53E43"/>
    <w:rsid w:val="00E606B5"/>
    <w:rsid w:val="00E72C14"/>
    <w:rsid w:val="00E76604"/>
    <w:rsid w:val="00E83057"/>
    <w:rsid w:val="00E85DC7"/>
    <w:rsid w:val="00E97666"/>
    <w:rsid w:val="00EA41E6"/>
    <w:rsid w:val="00EB7522"/>
    <w:rsid w:val="00ED51E7"/>
    <w:rsid w:val="00F04C37"/>
    <w:rsid w:val="00F06A8B"/>
    <w:rsid w:val="00F14411"/>
    <w:rsid w:val="00F2594C"/>
    <w:rsid w:val="00F26878"/>
    <w:rsid w:val="00F327F7"/>
    <w:rsid w:val="00F50173"/>
    <w:rsid w:val="00F62718"/>
    <w:rsid w:val="00F7104D"/>
    <w:rsid w:val="00F8564B"/>
    <w:rsid w:val="00F921CA"/>
    <w:rsid w:val="00F945B1"/>
    <w:rsid w:val="00FE66F6"/>
    <w:rsid w:val="00FF3B60"/>
    <w:rsid w:val="00FF4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A803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76B5C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DB43BE"/>
    <w:rPr>
      <w:i/>
      <w:iCs/>
    </w:rPr>
  </w:style>
  <w:style w:type="paragraph" w:styleId="Listenabsatz">
    <w:name w:val="List Paragraph"/>
    <w:basedOn w:val="Standard"/>
    <w:uiPriority w:val="34"/>
    <w:qFormat/>
    <w:rsid w:val="00DB43BE"/>
    <w:pPr>
      <w:spacing w:after="200" w:line="276" w:lineRule="auto"/>
      <w:ind w:left="720"/>
      <w:contextualSpacing/>
    </w:pPr>
    <w:rPr>
      <w:rFonts w:ascii="Georgia" w:hAnsi="Georgia"/>
      <w:sz w:val="22"/>
      <w:szCs w:val="22"/>
      <w:lang w:val="de-CH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6E88"/>
    <w:rPr>
      <w:rFonts w:ascii="Tahoma" w:hAnsi="Tahoma" w:cs="Tahoma"/>
      <w:sz w:val="16"/>
      <w:szCs w:val="16"/>
      <w:lang w:val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6E88"/>
    <w:rPr>
      <w:rFonts w:ascii="Tahoma" w:hAnsi="Tahoma" w:cs="Tahoma"/>
      <w:sz w:val="16"/>
      <w:szCs w:val="16"/>
      <w:lang w:val="de-CH"/>
    </w:rPr>
  </w:style>
  <w:style w:type="character" w:customStyle="1" w:styleId="KommentartextZchn">
    <w:name w:val="Kommentartext Zchn"/>
    <w:basedOn w:val="Absatz-Standardschriftart"/>
    <w:link w:val="Kommentartext"/>
    <w:rsid w:val="000B6E88"/>
    <w:rPr>
      <w:rFonts w:ascii="Georgia" w:hAnsi="Georgia"/>
      <w:sz w:val="20"/>
      <w:szCs w:val="20"/>
      <w:lang w:val="de-CH"/>
    </w:rPr>
  </w:style>
  <w:style w:type="paragraph" w:styleId="Kommentartext">
    <w:name w:val="annotation text"/>
    <w:basedOn w:val="Standard"/>
    <w:link w:val="KommentartextZchn"/>
    <w:unhideWhenUsed/>
    <w:rsid w:val="000B6E88"/>
    <w:pPr>
      <w:spacing w:after="200"/>
    </w:pPr>
    <w:rPr>
      <w:rFonts w:ascii="Georgia" w:hAnsi="Georgia"/>
      <w:sz w:val="20"/>
      <w:szCs w:val="20"/>
      <w:lang w:val="de-CH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B6E88"/>
    <w:rPr>
      <w:rFonts w:ascii="Georgia" w:hAnsi="Georgia"/>
      <w:b/>
      <w:bCs/>
      <w:sz w:val="20"/>
      <w:szCs w:val="20"/>
      <w:lang w:val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B6E88"/>
    <w:rPr>
      <w:b/>
      <w:bCs/>
    </w:rPr>
  </w:style>
  <w:style w:type="character" w:customStyle="1" w:styleId="KopfzeileZchn">
    <w:name w:val="Kopfzeile Zchn"/>
    <w:basedOn w:val="Absatz-Standardschriftart"/>
    <w:link w:val="Kopfzeile"/>
    <w:uiPriority w:val="99"/>
    <w:rsid w:val="000B6E88"/>
    <w:rPr>
      <w:rFonts w:ascii="Georgia" w:hAnsi="Georgia"/>
      <w:sz w:val="22"/>
      <w:szCs w:val="22"/>
      <w:lang w:val="de-CH"/>
    </w:rPr>
  </w:style>
  <w:style w:type="paragraph" w:styleId="Kopfzeile">
    <w:name w:val="header"/>
    <w:basedOn w:val="Standard"/>
    <w:link w:val="KopfzeileZchn"/>
    <w:uiPriority w:val="99"/>
    <w:unhideWhenUsed/>
    <w:rsid w:val="000B6E88"/>
    <w:pPr>
      <w:tabs>
        <w:tab w:val="center" w:pos="4536"/>
        <w:tab w:val="right" w:pos="9072"/>
      </w:tabs>
    </w:pPr>
    <w:rPr>
      <w:rFonts w:ascii="Georgia" w:hAnsi="Georgia"/>
      <w:sz w:val="22"/>
      <w:szCs w:val="22"/>
      <w:lang w:val="de-CH"/>
    </w:rPr>
  </w:style>
  <w:style w:type="character" w:customStyle="1" w:styleId="FuzeileZchn">
    <w:name w:val="Fußzeile Zchn"/>
    <w:basedOn w:val="Absatz-Standardschriftart"/>
    <w:link w:val="Fuzeile"/>
    <w:uiPriority w:val="99"/>
    <w:rsid w:val="000B6E88"/>
    <w:rPr>
      <w:rFonts w:ascii="Georgia" w:hAnsi="Georgia"/>
      <w:sz w:val="22"/>
      <w:szCs w:val="22"/>
      <w:lang w:val="de-CH"/>
    </w:rPr>
  </w:style>
  <w:style w:type="paragraph" w:styleId="Fuzeile">
    <w:name w:val="footer"/>
    <w:basedOn w:val="Standard"/>
    <w:link w:val="FuzeileZchn"/>
    <w:uiPriority w:val="99"/>
    <w:unhideWhenUsed/>
    <w:rsid w:val="000B6E88"/>
    <w:pPr>
      <w:tabs>
        <w:tab w:val="center" w:pos="4536"/>
        <w:tab w:val="right" w:pos="9072"/>
      </w:tabs>
    </w:pPr>
    <w:rPr>
      <w:rFonts w:ascii="Georgia" w:hAnsi="Georgia"/>
      <w:sz w:val="22"/>
      <w:szCs w:val="22"/>
      <w:lang w:val="de-CH"/>
    </w:rPr>
  </w:style>
  <w:style w:type="paragraph" w:styleId="KeinLeerraum">
    <w:name w:val="No Spacing"/>
    <w:uiPriority w:val="1"/>
    <w:qFormat/>
    <w:rsid w:val="00A20505"/>
  </w:style>
  <w:style w:type="character" w:styleId="Kommentarzeichen">
    <w:name w:val="annotation reference"/>
    <w:basedOn w:val="Absatz-Standardschriftart"/>
    <w:uiPriority w:val="99"/>
    <w:semiHidden/>
    <w:unhideWhenUsed/>
    <w:rsid w:val="00F62718"/>
    <w:rPr>
      <w:sz w:val="16"/>
      <w:szCs w:val="16"/>
    </w:rPr>
  </w:style>
  <w:style w:type="numbering" w:customStyle="1" w:styleId="KeineListe1">
    <w:name w:val="Keine Liste1"/>
    <w:next w:val="KeineListe"/>
    <w:uiPriority w:val="99"/>
    <w:semiHidden/>
    <w:unhideWhenUsed/>
    <w:rsid w:val="00492749"/>
  </w:style>
  <w:style w:type="character" w:styleId="Hyperlink">
    <w:name w:val="Hyperlink"/>
    <w:basedOn w:val="Absatz-Standardschriftart"/>
    <w:uiPriority w:val="99"/>
    <w:semiHidden/>
    <w:unhideWhenUsed/>
    <w:rsid w:val="00492749"/>
    <w:rPr>
      <w:color w:val="0563C1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92749"/>
    <w:rPr>
      <w:color w:val="954F72"/>
      <w:u w:val="single"/>
    </w:rPr>
  </w:style>
  <w:style w:type="paragraph" w:customStyle="1" w:styleId="font5">
    <w:name w:val="font5"/>
    <w:basedOn w:val="Standard"/>
    <w:rsid w:val="00492749"/>
    <w:pPr>
      <w:spacing w:before="100" w:beforeAutospacing="1" w:after="100" w:afterAutospacing="1"/>
    </w:pPr>
    <w:rPr>
      <w:rFonts w:ascii="Calibri" w:eastAsia="Times New Roman" w:hAnsi="Calibri" w:cs="Calibri"/>
      <w:b/>
      <w:bCs/>
      <w:i/>
      <w:iCs/>
      <w:color w:val="000000"/>
      <w:sz w:val="22"/>
      <w:szCs w:val="22"/>
      <w:lang w:val="de-DE" w:eastAsia="de-DE"/>
    </w:rPr>
  </w:style>
  <w:style w:type="paragraph" w:customStyle="1" w:styleId="font6">
    <w:name w:val="font6"/>
    <w:basedOn w:val="Standard"/>
    <w:rsid w:val="00492749"/>
    <w:pPr>
      <w:spacing w:before="100" w:beforeAutospacing="1" w:after="100" w:afterAutospacing="1"/>
    </w:pPr>
    <w:rPr>
      <w:rFonts w:ascii="Calibri" w:eastAsia="Times New Roman" w:hAnsi="Calibri" w:cs="Calibri"/>
      <w:b/>
      <w:bCs/>
      <w:i/>
      <w:iCs/>
      <w:color w:val="000000"/>
      <w:sz w:val="22"/>
      <w:szCs w:val="22"/>
      <w:lang w:val="de-DE" w:eastAsia="de-DE"/>
    </w:rPr>
  </w:style>
  <w:style w:type="paragraph" w:customStyle="1" w:styleId="font7">
    <w:name w:val="font7"/>
    <w:basedOn w:val="Standard"/>
    <w:rsid w:val="00492749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2"/>
      <w:szCs w:val="22"/>
      <w:lang w:val="de-DE" w:eastAsia="de-DE"/>
    </w:rPr>
  </w:style>
  <w:style w:type="paragraph" w:customStyle="1" w:styleId="xl63">
    <w:name w:val="xl63"/>
    <w:basedOn w:val="Standard"/>
    <w:rsid w:val="0049274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xl64">
    <w:name w:val="xl64"/>
    <w:basedOn w:val="Standard"/>
    <w:rsid w:val="0049274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de-DE" w:eastAsia="de-DE"/>
    </w:rPr>
  </w:style>
  <w:style w:type="paragraph" w:customStyle="1" w:styleId="xl65">
    <w:name w:val="xl65"/>
    <w:basedOn w:val="Standard"/>
    <w:rsid w:val="0049274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xl66">
    <w:name w:val="xl66"/>
    <w:basedOn w:val="Standard"/>
    <w:rsid w:val="0049274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de-DE" w:eastAsia="de-DE"/>
    </w:rPr>
  </w:style>
  <w:style w:type="paragraph" w:customStyle="1" w:styleId="xl67">
    <w:name w:val="xl67"/>
    <w:basedOn w:val="Standard"/>
    <w:rsid w:val="0049274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de-DE" w:eastAsia="de-DE"/>
    </w:rPr>
  </w:style>
  <w:style w:type="paragraph" w:customStyle="1" w:styleId="xl68">
    <w:name w:val="xl68"/>
    <w:basedOn w:val="Standard"/>
    <w:rsid w:val="00492749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de-DE" w:eastAsia="de-DE"/>
    </w:rPr>
  </w:style>
  <w:style w:type="paragraph" w:customStyle="1" w:styleId="xl69">
    <w:name w:val="xl69"/>
    <w:basedOn w:val="Standard"/>
    <w:rsid w:val="00492749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xl70">
    <w:name w:val="xl70"/>
    <w:basedOn w:val="Standard"/>
    <w:rsid w:val="00492749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de-DE" w:eastAsia="de-DE"/>
    </w:rPr>
  </w:style>
  <w:style w:type="paragraph" w:customStyle="1" w:styleId="xl71">
    <w:name w:val="xl71"/>
    <w:basedOn w:val="Standard"/>
    <w:rsid w:val="00492749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1F497D"/>
      <w:u w:val="single"/>
      <w:lang w:val="de-DE" w:eastAsia="de-DE"/>
    </w:rPr>
  </w:style>
  <w:style w:type="paragraph" w:customStyle="1" w:styleId="xl72">
    <w:name w:val="xl72"/>
    <w:basedOn w:val="Standard"/>
    <w:rsid w:val="00492749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xl73">
    <w:name w:val="xl73"/>
    <w:basedOn w:val="Standard"/>
    <w:rsid w:val="00492749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xl74">
    <w:name w:val="xl74"/>
    <w:basedOn w:val="Standard"/>
    <w:rsid w:val="00492749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76B5C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DB43BE"/>
    <w:rPr>
      <w:i/>
      <w:iCs/>
    </w:rPr>
  </w:style>
  <w:style w:type="paragraph" w:styleId="Listenabsatz">
    <w:name w:val="List Paragraph"/>
    <w:basedOn w:val="Standard"/>
    <w:uiPriority w:val="34"/>
    <w:qFormat/>
    <w:rsid w:val="00DB43BE"/>
    <w:pPr>
      <w:spacing w:after="200" w:line="276" w:lineRule="auto"/>
      <w:ind w:left="720"/>
      <w:contextualSpacing/>
    </w:pPr>
    <w:rPr>
      <w:rFonts w:ascii="Georgia" w:hAnsi="Georgia"/>
      <w:sz w:val="22"/>
      <w:szCs w:val="22"/>
      <w:lang w:val="de-CH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6E88"/>
    <w:rPr>
      <w:rFonts w:ascii="Tahoma" w:hAnsi="Tahoma" w:cs="Tahoma"/>
      <w:sz w:val="16"/>
      <w:szCs w:val="16"/>
      <w:lang w:val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6E88"/>
    <w:rPr>
      <w:rFonts w:ascii="Tahoma" w:hAnsi="Tahoma" w:cs="Tahoma"/>
      <w:sz w:val="16"/>
      <w:szCs w:val="16"/>
      <w:lang w:val="de-CH"/>
    </w:rPr>
  </w:style>
  <w:style w:type="character" w:customStyle="1" w:styleId="KommentartextZchn">
    <w:name w:val="Kommentartext Zchn"/>
    <w:basedOn w:val="Absatz-Standardschriftart"/>
    <w:link w:val="Kommentartext"/>
    <w:rsid w:val="000B6E88"/>
    <w:rPr>
      <w:rFonts w:ascii="Georgia" w:hAnsi="Georgia"/>
      <w:sz w:val="20"/>
      <w:szCs w:val="20"/>
      <w:lang w:val="de-CH"/>
    </w:rPr>
  </w:style>
  <w:style w:type="paragraph" w:styleId="Kommentartext">
    <w:name w:val="annotation text"/>
    <w:basedOn w:val="Standard"/>
    <w:link w:val="KommentartextZchn"/>
    <w:unhideWhenUsed/>
    <w:rsid w:val="000B6E88"/>
    <w:pPr>
      <w:spacing w:after="200"/>
    </w:pPr>
    <w:rPr>
      <w:rFonts w:ascii="Georgia" w:hAnsi="Georgia"/>
      <w:sz w:val="20"/>
      <w:szCs w:val="20"/>
      <w:lang w:val="de-CH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B6E88"/>
    <w:rPr>
      <w:rFonts w:ascii="Georgia" w:hAnsi="Georgia"/>
      <w:b/>
      <w:bCs/>
      <w:sz w:val="20"/>
      <w:szCs w:val="20"/>
      <w:lang w:val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B6E88"/>
    <w:rPr>
      <w:b/>
      <w:bCs/>
    </w:rPr>
  </w:style>
  <w:style w:type="character" w:customStyle="1" w:styleId="KopfzeileZchn">
    <w:name w:val="Kopfzeile Zchn"/>
    <w:basedOn w:val="Absatz-Standardschriftart"/>
    <w:link w:val="Kopfzeile"/>
    <w:uiPriority w:val="99"/>
    <w:rsid w:val="000B6E88"/>
    <w:rPr>
      <w:rFonts w:ascii="Georgia" w:hAnsi="Georgia"/>
      <w:sz w:val="22"/>
      <w:szCs w:val="22"/>
      <w:lang w:val="de-CH"/>
    </w:rPr>
  </w:style>
  <w:style w:type="paragraph" w:styleId="Kopfzeile">
    <w:name w:val="header"/>
    <w:basedOn w:val="Standard"/>
    <w:link w:val="KopfzeileZchn"/>
    <w:uiPriority w:val="99"/>
    <w:unhideWhenUsed/>
    <w:rsid w:val="000B6E88"/>
    <w:pPr>
      <w:tabs>
        <w:tab w:val="center" w:pos="4536"/>
        <w:tab w:val="right" w:pos="9072"/>
      </w:tabs>
    </w:pPr>
    <w:rPr>
      <w:rFonts w:ascii="Georgia" w:hAnsi="Georgia"/>
      <w:sz w:val="22"/>
      <w:szCs w:val="22"/>
      <w:lang w:val="de-CH"/>
    </w:rPr>
  </w:style>
  <w:style w:type="character" w:customStyle="1" w:styleId="FuzeileZchn">
    <w:name w:val="Fußzeile Zchn"/>
    <w:basedOn w:val="Absatz-Standardschriftart"/>
    <w:link w:val="Fuzeile"/>
    <w:uiPriority w:val="99"/>
    <w:rsid w:val="000B6E88"/>
    <w:rPr>
      <w:rFonts w:ascii="Georgia" w:hAnsi="Georgia"/>
      <w:sz w:val="22"/>
      <w:szCs w:val="22"/>
      <w:lang w:val="de-CH"/>
    </w:rPr>
  </w:style>
  <w:style w:type="paragraph" w:styleId="Fuzeile">
    <w:name w:val="footer"/>
    <w:basedOn w:val="Standard"/>
    <w:link w:val="FuzeileZchn"/>
    <w:uiPriority w:val="99"/>
    <w:unhideWhenUsed/>
    <w:rsid w:val="000B6E88"/>
    <w:pPr>
      <w:tabs>
        <w:tab w:val="center" w:pos="4536"/>
        <w:tab w:val="right" w:pos="9072"/>
      </w:tabs>
    </w:pPr>
    <w:rPr>
      <w:rFonts w:ascii="Georgia" w:hAnsi="Georgia"/>
      <w:sz w:val="22"/>
      <w:szCs w:val="22"/>
      <w:lang w:val="de-CH"/>
    </w:rPr>
  </w:style>
  <w:style w:type="paragraph" w:styleId="KeinLeerraum">
    <w:name w:val="No Spacing"/>
    <w:uiPriority w:val="1"/>
    <w:qFormat/>
    <w:rsid w:val="00A20505"/>
  </w:style>
  <w:style w:type="character" w:styleId="Kommentarzeichen">
    <w:name w:val="annotation reference"/>
    <w:basedOn w:val="Absatz-Standardschriftart"/>
    <w:uiPriority w:val="99"/>
    <w:semiHidden/>
    <w:unhideWhenUsed/>
    <w:rsid w:val="00F62718"/>
    <w:rPr>
      <w:sz w:val="16"/>
      <w:szCs w:val="16"/>
    </w:rPr>
  </w:style>
  <w:style w:type="numbering" w:customStyle="1" w:styleId="KeineListe1">
    <w:name w:val="Keine Liste1"/>
    <w:next w:val="KeineListe"/>
    <w:uiPriority w:val="99"/>
    <w:semiHidden/>
    <w:unhideWhenUsed/>
    <w:rsid w:val="00492749"/>
  </w:style>
  <w:style w:type="character" w:styleId="Hyperlink">
    <w:name w:val="Hyperlink"/>
    <w:basedOn w:val="Absatz-Standardschriftart"/>
    <w:uiPriority w:val="99"/>
    <w:semiHidden/>
    <w:unhideWhenUsed/>
    <w:rsid w:val="00492749"/>
    <w:rPr>
      <w:color w:val="0563C1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92749"/>
    <w:rPr>
      <w:color w:val="954F72"/>
      <w:u w:val="single"/>
    </w:rPr>
  </w:style>
  <w:style w:type="paragraph" w:customStyle="1" w:styleId="font5">
    <w:name w:val="font5"/>
    <w:basedOn w:val="Standard"/>
    <w:rsid w:val="00492749"/>
    <w:pPr>
      <w:spacing w:before="100" w:beforeAutospacing="1" w:after="100" w:afterAutospacing="1"/>
    </w:pPr>
    <w:rPr>
      <w:rFonts w:ascii="Calibri" w:eastAsia="Times New Roman" w:hAnsi="Calibri" w:cs="Calibri"/>
      <w:b/>
      <w:bCs/>
      <w:i/>
      <w:iCs/>
      <w:color w:val="000000"/>
      <w:sz w:val="22"/>
      <w:szCs w:val="22"/>
      <w:lang w:val="de-DE" w:eastAsia="de-DE"/>
    </w:rPr>
  </w:style>
  <w:style w:type="paragraph" w:customStyle="1" w:styleId="font6">
    <w:name w:val="font6"/>
    <w:basedOn w:val="Standard"/>
    <w:rsid w:val="00492749"/>
    <w:pPr>
      <w:spacing w:before="100" w:beforeAutospacing="1" w:after="100" w:afterAutospacing="1"/>
    </w:pPr>
    <w:rPr>
      <w:rFonts w:ascii="Calibri" w:eastAsia="Times New Roman" w:hAnsi="Calibri" w:cs="Calibri"/>
      <w:b/>
      <w:bCs/>
      <w:i/>
      <w:iCs/>
      <w:color w:val="000000"/>
      <w:sz w:val="22"/>
      <w:szCs w:val="22"/>
      <w:lang w:val="de-DE" w:eastAsia="de-DE"/>
    </w:rPr>
  </w:style>
  <w:style w:type="paragraph" w:customStyle="1" w:styleId="font7">
    <w:name w:val="font7"/>
    <w:basedOn w:val="Standard"/>
    <w:rsid w:val="00492749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2"/>
      <w:szCs w:val="22"/>
      <w:lang w:val="de-DE" w:eastAsia="de-DE"/>
    </w:rPr>
  </w:style>
  <w:style w:type="paragraph" w:customStyle="1" w:styleId="xl63">
    <w:name w:val="xl63"/>
    <w:basedOn w:val="Standard"/>
    <w:rsid w:val="0049274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xl64">
    <w:name w:val="xl64"/>
    <w:basedOn w:val="Standard"/>
    <w:rsid w:val="0049274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de-DE" w:eastAsia="de-DE"/>
    </w:rPr>
  </w:style>
  <w:style w:type="paragraph" w:customStyle="1" w:styleId="xl65">
    <w:name w:val="xl65"/>
    <w:basedOn w:val="Standard"/>
    <w:rsid w:val="0049274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xl66">
    <w:name w:val="xl66"/>
    <w:basedOn w:val="Standard"/>
    <w:rsid w:val="0049274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de-DE" w:eastAsia="de-DE"/>
    </w:rPr>
  </w:style>
  <w:style w:type="paragraph" w:customStyle="1" w:styleId="xl67">
    <w:name w:val="xl67"/>
    <w:basedOn w:val="Standard"/>
    <w:rsid w:val="0049274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de-DE" w:eastAsia="de-DE"/>
    </w:rPr>
  </w:style>
  <w:style w:type="paragraph" w:customStyle="1" w:styleId="xl68">
    <w:name w:val="xl68"/>
    <w:basedOn w:val="Standard"/>
    <w:rsid w:val="00492749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de-DE" w:eastAsia="de-DE"/>
    </w:rPr>
  </w:style>
  <w:style w:type="paragraph" w:customStyle="1" w:styleId="xl69">
    <w:name w:val="xl69"/>
    <w:basedOn w:val="Standard"/>
    <w:rsid w:val="00492749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xl70">
    <w:name w:val="xl70"/>
    <w:basedOn w:val="Standard"/>
    <w:rsid w:val="00492749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de-DE" w:eastAsia="de-DE"/>
    </w:rPr>
  </w:style>
  <w:style w:type="paragraph" w:customStyle="1" w:styleId="xl71">
    <w:name w:val="xl71"/>
    <w:basedOn w:val="Standard"/>
    <w:rsid w:val="00492749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1F497D"/>
      <w:u w:val="single"/>
      <w:lang w:val="de-DE" w:eastAsia="de-DE"/>
    </w:rPr>
  </w:style>
  <w:style w:type="paragraph" w:customStyle="1" w:styleId="xl72">
    <w:name w:val="xl72"/>
    <w:basedOn w:val="Standard"/>
    <w:rsid w:val="00492749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xl73">
    <w:name w:val="xl73"/>
    <w:basedOn w:val="Standard"/>
    <w:rsid w:val="00492749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xl74">
    <w:name w:val="xl74"/>
    <w:basedOn w:val="Standard"/>
    <w:rsid w:val="00492749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CH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HC</c:v>
                </c:pt>
              </c:strCache>
            </c:strRef>
          </c:tx>
          <c:spPr>
            <a:solidFill>
              <a:schemeClr val="accent3">
                <a:shade val="76000"/>
              </a:schemeClr>
            </a:solidFill>
            <a:ln>
              <a:noFill/>
            </a:ln>
            <a:effectLst/>
          </c:spPr>
          <c:invertIfNegative val="0"/>
          <c:cat>
            <c:numRef>
              <c:f>Tabelle1!$A$2:$A$27</c:f>
              <c:numCache>
                <c:formatCode>General</c:formatCode>
                <c:ptCount val="26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  <c:pt idx="21">
                  <c:v>31</c:v>
                </c:pt>
                <c:pt idx="22">
                  <c:v>32</c:v>
                </c:pt>
                <c:pt idx="23">
                  <c:v>33</c:v>
                </c:pt>
                <c:pt idx="24">
                  <c:v>34</c:v>
                </c:pt>
                <c:pt idx="25">
                  <c:v>35</c:v>
                </c:pt>
              </c:numCache>
            </c:numRef>
          </c:cat>
          <c:val>
            <c:numRef>
              <c:f>Tabelle1!$B$2:$B$27</c:f>
              <c:numCache>
                <c:formatCode>General</c:formatCode>
                <c:ptCount val="26"/>
                <c:pt idx="0">
                  <c:v>6</c:v>
                </c:pt>
                <c:pt idx="1">
                  <c:v>4</c:v>
                </c:pt>
                <c:pt idx="2">
                  <c:v>5</c:v>
                </c:pt>
                <c:pt idx="3">
                  <c:v>7</c:v>
                </c:pt>
                <c:pt idx="4">
                  <c:v>4</c:v>
                </c:pt>
                <c:pt idx="5">
                  <c:v>2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011-8744-A7F2-D29759DA1E6E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BPD</c:v>
                </c:pt>
              </c:strCache>
            </c:strRef>
          </c:tx>
          <c:spPr>
            <a:solidFill>
              <a:schemeClr val="accent3">
                <a:tint val="77000"/>
              </a:schemeClr>
            </a:solidFill>
            <a:ln>
              <a:noFill/>
            </a:ln>
            <a:effectLst/>
          </c:spPr>
          <c:invertIfNegative val="0"/>
          <c:cat>
            <c:numRef>
              <c:f>Tabelle1!$A$2:$A$27</c:f>
              <c:numCache>
                <c:formatCode>General</c:formatCode>
                <c:ptCount val="26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  <c:pt idx="21">
                  <c:v>31</c:v>
                </c:pt>
                <c:pt idx="22">
                  <c:v>32</c:v>
                </c:pt>
                <c:pt idx="23">
                  <c:v>33</c:v>
                </c:pt>
                <c:pt idx="24">
                  <c:v>34</c:v>
                </c:pt>
                <c:pt idx="25">
                  <c:v>35</c:v>
                </c:pt>
              </c:numCache>
            </c:numRef>
          </c:cat>
          <c:val>
            <c:numRef>
              <c:f>Tabelle1!$C$2:$C$27</c:f>
              <c:numCache>
                <c:formatCode>General</c:formatCode>
                <c:ptCount val="26"/>
                <c:pt idx="0">
                  <c:v>0</c:v>
                </c:pt>
                <c:pt idx="1">
                  <c:v>4</c:v>
                </c:pt>
                <c:pt idx="2">
                  <c:v>1</c:v>
                </c:pt>
                <c:pt idx="3">
                  <c:v>1</c:v>
                </c:pt>
                <c:pt idx="4">
                  <c:v>4</c:v>
                </c:pt>
                <c:pt idx="5">
                  <c:v>0</c:v>
                </c:pt>
                <c:pt idx="6">
                  <c:v>2</c:v>
                </c:pt>
                <c:pt idx="7">
                  <c:v>3</c:v>
                </c:pt>
                <c:pt idx="8">
                  <c:v>0</c:v>
                </c:pt>
                <c:pt idx="9">
                  <c:v>6</c:v>
                </c:pt>
                <c:pt idx="10">
                  <c:v>4</c:v>
                </c:pt>
                <c:pt idx="11">
                  <c:v>2</c:v>
                </c:pt>
                <c:pt idx="12">
                  <c:v>3</c:v>
                </c:pt>
                <c:pt idx="13">
                  <c:v>3</c:v>
                </c:pt>
                <c:pt idx="14">
                  <c:v>1</c:v>
                </c:pt>
                <c:pt idx="15">
                  <c:v>2</c:v>
                </c:pt>
                <c:pt idx="16">
                  <c:v>0</c:v>
                </c:pt>
                <c:pt idx="17">
                  <c:v>1</c:v>
                </c:pt>
                <c:pt idx="18">
                  <c:v>0</c:v>
                </c:pt>
                <c:pt idx="19">
                  <c:v>1</c:v>
                </c:pt>
                <c:pt idx="20">
                  <c:v>1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011-8744-A7F2-D29759DA1E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8763136"/>
        <c:axId val="80462208"/>
      </c:barChart>
      <c:catAx>
        <c:axId val="787631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Pre Negative Affec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80462208"/>
        <c:crosses val="autoZero"/>
        <c:auto val="1"/>
        <c:lblAlgn val="ctr"/>
        <c:lblOffset val="100"/>
        <c:tickLblSkip val="1"/>
        <c:noMultiLvlLbl val="0"/>
      </c:catAx>
      <c:valAx>
        <c:axId val="80462208"/>
        <c:scaling>
          <c:orientation val="minMax"/>
          <c:max val="1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787631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CH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HC</c:v>
                </c:pt>
              </c:strCache>
            </c:strRef>
          </c:tx>
          <c:spPr>
            <a:solidFill>
              <a:schemeClr val="accent3">
                <a:shade val="76000"/>
              </a:schemeClr>
            </a:solidFill>
            <a:ln>
              <a:noFill/>
            </a:ln>
            <a:effectLst/>
          </c:spPr>
          <c:invertIfNegative val="0"/>
          <c:cat>
            <c:numRef>
              <c:f>Tabelle1!$A$2:$A$27</c:f>
              <c:numCache>
                <c:formatCode>General</c:formatCode>
                <c:ptCount val="26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  <c:pt idx="21">
                  <c:v>31</c:v>
                </c:pt>
                <c:pt idx="22">
                  <c:v>32</c:v>
                </c:pt>
                <c:pt idx="23">
                  <c:v>33</c:v>
                </c:pt>
                <c:pt idx="24">
                  <c:v>34</c:v>
                </c:pt>
                <c:pt idx="25">
                  <c:v>35</c:v>
                </c:pt>
              </c:numCache>
            </c:numRef>
          </c:cat>
          <c:val>
            <c:numRef>
              <c:f>Tabelle1!$B$2:$B$27</c:f>
              <c:numCache>
                <c:formatCode>General</c:formatCode>
                <c:ptCount val="26"/>
                <c:pt idx="0">
                  <c:v>17</c:v>
                </c:pt>
                <c:pt idx="1">
                  <c:v>5</c:v>
                </c:pt>
                <c:pt idx="2">
                  <c:v>5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323-E147-9462-D78F2CED0C1E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BPD</c:v>
                </c:pt>
              </c:strCache>
            </c:strRef>
          </c:tx>
          <c:spPr>
            <a:solidFill>
              <a:schemeClr val="accent3">
                <a:tint val="77000"/>
              </a:schemeClr>
            </a:solidFill>
            <a:ln>
              <a:noFill/>
            </a:ln>
            <a:effectLst/>
          </c:spPr>
          <c:invertIfNegative val="0"/>
          <c:cat>
            <c:numRef>
              <c:f>Tabelle1!$A$2:$A$27</c:f>
              <c:numCache>
                <c:formatCode>General</c:formatCode>
                <c:ptCount val="26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  <c:pt idx="21">
                  <c:v>31</c:v>
                </c:pt>
                <c:pt idx="22">
                  <c:v>32</c:v>
                </c:pt>
                <c:pt idx="23">
                  <c:v>33</c:v>
                </c:pt>
                <c:pt idx="24">
                  <c:v>34</c:v>
                </c:pt>
                <c:pt idx="25">
                  <c:v>35</c:v>
                </c:pt>
              </c:numCache>
            </c:numRef>
          </c:cat>
          <c:val>
            <c:numRef>
              <c:f>Tabelle1!$C$2:$C$27</c:f>
              <c:numCache>
                <c:formatCode>General</c:formatCode>
                <c:ptCount val="26"/>
                <c:pt idx="0">
                  <c:v>11</c:v>
                </c:pt>
                <c:pt idx="1">
                  <c:v>4</c:v>
                </c:pt>
                <c:pt idx="2">
                  <c:v>1</c:v>
                </c:pt>
                <c:pt idx="3">
                  <c:v>3</c:v>
                </c:pt>
                <c:pt idx="4">
                  <c:v>2</c:v>
                </c:pt>
                <c:pt idx="5">
                  <c:v>3</c:v>
                </c:pt>
                <c:pt idx="6">
                  <c:v>2</c:v>
                </c:pt>
                <c:pt idx="7">
                  <c:v>2</c:v>
                </c:pt>
                <c:pt idx="8">
                  <c:v>1</c:v>
                </c:pt>
                <c:pt idx="9">
                  <c:v>0</c:v>
                </c:pt>
                <c:pt idx="10">
                  <c:v>3</c:v>
                </c:pt>
                <c:pt idx="11">
                  <c:v>1</c:v>
                </c:pt>
                <c:pt idx="12">
                  <c:v>1</c:v>
                </c:pt>
                <c:pt idx="13">
                  <c:v>2</c:v>
                </c:pt>
                <c:pt idx="14">
                  <c:v>0</c:v>
                </c:pt>
                <c:pt idx="15">
                  <c:v>1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1</c:v>
                </c:pt>
                <c:pt idx="23">
                  <c:v>0</c:v>
                </c:pt>
                <c:pt idx="24">
                  <c:v>0</c:v>
                </c:pt>
                <c:pt idx="25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323-E147-9462-D78F2CED0C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0417920"/>
        <c:axId val="210428288"/>
      </c:barChart>
      <c:catAx>
        <c:axId val="2104179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Post</a:t>
                </a:r>
                <a:r>
                  <a:rPr lang="de-DE" baseline="0">
                    <a:latin typeface="Arial" panose="020B0604020202020204" pitchFamily="34" charset="0"/>
                    <a:cs typeface="Arial" panose="020B0604020202020204" pitchFamily="34" charset="0"/>
                  </a:rPr>
                  <a:t> Negative Affect</a:t>
                </a:r>
                <a:endParaRPr lang="de-DE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10428288"/>
        <c:crosses val="autoZero"/>
        <c:auto val="1"/>
        <c:lblAlgn val="ctr"/>
        <c:lblOffset val="100"/>
        <c:tickLblSkip val="1"/>
        <c:noMultiLvlLbl val="0"/>
      </c:catAx>
      <c:valAx>
        <c:axId val="2104282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104179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98</Words>
  <Characters>5661</Characters>
  <Application>Microsoft Office Word</Application>
  <DocSecurity>0</DocSecurity>
  <Lines>47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T</Company>
  <LinksUpToDate>false</LinksUpToDate>
  <CharactersWithSpaces>6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Wrege Johannes</cp:lastModifiedBy>
  <cp:revision>10</cp:revision>
  <dcterms:created xsi:type="dcterms:W3CDTF">2019-03-12T06:13:00Z</dcterms:created>
  <dcterms:modified xsi:type="dcterms:W3CDTF">2019-03-13T19:15:00Z</dcterms:modified>
</cp:coreProperties>
</file>